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6BE676" w14:textId="59C6E53C" w:rsidR="00292767" w:rsidRPr="00292767" w:rsidRDefault="00292767" w:rsidP="00292767">
      <w:pPr>
        <w:spacing w:before="100" w:beforeAutospacing="1" w:after="100" w:afterAutospacing="1" w:line="240" w:lineRule="auto"/>
        <w:outlineLvl w:val="0"/>
        <w:rPr>
          <w:rFonts w:ascii="Aptos" w:eastAsia="Times New Roman" w:hAnsi="Aptos" w:cs="Times New Roman"/>
          <w:b/>
          <w:bCs/>
          <w:kern w:val="36"/>
          <w:sz w:val="32"/>
          <w:szCs w:val="32"/>
          <w14:ligatures w14:val="none"/>
        </w:rPr>
      </w:pPr>
      <w:r w:rsidRPr="00292767">
        <w:rPr>
          <w:rFonts w:ascii="Aptos" w:eastAsia="Times New Roman" w:hAnsi="Aptos" w:cs="Times New Roman"/>
          <w:b/>
          <w:bCs/>
          <w:kern w:val="36"/>
          <w:sz w:val="32"/>
          <w:szCs w:val="32"/>
          <w14:ligatures w14:val="none"/>
        </w:rPr>
        <w:t xml:space="preserve">Effects of predicted Khamisiyah exposure on default mode network resting state </w:t>
      </w:r>
      <w:r>
        <w:rPr>
          <w:rFonts w:ascii="Aptos" w:eastAsia="Times New Roman" w:hAnsi="Aptos" w:cs="Times New Roman"/>
          <w:b/>
          <w:bCs/>
          <w:kern w:val="36"/>
          <w:sz w:val="32"/>
          <w:szCs w:val="32"/>
          <w14:ligatures w14:val="none"/>
        </w:rPr>
        <w:br/>
      </w:r>
      <w:r w:rsidRPr="00292767">
        <w:rPr>
          <w:rFonts w:ascii="Aptos" w:eastAsia="Times New Roman" w:hAnsi="Aptos" w:cs="Times New Roman"/>
          <w:b/>
          <w:bCs/>
          <w:kern w:val="36"/>
          <w:sz w:val="32"/>
          <w:szCs w:val="32"/>
          <w14:ligatures w14:val="none"/>
        </w:rPr>
        <w:t>functional connectivity in Gulf War Veterans</w:t>
      </w:r>
    </w:p>
    <w:p w14:paraId="1476A0FF" w14:textId="41339F1D" w:rsidR="00720DBE" w:rsidRPr="005F168F" w:rsidRDefault="00720DBE" w:rsidP="00720DBE">
      <w:pPr>
        <w:spacing w:after="0"/>
        <w:rPr>
          <w:b/>
          <w:bCs/>
        </w:rPr>
      </w:pPr>
      <w:r w:rsidRPr="005F168F">
        <w:rPr>
          <w:b/>
          <w:bCs/>
        </w:rPr>
        <w:t xml:space="preserve">Supplementary Table 1. Demographic and clinical characteristics by </w:t>
      </w:r>
      <w:r>
        <w:rPr>
          <w:b/>
          <w:bCs/>
        </w:rPr>
        <w:t xml:space="preserve">service </w:t>
      </w:r>
      <w:r w:rsidRPr="005F168F">
        <w:rPr>
          <w:b/>
          <w:bCs/>
        </w:rPr>
        <w:t>branch</w:t>
      </w:r>
    </w:p>
    <w:p w14:paraId="260B0086" w14:textId="77777777" w:rsidR="00720DBE" w:rsidRPr="00C60200" w:rsidRDefault="00720DBE" w:rsidP="00720DBE">
      <w:pPr>
        <w:spacing w:after="0" w:line="240" w:lineRule="auto"/>
        <w:rPr>
          <w:sz w:val="8"/>
          <w:szCs w:val="8"/>
        </w:rPr>
      </w:pPr>
    </w:p>
    <w:tbl>
      <w:tblPr>
        <w:tblStyle w:val="TableGrid"/>
        <w:tblW w:w="13311" w:type="dxa"/>
        <w:tblLook w:val="04A0" w:firstRow="1" w:lastRow="0" w:firstColumn="1" w:lastColumn="0" w:noHBand="0" w:noVBand="1"/>
      </w:tblPr>
      <w:tblGrid>
        <w:gridCol w:w="4585"/>
        <w:gridCol w:w="1350"/>
        <w:gridCol w:w="1644"/>
        <w:gridCol w:w="1644"/>
        <w:gridCol w:w="1644"/>
        <w:gridCol w:w="1222"/>
        <w:gridCol w:w="1222"/>
      </w:tblGrid>
      <w:tr w:rsidR="00720DBE" w:rsidRPr="00A55499" w14:paraId="2DCF814F" w14:textId="77777777" w:rsidTr="004B1122">
        <w:tc>
          <w:tcPr>
            <w:tcW w:w="4585" w:type="dxa"/>
          </w:tcPr>
          <w:p w14:paraId="0F1FDCC4" w14:textId="77777777" w:rsidR="00720DBE" w:rsidRPr="00A55499" w:rsidRDefault="00720DBE" w:rsidP="004B1122">
            <w:pPr>
              <w:rPr>
                <w:b/>
                <w:bCs/>
              </w:rPr>
            </w:pPr>
          </w:p>
        </w:tc>
        <w:tc>
          <w:tcPr>
            <w:tcW w:w="4638" w:type="dxa"/>
            <w:gridSpan w:val="3"/>
          </w:tcPr>
          <w:p w14:paraId="5464F4A3" w14:textId="77777777" w:rsidR="00720DBE" w:rsidRDefault="00720DBE" w:rsidP="004B112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rmy</w:t>
            </w:r>
          </w:p>
        </w:tc>
        <w:tc>
          <w:tcPr>
            <w:tcW w:w="1644" w:type="dxa"/>
          </w:tcPr>
          <w:p w14:paraId="4009FC36" w14:textId="77777777" w:rsidR="00720DBE" w:rsidRPr="00A55499" w:rsidRDefault="00720DBE" w:rsidP="004B1122">
            <w:pPr>
              <w:rPr>
                <w:b/>
                <w:bCs/>
              </w:rPr>
            </w:pPr>
            <w:r>
              <w:rPr>
                <w:b/>
                <w:bCs/>
              </w:rPr>
              <w:t>Air Force</w:t>
            </w:r>
          </w:p>
        </w:tc>
        <w:tc>
          <w:tcPr>
            <w:tcW w:w="1222" w:type="dxa"/>
          </w:tcPr>
          <w:p w14:paraId="5A1D8C24" w14:textId="77777777" w:rsidR="00720DBE" w:rsidRPr="00004824" w:rsidRDefault="00720DBE" w:rsidP="004B1122">
            <w:pPr>
              <w:rPr>
                <w:b/>
                <w:bCs/>
              </w:rPr>
            </w:pPr>
            <w:r w:rsidRPr="00004824">
              <w:rPr>
                <w:b/>
                <w:bCs/>
              </w:rPr>
              <w:t>Marines</w:t>
            </w:r>
          </w:p>
        </w:tc>
        <w:tc>
          <w:tcPr>
            <w:tcW w:w="1222" w:type="dxa"/>
          </w:tcPr>
          <w:p w14:paraId="3A9629D4" w14:textId="77777777" w:rsidR="00720DBE" w:rsidRPr="00004824" w:rsidRDefault="00720DBE" w:rsidP="004B1122">
            <w:pPr>
              <w:rPr>
                <w:b/>
                <w:bCs/>
              </w:rPr>
            </w:pPr>
            <w:r w:rsidRPr="00004824">
              <w:rPr>
                <w:b/>
                <w:bCs/>
              </w:rPr>
              <w:t>Navy</w:t>
            </w:r>
          </w:p>
        </w:tc>
      </w:tr>
      <w:tr w:rsidR="00720DBE" w:rsidRPr="00A55499" w14:paraId="7499F42D" w14:textId="77777777" w:rsidTr="004B1122">
        <w:tc>
          <w:tcPr>
            <w:tcW w:w="4585" w:type="dxa"/>
          </w:tcPr>
          <w:p w14:paraId="0CA07EA2" w14:textId="77777777" w:rsidR="00720DBE" w:rsidRPr="00A55499" w:rsidRDefault="00720DBE" w:rsidP="004B1122">
            <w:pPr>
              <w:rPr>
                <w:b/>
                <w:bCs/>
              </w:rPr>
            </w:pPr>
          </w:p>
        </w:tc>
        <w:tc>
          <w:tcPr>
            <w:tcW w:w="1350" w:type="dxa"/>
          </w:tcPr>
          <w:p w14:paraId="0426B28B" w14:textId="77777777" w:rsidR="00720DBE" w:rsidRDefault="00720DBE" w:rsidP="004B1122">
            <w:pPr>
              <w:rPr>
                <w:b/>
                <w:bCs/>
              </w:rPr>
            </w:pPr>
            <w:r>
              <w:rPr>
                <w:b/>
                <w:bCs/>
              </w:rPr>
              <w:t>All</w:t>
            </w:r>
          </w:p>
        </w:tc>
        <w:tc>
          <w:tcPr>
            <w:tcW w:w="1644" w:type="dxa"/>
          </w:tcPr>
          <w:p w14:paraId="5B9C3FFB" w14:textId="77777777" w:rsidR="00720DBE" w:rsidRDefault="00720DBE" w:rsidP="004B1122">
            <w:pPr>
              <w:rPr>
                <w:b/>
                <w:bCs/>
              </w:rPr>
            </w:pPr>
            <w:r>
              <w:rPr>
                <w:b/>
                <w:bCs/>
              </w:rPr>
              <w:t>Exposed</w:t>
            </w:r>
          </w:p>
        </w:tc>
        <w:tc>
          <w:tcPr>
            <w:tcW w:w="1644" w:type="dxa"/>
          </w:tcPr>
          <w:p w14:paraId="144F76F3" w14:textId="77777777" w:rsidR="00720DBE" w:rsidRDefault="00720DBE" w:rsidP="004B1122">
            <w:pPr>
              <w:rPr>
                <w:b/>
                <w:bCs/>
              </w:rPr>
            </w:pPr>
            <w:r>
              <w:rPr>
                <w:b/>
                <w:bCs/>
              </w:rPr>
              <w:t>Unexposed</w:t>
            </w:r>
          </w:p>
        </w:tc>
        <w:tc>
          <w:tcPr>
            <w:tcW w:w="1644" w:type="dxa"/>
          </w:tcPr>
          <w:p w14:paraId="4792F7EE" w14:textId="77777777" w:rsidR="00720DBE" w:rsidRDefault="00720DBE" w:rsidP="004B1122">
            <w:pPr>
              <w:rPr>
                <w:b/>
                <w:bCs/>
              </w:rPr>
            </w:pPr>
          </w:p>
        </w:tc>
        <w:tc>
          <w:tcPr>
            <w:tcW w:w="1222" w:type="dxa"/>
          </w:tcPr>
          <w:p w14:paraId="6C3E5361" w14:textId="77777777" w:rsidR="00720DBE" w:rsidRPr="00004824" w:rsidRDefault="00720DBE" w:rsidP="004B1122">
            <w:pPr>
              <w:rPr>
                <w:b/>
                <w:bCs/>
              </w:rPr>
            </w:pPr>
          </w:p>
        </w:tc>
        <w:tc>
          <w:tcPr>
            <w:tcW w:w="1222" w:type="dxa"/>
          </w:tcPr>
          <w:p w14:paraId="2E119BFD" w14:textId="77777777" w:rsidR="00720DBE" w:rsidRPr="00004824" w:rsidRDefault="00720DBE" w:rsidP="004B1122">
            <w:pPr>
              <w:rPr>
                <w:b/>
                <w:bCs/>
              </w:rPr>
            </w:pPr>
          </w:p>
        </w:tc>
      </w:tr>
      <w:tr w:rsidR="00720DBE" w14:paraId="299DD1F9" w14:textId="77777777" w:rsidTr="004B1122">
        <w:tc>
          <w:tcPr>
            <w:tcW w:w="4585" w:type="dxa"/>
          </w:tcPr>
          <w:p w14:paraId="51395630" w14:textId="77777777" w:rsidR="00720DBE" w:rsidRDefault="00720DBE" w:rsidP="004B1122">
            <w:r>
              <w:t>N</w:t>
            </w:r>
          </w:p>
        </w:tc>
        <w:tc>
          <w:tcPr>
            <w:tcW w:w="1350" w:type="dxa"/>
          </w:tcPr>
          <w:p w14:paraId="1FAC4263" w14:textId="77777777" w:rsidR="00720DBE" w:rsidRDefault="00720DBE" w:rsidP="004B1122">
            <w:r>
              <w:t>26</w:t>
            </w:r>
          </w:p>
        </w:tc>
        <w:tc>
          <w:tcPr>
            <w:tcW w:w="1644" w:type="dxa"/>
          </w:tcPr>
          <w:p w14:paraId="2E7B865D" w14:textId="77777777" w:rsidR="00720DBE" w:rsidRDefault="00720DBE" w:rsidP="004B1122">
            <w:r>
              <w:t>19</w:t>
            </w:r>
          </w:p>
        </w:tc>
        <w:tc>
          <w:tcPr>
            <w:tcW w:w="1644" w:type="dxa"/>
          </w:tcPr>
          <w:p w14:paraId="53DE72AE" w14:textId="77777777" w:rsidR="00720DBE" w:rsidRDefault="00720DBE" w:rsidP="004B1122">
            <w:r>
              <w:t>7</w:t>
            </w:r>
          </w:p>
        </w:tc>
        <w:tc>
          <w:tcPr>
            <w:tcW w:w="1644" w:type="dxa"/>
          </w:tcPr>
          <w:p w14:paraId="17E24F56" w14:textId="77777777" w:rsidR="00720DBE" w:rsidRDefault="00720DBE" w:rsidP="004B1122">
            <w:r>
              <w:t>5</w:t>
            </w:r>
          </w:p>
        </w:tc>
        <w:tc>
          <w:tcPr>
            <w:tcW w:w="1222" w:type="dxa"/>
          </w:tcPr>
          <w:p w14:paraId="600A4CB7" w14:textId="77777777" w:rsidR="00720DBE" w:rsidRPr="00004824" w:rsidRDefault="00720DBE" w:rsidP="004B1122">
            <w:r w:rsidRPr="00004824">
              <w:t>6</w:t>
            </w:r>
          </w:p>
        </w:tc>
        <w:tc>
          <w:tcPr>
            <w:tcW w:w="1222" w:type="dxa"/>
          </w:tcPr>
          <w:p w14:paraId="062DE459" w14:textId="77777777" w:rsidR="00720DBE" w:rsidRPr="00004824" w:rsidRDefault="00720DBE" w:rsidP="004B1122">
            <w:r w:rsidRPr="00004824">
              <w:t>4</w:t>
            </w:r>
          </w:p>
        </w:tc>
      </w:tr>
      <w:tr w:rsidR="00720DBE" w14:paraId="756767C0" w14:textId="77777777" w:rsidTr="004B1122">
        <w:tc>
          <w:tcPr>
            <w:tcW w:w="4585" w:type="dxa"/>
          </w:tcPr>
          <w:p w14:paraId="268CF44E" w14:textId="77777777" w:rsidR="00720DBE" w:rsidRDefault="00720DBE" w:rsidP="004B1122">
            <w:r>
              <w:t>Age (years)</w:t>
            </w:r>
          </w:p>
        </w:tc>
        <w:tc>
          <w:tcPr>
            <w:tcW w:w="1350" w:type="dxa"/>
          </w:tcPr>
          <w:p w14:paraId="08852CAE" w14:textId="77777777" w:rsidR="00720DBE" w:rsidRDefault="00720DBE" w:rsidP="004B1122">
            <w:r>
              <w:t>56.0 (9.2)</w:t>
            </w:r>
          </w:p>
        </w:tc>
        <w:tc>
          <w:tcPr>
            <w:tcW w:w="1644" w:type="dxa"/>
          </w:tcPr>
          <w:p w14:paraId="780FC89A" w14:textId="77777777" w:rsidR="00720DBE" w:rsidRDefault="00720DBE" w:rsidP="004B1122">
            <w:r>
              <w:t>55.7 (8.4)</w:t>
            </w:r>
          </w:p>
        </w:tc>
        <w:tc>
          <w:tcPr>
            <w:tcW w:w="1644" w:type="dxa"/>
          </w:tcPr>
          <w:p w14:paraId="108FC165" w14:textId="77777777" w:rsidR="00720DBE" w:rsidRDefault="00720DBE" w:rsidP="004B1122">
            <w:r>
              <w:t>58.7 (10.8)</w:t>
            </w:r>
          </w:p>
        </w:tc>
        <w:tc>
          <w:tcPr>
            <w:tcW w:w="1644" w:type="dxa"/>
          </w:tcPr>
          <w:p w14:paraId="75FB067F" w14:textId="77777777" w:rsidR="00720DBE" w:rsidRDefault="00720DBE" w:rsidP="004B1122">
            <w:r>
              <w:t>53.6 (6.2)</w:t>
            </w:r>
          </w:p>
        </w:tc>
        <w:tc>
          <w:tcPr>
            <w:tcW w:w="1222" w:type="dxa"/>
          </w:tcPr>
          <w:p w14:paraId="3A3528ED" w14:textId="77777777" w:rsidR="00720DBE" w:rsidRPr="00004824" w:rsidRDefault="00720DBE" w:rsidP="004B1122">
            <w:r w:rsidRPr="00004824">
              <w:t>50.5 (6.3)</w:t>
            </w:r>
          </w:p>
        </w:tc>
        <w:tc>
          <w:tcPr>
            <w:tcW w:w="1222" w:type="dxa"/>
          </w:tcPr>
          <w:p w14:paraId="246FF06E" w14:textId="77777777" w:rsidR="00720DBE" w:rsidRPr="00004824" w:rsidRDefault="00720DBE" w:rsidP="004B1122">
            <w:r>
              <w:t>59.0 (5.5)</w:t>
            </w:r>
          </w:p>
        </w:tc>
      </w:tr>
      <w:tr w:rsidR="00720DBE" w14:paraId="45E0AD93" w14:textId="77777777" w:rsidTr="004B1122">
        <w:tc>
          <w:tcPr>
            <w:tcW w:w="4585" w:type="dxa"/>
          </w:tcPr>
          <w:p w14:paraId="1B042F02" w14:textId="77777777" w:rsidR="00720DBE" w:rsidRDefault="00720DBE" w:rsidP="004B1122">
            <w:r>
              <w:t>Education (years)</w:t>
            </w:r>
          </w:p>
        </w:tc>
        <w:tc>
          <w:tcPr>
            <w:tcW w:w="1350" w:type="dxa"/>
          </w:tcPr>
          <w:p w14:paraId="0A8C15C1" w14:textId="77777777" w:rsidR="00720DBE" w:rsidRDefault="00720DBE" w:rsidP="004B1122">
            <w:r>
              <w:t>16.1 (2.3)</w:t>
            </w:r>
          </w:p>
        </w:tc>
        <w:tc>
          <w:tcPr>
            <w:tcW w:w="1644" w:type="dxa"/>
          </w:tcPr>
          <w:p w14:paraId="3B2B3F2A" w14:textId="77777777" w:rsidR="00720DBE" w:rsidRDefault="00720DBE" w:rsidP="004B1122">
            <w:r>
              <w:t>16.3 (2.6)</w:t>
            </w:r>
          </w:p>
        </w:tc>
        <w:tc>
          <w:tcPr>
            <w:tcW w:w="1644" w:type="dxa"/>
          </w:tcPr>
          <w:p w14:paraId="052314FD" w14:textId="77777777" w:rsidR="00720DBE" w:rsidRDefault="00720DBE" w:rsidP="004B1122">
            <w:r>
              <w:t>15.0 (2.5)</w:t>
            </w:r>
          </w:p>
        </w:tc>
        <w:tc>
          <w:tcPr>
            <w:tcW w:w="1644" w:type="dxa"/>
          </w:tcPr>
          <w:p w14:paraId="2DE8E283" w14:textId="77777777" w:rsidR="00720DBE" w:rsidRDefault="00720DBE" w:rsidP="004B1122">
            <w:r>
              <w:t>15.2 (3.1)</w:t>
            </w:r>
          </w:p>
        </w:tc>
        <w:tc>
          <w:tcPr>
            <w:tcW w:w="1222" w:type="dxa"/>
          </w:tcPr>
          <w:p w14:paraId="5A4682B2" w14:textId="77777777" w:rsidR="00720DBE" w:rsidRPr="00004824" w:rsidRDefault="00720DBE" w:rsidP="004B1122">
            <w:r>
              <w:t>15.3 (2.4)</w:t>
            </w:r>
          </w:p>
        </w:tc>
        <w:tc>
          <w:tcPr>
            <w:tcW w:w="1222" w:type="dxa"/>
          </w:tcPr>
          <w:p w14:paraId="5E10CEF6" w14:textId="77777777" w:rsidR="00720DBE" w:rsidRPr="00004824" w:rsidRDefault="00720DBE" w:rsidP="004B1122">
            <w:r>
              <w:t>17.5 (1.9)</w:t>
            </w:r>
          </w:p>
        </w:tc>
      </w:tr>
      <w:tr w:rsidR="00720DBE" w14:paraId="5325E733" w14:textId="77777777" w:rsidTr="004B1122">
        <w:tc>
          <w:tcPr>
            <w:tcW w:w="4585" w:type="dxa"/>
          </w:tcPr>
          <w:p w14:paraId="576FC40E" w14:textId="77777777" w:rsidR="00720DBE" w:rsidRDefault="00720DBE" w:rsidP="004B1122">
            <w:r>
              <w:t>No. (%) Female</w:t>
            </w:r>
          </w:p>
        </w:tc>
        <w:tc>
          <w:tcPr>
            <w:tcW w:w="1350" w:type="dxa"/>
          </w:tcPr>
          <w:p w14:paraId="75C13D40" w14:textId="77777777" w:rsidR="00720DBE" w:rsidRDefault="00720DBE" w:rsidP="004B1122">
            <w:r>
              <w:t>6 (23.1%)</w:t>
            </w:r>
          </w:p>
        </w:tc>
        <w:tc>
          <w:tcPr>
            <w:tcW w:w="1644" w:type="dxa"/>
          </w:tcPr>
          <w:p w14:paraId="1157BD3C" w14:textId="77777777" w:rsidR="00720DBE" w:rsidRDefault="00720DBE" w:rsidP="004B1122">
            <w:r>
              <w:t>4 (21.1%)</w:t>
            </w:r>
          </w:p>
        </w:tc>
        <w:tc>
          <w:tcPr>
            <w:tcW w:w="1644" w:type="dxa"/>
          </w:tcPr>
          <w:p w14:paraId="6E03595F" w14:textId="77777777" w:rsidR="00720DBE" w:rsidRDefault="00720DBE" w:rsidP="004B1122">
            <w:r>
              <w:t>2 (28.6%)</w:t>
            </w:r>
          </w:p>
        </w:tc>
        <w:tc>
          <w:tcPr>
            <w:tcW w:w="1644" w:type="dxa"/>
          </w:tcPr>
          <w:p w14:paraId="118882A8" w14:textId="77777777" w:rsidR="00720DBE" w:rsidRDefault="00720DBE" w:rsidP="004B1122">
            <w:r>
              <w:t>1 (20%)</w:t>
            </w:r>
          </w:p>
        </w:tc>
        <w:tc>
          <w:tcPr>
            <w:tcW w:w="1222" w:type="dxa"/>
          </w:tcPr>
          <w:p w14:paraId="3D09254C" w14:textId="77777777" w:rsidR="00720DBE" w:rsidRPr="00004824" w:rsidRDefault="00720DBE" w:rsidP="004B1122">
            <w:r>
              <w:t>0</w:t>
            </w:r>
          </w:p>
        </w:tc>
        <w:tc>
          <w:tcPr>
            <w:tcW w:w="1222" w:type="dxa"/>
          </w:tcPr>
          <w:p w14:paraId="22E8AC47" w14:textId="77777777" w:rsidR="00720DBE" w:rsidRPr="00004824" w:rsidRDefault="00720DBE" w:rsidP="004B1122">
            <w:r>
              <w:t>0</w:t>
            </w:r>
          </w:p>
        </w:tc>
      </w:tr>
      <w:tr w:rsidR="00720DBE" w14:paraId="0A00E3F4" w14:textId="77777777" w:rsidTr="004B1122">
        <w:tc>
          <w:tcPr>
            <w:tcW w:w="4585" w:type="dxa"/>
          </w:tcPr>
          <w:p w14:paraId="70236D56" w14:textId="77777777" w:rsidR="00720DBE" w:rsidRDefault="00720DBE" w:rsidP="004B1122">
            <w:r>
              <w:t>No. (%) Kansas GWI cases</w:t>
            </w:r>
          </w:p>
        </w:tc>
        <w:tc>
          <w:tcPr>
            <w:tcW w:w="1350" w:type="dxa"/>
          </w:tcPr>
          <w:p w14:paraId="1A2665F8" w14:textId="77777777" w:rsidR="00720DBE" w:rsidRDefault="00720DBE" w:rsidP="004B1122">
            <w:r>
              <w:t>13 (50%)</w:t>
            </w:r>
          </w:p>
        </w:tc>
        <w:tc>
          <w:tcPr>
            <w:tcW w:w="1644" w:type="dxa"/>
          </w:tcPr>
          <w:p w14:paraId="4E2299F5" w14:textId="77777777" w:rsidR="00720DBE" w:rsidRDefault="00720DBE" w:rsidP="004B1122">
            <w:r>
              <w:t>10 (52.6%)</w:t>
            </w:r>
          </w:p>
        </w:tc>
        <w:tc>
          <w:tcPr>
            <w:tcW w:w="1644" w:type="dxa"/>
          </w:tcPr>
          <w:p w14:paraId="2079350E" w14:textId="77777777" w:rsidR="00720DBE" w:rsidRDefault="00720DBE" w:rsidP="004B1122">
            <w:r>
              <w:t>3 (42.9%)</w:t>
            </w:r>
          </w:p>
        </w:tc>
        <w:tc>
          <w:tcPr>
            <w:tcW w:w="1644" w:type="dxa"/>
          </w:tcPr>
          <w:p w14:paraId="64F526E3" w14:textId="77777777" w:rsidR="00720DBE" w:rsidRDefault="00720DBE" w:rsidP="004B1122">
            <w:r>
              <w:t>2 (40%)</w:t>
            </w:r>
          </w:p>
        </w:tc>
        <w:tc>
          <w:tcPr>
            <w:tcW w:w="1222" w:type="dxa"/>
          </w:tcPr>
          <w:p w14:paraId="2BE1B346" w14:textId="77777777" w:rsidR="00720DBE" w:rsidRPr="00004824" w:rsidRDefault="00720DBE" w:rsidP="004B1122">
            <w:r>
              <w:t>2 (33.3%)</w:t>
            </w:r>
          </w:p>
        </w:tc>
        <w:tc>
          <w:tcPr>
            <w:tcW w:w="1222" w:type="dxa"/>
          </w:tcPr>
          <w:p w14:paraId="0CA751FC" w14:textId="77777777" w:rsidR="00720DBE" w:rsidRPr="00004824" w:rsidRDefault="00720DBE" w:rsidP="004B1122">
            <w:r>
              <w:t>1 (25%)</w:t>
            </w:r>
          </w:p>
        </w:tc>
      </w:tr>
      <w:tr w:rsidR="00720DBE" w14:paraId="6751024E" w14:textId="77777777" w:rsidTr="004B1122">
        <w:tc>
          <w:tcPr>
            <w:tcW w:w="4585" w:type="dxa"/>
          </w:tcPr>
          <w:p w14:paraId="5F35ABFB" w14:textId="77777777" w:rsidR="00720DBE" w:rsidRDefault="00720DBE" w:rsidP="004B1122">
            <w:r>
              <w:t>No. (%) Kansas exclusionary condition(s)</w:t>
            </w:r>
          </w:p>
        </w:tc>
        <w:tc>
          <w:tcPr>
            <w:tcW w:w="1350" w:type="dxa"/>
          </w:tcPr>
          <w:p w14:paraId="291399B2" w14:textId="77777777" w:rsidR="00720DBE" w:rsidRDefault="00720DBE" w:rsidP="004B1122">
            <w:r>
              <w:t>6 (23.1%)</w:t>
            </w:r>
          </w:p>
        </w:tc>
        <w:tc>
          <w:tcPr>
            <w:tcW w:w="1644" w:type="dxa"/>
          </w:tcPr>
          <w:p w14:paraId="6FFC0F83" w14:textId="77777777" w:rsidR="00720DBE" w:rsidRDefault="00720DBE" w:rsidP="004B1122">
            <w:r>
              <w:t>5 (26.3%)</w:t>
            </w:r>
          </w:p>
        </w:tc>
        <w:tc>
          <w:tcPr>
            <w:tcW w:w="1644" w:type="dxa"/>
          </w:tcPr>
          <w:p w14:paraId="33EC0A3A" w14:textId="77777777" w:rsidR="00720DBE" w:rsidRDefault="00720DBE" w:rsidP="004B1122">
            <w:r>
              <w:t>1 (14.3%)</w:t>
            </w:r>
          </w:p>
        </w:tc>
        <w:tc>
          <w:tcPr>
            <w:tcW w:w="1644" w:type="dxa"/>
          </w:tcPr>
          <w:p w14:paraId="015133CF" w14:textId="77777777" w:rsidR="00720DBE" w:rsidRDefault="00720DBE" w:rsidP="004B1122">
            <w:r>
              <w:t xml:space="preserve">0 </w:t>
            </w:r>
          </w:p>
        </w:tc>
        <w:tc>
          <w:tcPr>
            <w:tcW w:w="1222" w:type="dxa"/>
          </w:tcPr>
          <w:p w14:paraId="233D2C6C" w14:textId="77777777" w:rsidR="00720DBE" w:rsidRPr="00004824" w:rsidRDefault="00720DBE" w:rsidP="004B1122">
            <w:r>
              <w:t>0</w:t>
            </w:r>
          </w:p>
        </w:tc>
        <w:tc>
          <w:tcPr>
            <w:tcW w:w="1222" w:type="dxa"/>
          </w:tcPr>
          <w:p w14:paraId="7CDDE2C1" w14:textId="77777777" w:rsidR="00720DBE" w:rsidRPr="00004824" w:rsidRDefault="00720DBE" w:rsidP="004B1122">
            <w:r>
              <w:t>1 (25%)</w:t>
            </w:r>
          </w:p>
        </w:tc>
      </w:tr>
      <w:tr w:rsidR="00720DBE" w14:paraId="02E14F8A" w14:textId="77777777" w:rsidTr="004B1122">
        <w:tc>
          <w:tcPr>
            <w:tcW w:w="4585" w:type="dxa"/>
          </w:tcPr>
          <w:p w14:paraId="29D25A0E" w14:textId="77777777" w:rsidR="00720DBE" w:rsidRDefault="00720DBE" w:rsidP="004B1122">
            <w:r>
              <w:t>No. (%) CDC CMI cases</w:t>
            </w:r>
          </w:p>
        </w:tc>
        <w:tc>
          <w:tcPr>
            <w:tcW w:w="1350" w:type="dxa"/>
          </w:tcPr>
          <w:p w14:paraId="05D59E43" w14:textId="77777777" w:rsidR="00720DBE" w:rsidRDefault="00720DBE" w:rsidP="004B1122">
            <w:r>
              <w:t>23 (88.5%)</w:t>
            </w:r>
          </w:p>
        </w:tc>
        <w:tc>
          <w:tcPr>
            <w:tcW w:w="1644" w:type="dxa"/>
          </w:tcPr>
          <w:p w14:paraId="6F251547" w14:textId="77777777" w:rsidR="00720DBE" w:rsidRDefault="00720DBE" w:rsidP="004B1122">
            <w:r>
              <w:t>17 (89.5%)</w:t>
            </w:r>
          </w:p>
        </w:tc>
        <w:tc>
          <w:tcPr>
            <w:tcW w:w="1644" w:type="dxa"/>
          </w:tcPr>
          <w:p w14:paraId="7CAE33AF" w14:textId="77777777" w:rsidR="00720DBE" w:rsidRDefault="00720DBE" w:rsidP="004B1122">
            <w:r>
              <w:t>6 (85.7%)</w:t>
            </w:r>
          </w:p>
        </w:tc>
        <w:tc>
          <w:tcPr>
            <w:tcW w:w="1644" w:type="dxa"/>
          </w:tcPr>
          <w:p w14:paraId="4201BA2F" w14:textId="77777777" w:rsidR="00720DBE" w:rsidRDefault="00720DBE" w:rsidP="004B1122">
            <w:r>
              <w:t>4 (80%)</w:t>
            </w:r>
          </w:p>
        </w:tc>
        <w:tc>
          <w:tcPr>
            <w:tcW w:w="1222" w:type="dxa"/>
          </w:tcPr>
          <w:p w14:paraId="57506F6B" w14:textId="77777777" w:rsidR="00720DBE" w:rsidRPr="00004824" w:rsidRDefault="00720DBE" w:rsidP="004B1122">
            <w:r>
              <w:t>3 (50%)</w:t>
            </w:r>
          </w:p>
        </w:tc>
        <w:tc>
          <w:tcPr>
            <w:tcW w:w="1222" w:type="dxa"/>
          </w:tcPr>
          <w:p w14:paraId="43CF4D9D" w14:textId="77777777" w:rsidR="00720DBE" w:rsidRPr="00004824" w:rsidRDefault="00720DBE" w:rsidP="004B1122">
            <w:r>
              <w:t>2 (50%)</w:t>
            </w:r>
          </w:p>
        </w:tc>
      </w:tr>
      <w:tr w:rsidR="00720DBE" w:rsidRPr="00A55499" w14:paraId="77A87DD8" w14:textId="77777777" w:rsidTr="004B1122">
        <w:tc>
          <w:tcPr>
            <w:tcW w:w="4585" w:type="dxa"/>
          </w:tcPr>
          <w:p w14:paraId="18B509E6" w14:textId="77777777" w:rsidR="00720DBE" w:rsidRPr="00A55499" w:rsidRDefault="00720DBE" w:rsidP="004B1122">
            <w:pPr>
              <w:rPr>
                <w:b/>
                <w:bCs/>
              </w:rPr>
            </w:pPr>
            <w:r w:rsidRPr="00A55499">
              <w:rPr>
                <w:b/>
                <w:bCs/>
              </w:rPr>
              <w:t>Military History</w:t>
            </w:r>
            <w:r>
              <w:rPr>
                <w:b/>
                <w:bCs/>
              </w:rPr>
              <w:t xml:space="preserve"> during the Gulf War</w:t>
            </w:r>
          </w:p>
        </w:tc>
        <w:tc>
          <w:tcPr>
            <w:tcW w:w="1350" w:type="dxa"/>
          </w:tcPr>
          <w:p w14:paraId="744968D6" w14:textId="77777777" w:rsidR="00720DBE" w:rsidRPr="00A55499" w:rsidRDefault="00720DBE" w:rsidP="004B1122">
            <w:pPr>
              <w:rPr>
                <w:b/>
                <w:bCs/>
              </w:rPr>
            </w:pPr>
          </w:p>
        </w:tc>
        <w:tc>
          <w:tcPr>
            <w:tcW w:w="1644" w:type="dxa"/>
          </w:tcPr>
          <w:p w14:paraId="3F47D7FF" w14:textId="77777777" w:rsidR="00720DBE" w:rsidRPr="00A55499" w:rsidRDefault="00720DBE" w:rsidP="004B1122">
            <w:pPr>
              <w:rPr>
                <w:b/>
                <w:bCs/>
              </w:rPr>
            </w:pPr>
          </w:p>
        </w:tc>
        <w:tc>
          <w:tcPr>
            <w:tcW w:w="1644" w:type="dxa"/>
          </w:tcPr>
          <w:p w14:paraId="42362E06" w14:textId="77777777" w:rsidR="00720DBE" w:rsidRPr="00A55499" w:rsidRDefault="00720DBE" w:rsidP="004B1122">
            <w:pPr>
              <w:rPr>
                <w:b/>
                <w:bCs/>
              </w:rPr>
            </w:pPr>
          </w:p>
        </w:tc>
        <w:tc>
          <w:tcPr>
            <w:tcW w:w="1644" w:type="dxa"/>
          </w:tcPr>
          <w:p w14:paraId="33907499" w14:textId="77777777" w:rsidR="00720DBE" w:rsidRPr="00A55499" w:rsidRDefault="00720DBE" w:rsidP="004B1122">
            <w:pPr>
              <w:rPr>
                <w:b/>
                <w:bCs/>
              </w:rPr>
            </w:pPr>
          </w:p>
        </w:tc>
        <w:tc>
          <w:tcPr>
            <w:tcW w:w="1222" w:type="dxa"/>
          </w:tcPr>
          <w:p w14:paraId="47D5D1F2" w14:textId="77777777" w:rsidR="00720DBE" w:rsidRPr="00004824" w:rsidRDefault="00720DBE" w:rsidP="004B1122">
            <w:pPr>
              <w:rPr>
                <w:b/>
                <w:bCs/>
              </w:rPr>
            </w:pPr>
          </w:p>
        </w:tc>
        <w:tc>
          <w:tcPr>
            <w:tcW w:w="1222" w:type="dxa"/>
          </w:tcPr>
          <w:p w14:paraId="70E40BE0" w14:textId="77777777" w:rsidR="00720DBE" w:rsidRPr="00004824" w:rsidRDefault="00720DBE" w:rsidP="004B1122">
            <w:pPr>
              <w:rPr>
                <w:b/>
                <w:bCs/>
              </w:rPr>
            </w:pPr>
          </w:p>
        </w:tc>
      </w:tr>
      <w:tr w:rsidR="00720DBE" w14:paraId="54EA20BF" w14:textId="77777777" w:rsidTr="004B1122">
        <w:tc>
          <w:tcPr>
            <w:tcW w:w="4585" w:type="dxa"/>
          </w:tcPr>
          <w:p w14:paraId="15F0AFD9" w14:textId="77777777" w:rsidR="00720DBE" w:rsidRDefault="00720DBE" w:rsidP="004B1122">
            <w:r>
              <w:t>Rank</w:t>
            </w:r>
          </w:p>
          <w:p w14:paraId="4D96CC5B" w14:textId="77777777" w:rsidR="00720DBE" w:rsidRDefault="00720DBE" w:rsidP="004B1122">
            <w:r>
              <w:t xml:space="preserve">   Enlisted</w:t>
            </w:r>
          </w:p>
          <w:p w14:paraId="2D2AA590" w14:textId="77777777" w:rsidR="00720DBE" w:rsidRDefault="00720DBE" w:rsidP="004B1122">
            <w:r>
              <w:t xml:space="preserve">   Officer</w:t>
            </w:r>
          </w:p>
        </w:tc>
        <w:tc>
          <w:tcPr>
            <w:tcW w:w="1350" w:type="dxa"/>
          </w:tcPr>
          <w:p w14:paraId="581E4B5F" w14:textId="77777777" w:rsidR="00720DBE" w:rsidRDefault="00720DBE" w:rsidP="004B1122"/>
          <w:p w14:paraId="1D3E4EFC" w14:textId="77777777" w:rsidR="00720DBE" w:rsidRDefault="00720DBE" w:rsidP="004B1122">
            <w:r>
              <w:t>20 (76.9%)</w:t>
            </w:r>
          </w:p>
          <w:p w14:paraId="7A68DA5B" w14:textId="77777777" w:rsidR="00720DBE" w:rsidRDefault="00720DBE" w:rsidP="004B1122">
            <w:r>
              <w:t>6 (23.1%)</w:t>
            </w:r>
          </w:p>
        </w:tc>
        <w:tc>
          <w:tcPr>
            <w:tcW w:w="1644" w:type="dxa"/>
          </w:tcPr>
          <w:p w14:paraId="238DD9D5" w14:textId="77777777" w:rsidR="00720DBE" w:rsidRDefault="00720DBE" w:rsidP="004B1122"/>
          <w:p w14:paraId="13EA9520" w14:textId="77777777" w:rsidR="00720DBE" w:rsidRDefault="00720DBE" w:rsidP="004B1122">
            <w:r>
              <w:t>15 (78.9%)</w:t>
            </w:r>
          </w:p>
          <w:p w14:paraId="2967B0D0" w14:textId="77777777" w:rsidR="00720DBE" w:rsidRDefault="00720DBE" w:rsidP="004B1122">
            <w:r>
              <w:t>4 (21.1%)</w:t>
            </w:r>
          </w:p>
        </w:tc>
        <w:tc>
          <w:tcPr>
            <w:tcW w:w="1644" w:type="dxa"/>
          </w:tcPr>
          <w:p w14:paraId="09F6DA48" w14:textId="77777777" w:rsidR="00720DBE" w:rsidRDefault="00720DBE" w:rsidP="004B1122"/>
          <w:p w14:paraId="5E20B0E7" w14:textId="77777777" w:rsidR="00720DBE" w:rsidRDefault="00720DBE" w:rsidP="004B1122">
            <w:r>
              <w:t>5 (71.4%)</w:t>
            </w:r>
          </w:p>
          <w:p w14:paraId="272F8954" w14:textId="77777777" w:rsidR="00720DBE" w:rsidRDefault="00720DBE" w:rsidP="004B1122">
            <w:r>
              <w:t>2 (28.6%)</w:t>
            </w:r>
          </w:p>
        </w:tc>
        <w:tc>
          <w:tcPr>
            <w:tcW w:w="1644" w:type="dxa"/>
          </w:tcPr>
          <w:p w14:paraId="65B41535" w14:textId="77777777" w:rsidR="00720DBE" w:rsidRDefault="00720DBE" w:rsidP="004B1122"/>
          <w:p w14:paraId="489E8D36" w14:textId="77777777" w:rsidR="00720DBE" w:rsidRDefault="00720DBE" w:rsidP="004B1122">
            <w:r>
              <w:t>4 (80%)</w:t>
            </w:r>
          </w:p>
          <w:p w14:paraId="059C2D3C" w14:textId="77777777" w:rsidR="00720DBE" w:rsidRDefault="00720DBE" w:rsidP="004B1122">
            <w:r>
              <w:t>1 (20%)</w:t>
            </w:r>
          </w:p>
        </w:tc>
        <w:tc>
          <w:tcPr>
            <w:tcW w:w="1222" w:type="dxa"/>
          </w:tcPr>
          <w:p w14:paraId="537FF764" w14:textId="77777777" w:rsidR="00720DBE" w:rsidRDefault="00720DBE" w:rsidP="004B1122"/>
          <w:p w14:paraId="6F4291B0" w14:textId="77777777" w:rsidR="00720DBE" w:rsidRDefault="00720DBE" w:rsidP="004B1122">
            <w:r>
              <w:t>5 (83.3%)</w:t>
            </w:r>
          </w:p>
          <w:p w14:paraId="67DC0F63" w14:textId="77777777" w:rsidR="00720DBE" w:rsidRPr="00004824" w:rsidRDefault="00720DBE" w:rsidP="004B1122">
            <w:r>
              <w:t>1 (16.7%)</w:t>
            </w:r>
          </w:p>
        </w:tc>
        <w:tc>
          <w:tcPr>
            <w:tcW w:w="1222" w:type="dxa"/>
          </w:tcPr>
          <w:p w14:paraId="00472BF3" w14:textId="77777777" w:rsidR="00720DBE" w:rsidRDefault="00720DBE" w:rsidP="004B1122"/>
          <w:p w14:paraId="456DBABB" w14:textId="77777777" w:rsidR="00720DBE" w:rsidRDefault="00720DBE" w:rsidP="004B1122">
            <w:r>
              <w:t>3 (75%)</w:t>
            </w:r>
          </w:p>
          <w:p w14:paraId="1DA16D48" w14:textId="77777777" w:rsidR="00720DBE" w:rsidRPr="00004824" w:rsidRDefault="00720DBE" w:rsidP="004B1122">
            <w:r>
              <w:t>1 (25%)</w:t>
            </w:r>
          </w:p>
        </w:tc>
      </w:tr>
      <w:tr w:rsidR="00720DBE" w14:paraId="3A082407" w14:textId="77777777" w:rsidTr="004B1122">
        <w:tc>
          <w:tcPr>
            <w:tcW w:w="4585" w:type="dxa"/>
          </w:tcPr>
          <w:p w14:paraId="34F72511" w14:textId="77777777" w:rsidR="00720DBE" w:rsidRDefault="00720DBE" w:rsidP="004B1122">
            <w:r>
              <w:t>Component of Service</w:t>
            </w:r>
          </w:p>
          <w:p w14:paraId="0855C350" w14:textId="77777777" w:rsidR="00720DBE" w:rsidRDefault="00720DBE" w:rsidP="004B1122">
            <w:r>
              <w:t xml:space="preserve">  Active Duty</w:t>
            </w:r>
          </w:p>
          <w:p w14:paraId="5D328823" w14:textId="77777777" w:rsidR="00720DBE" w:rsidRDefault="00720DBE" w:rsidP="004B1122">
            <w:r>
              <w:t xml:space="preserve">  Reserves</w:t>
            </w:r>
          </w:p>
          <w:p w14:paraId="769D89C4" w14:textId="77777777" w:rsidR="00720DBE" w:rsidRDefault="00720DBE" w:rsidP="004B1122">
            <w:r>
              <w:t xml:space="preserve">  National Guard</w:t>
            </w:r>
          </w:p>
        </w:tc>
        <w:tc>
          <w:tcPr>
            <w:tcW w:w="1350" w:type="dxa"/>
          </w:tcPr>
          <w:p w14:paraId="14BB295B" w14:textId="77777777" w:rsidR="00720DBE" w:rsidRDefault="00720DBE" w:rsidP="004B1122"/>
          <w:p w14:paraId="6B2E32FD" w14:textId="77777777" w:rsidR="00720DBE" w:rsidRDefault="00720DBE" w:rsidP="004B1122">
            <w:r>
              <w:t>19 (73%)</w:t>
            </w:r>
          </w:p>
          <w:p w14:paraId="6667172F" w14:textId="77777777" w:rsidR="00720DBE" w:rsidRDefault="00720DBE" w:rsidP="004B1122">
            <w:r>
              <w:t>6 (23%)</w:t>
            </w:r>
          </w:p>
          <w:p w14:paraId="1BF148E8" w14:textId="77777777" w:rsidR="00720DBE" w:rsidRDefault="00720DBE" w:rsidP="004B1122">
            <w:r>
              <w:t>1 (4%)</w:t>
            </w:r>
          </w:p>
        </w:tc>
        <w:tc>
          <w:tcPr>
            <w:tcW w:w="1644" w:type="dxa"/>
          </w:tcPr>
          <w:p w14:paraId="1286B62A" w14:textId="77777777" w:rsidR="00720DBE" w:rsidRDefault="00720DBE" w:rsidP="004B1122"/>
          <w:p w14:paraId="5507207B" w14:textId="77777777" w:rsidR="00720DBE" w:rsidRDefault="00720DBE" w:rsidP="004B1122">
            <w:r>
              <w:t>14 (72.2%)</w:t>
            </w:r>
          </w:p>
          <w:p w14:paraId="0D75E381" w14:textId="77777777" w:rsidR="00720DBE" w:rsidRDefault="00720DBE" w:rsidP="004B1122">
            <w:r>
              <w:t>4 (22.2%)</w:t>
            </w:r>
          </w:p>
          <w:p w14:paraId="7EA59703" w14:textId="77777777" w:rsidR="00720DBE" w:rsidRDefault="00720DBE" w:rsidP="004B1122">
            <w:r>
              <w:t>1 (5.6%)</w:t>
            </w:r>
          </w:p>
        </w:tc>
        <w:tc>
          <w:tcPr>
            <w:tcW w:w="1644" w:type="dxa"/>
          </w:tcPr>
          <w:p w14:paraId="319F5569" w14:textId="77777777" w:rsidR="00720DBE" w:rsidRDefault="00720DBE" w:rsidP="004B1122"/>
          <w:p w14:paraId="489C78C8" w14:textId="77777777" w:rsidR="00720DBE" w:rsidRDefault="00720DBE" w:rsidP="004B1122">
            <w:r>
              <w:t>5 (71.4%)</w:t>
            </w:r>
          </w:p>
          <w:p w14:paraId="35D2701E" w14:textId="77777777" w:rsidR="00720DBE" w:rsidRDefault="00720DBE" w:rsidP="004B1122">
            <w:r>
              <w:t>2 (28.6%)</w:t>
            </w:r>
          </w:p>
          <w:p w14:paraId="6523F21B" w14:textId="77777777" w:rsidR="00720DBE" w:rsidRDefault="00720DBE" w:rsidP="004B1122">
            <w:r>
              <w:t>0</w:t>
            </w:r>
          </w:p>
        </w:tc>
        <w:tc>
          <w:tcPr>
            <w:tcW w:w="1644" w:type="dxa"/>
          </w:tcPr>
          <w:p w14:paraId="2F0BF364" w14:textId="77777777" w:rsidR="00720DBE" w:rsidRDefault="00720DBE" w:rsidP="004B1122"/>
          <w:p w14:paraId="78850749" w14:textId="77777777" w:rsidR="00720DBE" w:rsidRDefault="00720DBE" w:rsidP="004B1122">
            <w:r>
              <w:t>4 (80%)</w:t>
            </w:r>
          </w:p>
          <w:p w14:paraId="2275720F" w14:textId="77777777" w:rsidR="00720DBE" w:rsidRDefault="00720DBE" w:rsidP="004B1122">
            <w:r>
              <w:t>1 (20%)</w:t>
            </w:r>
          </w:p>
          <w:p w14:paraId="0EA56AB7" w14:textId="77777777" w:rsidR="00720DBE" w:rsidRDefault="00720DBE" w:rsidP="004B1122">
            <w:r>
              <w:t>0</w:t>
            </w:r>
          </w:p>
        </w:tc>
        <w:tc>
          <w:tcPr>
            <w:tcW w:w="1222" w:type="dxa"/>
          </w:tcPr>
          <w:p w14:paraId="7AFBA9F8" w14:textId="77777777" w:rsidR="00720DBE" w:rsidRDefault="00720DBE" w:rsidP="004B1122"/>
          <w:p w14:paraId="23B497D7" w14:textId="77777777" w:rsidR="00720DBE" w:rsidRDefault="00720DBE" w:rsidP="004B1122">
            <w:r>
              <w:t>6 (100%)</w:t>
            </w:r>
          </w:p>
          <w:p w14:paraId="6231D99C" w14:textId="77777777" w:rsidR="00720DBE" w:rsidRDefault="00720DBE" w:rsidP="004B1122">
            <w:r>
              <w:t>0</w:t>
            </w:r>
          </w:p>
          <w:p w14:paraId="2D7632F4" w14:textId="77777777" w:rsidR="00720DBE" w:rsidRPr="00004824" w:rsidRDefault="00720DBE" w:rsidP="004B1122">
            <w:r>
              <w:t>0</w:t>
            </w:r>
          </w:p>
        </w:tc>
        <w:tc>
          <w:tcPr>
            <w:tcW w:w="1222" w:type="dxa"/>
          </w:tcPr>
          <w:p w14:paraId="2A8D8918" w14:textId="77777777" w:rsidR="00720DBE" w:rsidRDefault="00720DBE" w:rsidP="004B1122"/>
          <w:p w14:paraId="12D11804" w14:textId="77777777" w:rsidR="00720DBE" w:rsidRDefault="00720DBE" w:rsidP="004B1122">
            <w:r>
              <w:t>4 (100%)</w:t>
            </w:r>
          </w:p>
          <w:p w14:paraId="7A931110" w14:textId="77777777" w:rsidR="00720DBE" w:rsidRDefault="00720DBE" w:rsidP="004B1122">
            <w:r>
              <w:t>0</w:t>
            </w:r>
          </w:p>
          <w:p w14:paraId="77029B2E" w14:textId="77777777" w:rsidR="00720DBE" w:rsidRPr="00004824" w:rsidRDefault="00720DBE" w:rsidP="004B1122">
            <w:r>
              <w:t>0</w:t>
            </w:r>
          </w:p>
        </w:tc>
      </w:tr>
      <w:tr w:rsidR="00720DBE" w14:paraId="601D11BD" w14:textId="77777777" w:rsidTr="004B1122">
        <w:tc>
          <w:tcPr>
            <w:tcW w:w="4585" w:type="dxa"/>
          </w:tcPr>
          <w:p w14:paraId="655B052B" w14:textId="77777777" w:rsidR="00720DBE" w:rsidRDefault="00720DBE" w:rsidP="004B1122">
            <w:r>
              <w:t>No. possible/probable mild-moderate TBI</w:t>
            </w:r>
          </w:p>
        </w:tc>
        <w:tc>
          <w:tcPr>
            <w:tcW w:w="1350" w:type="dxa"/>
          </w:tcPr>
          <w:p w14:paraId="6FE240A6" w14:textId="77777777" w:rsidR="00720DBE" w:rsidRDefault="00720DBE" w:rsidP="004B1122">
            <w:r>
              <w:t>13 (50%)</w:t>
            </w:r>
          </w:p>
        </w:tc>
        <w:tc>
          <w:tcPr>
            <w:tcW w:w="1644" w:type="dxa"/>
          </w:tcPr>
          <w:p w14:paraId="55D70E13" w14:textId="77777777" w:rsidR="00720DBE" w:rsidRDefault="00720DBE" w:rsidP="004B1122">
            <w:r>
              <w:t>9 (47.4%)</w:t>
            </w:r>
          </w:p>
        </w:tc>
        <w:tc>
          <w:tcPr>
            <w:tcW w:w="1644" w:type="dxa"/>
          </w:tcPr>
          <w:p w14:paraId="3643CCCA" w14:textId="77777777" w:rsidR="00720DBE" w:rsidRDefault="00720DBE" w:rsidP="004B1122">
            <w:r>
              <w:t>4 (57.1%)</w:t>
            </w:r>
          </w:p>
        </w:tc>
        <w:tc>
          <w:tcPr>
            <w:tcW w:w="1644" w:type="dxa"/>
          </w:tcPr>
          <w:p w14:paraId="62142BB6" w14:textId="77777777" w:rsidR="00720DBE" w:rsidRDefault="00720DBE" w:rsidP="004B1122">
            <w:r>
              <w:t>2 (40%)</w:t>
            </w:r>
          </w:p>
        </w:tc>
        <w:tc>
          <w:tcPr>
            <w:tcW w:w="1222" w:type="dxa"/>
          </w:tcPr>
          <w:p w14:paraId="3ADDC626" w14:textId="77777777" w:rsidR="00720DBE" w:rsidRPr="00004824" w:rsidRDefault="00720DBE" w:rsidP="004B1122">
            <w:r>
              <w:t>1 (16.7%)</w:t>
            </w:r>
          </w:p>
        </w:tc>
        <w:tc>
          <w:tcPr>
            <w:tcW w:w="1222" w:type="dxa"/>
          </w:tcPr>
          <w:p w14:paraId="69078242" w14:textId="77777777" w:rsidR="00720DBE" w:rsidRPr="00004824" w:rsidRDefault="00720DBE" w:rsidP="004B1122">
            <w:r>
              <w:t>2 (50%)</w:t>
            </w:r>
          </w:p>
        </w:tc>
      </w:tr>
      <w:tr w:rsidR="00720DBE" w14:paraId="35956CC9" w14:textId="77777777" w:rsidTr="004B1122">
        <w:tc>
          <w:tcPr>
            <w:tcW w:w="4585" w:type="dxa"/>
          </w:tcPr>
          <w:p w14:paraId="563E71DA" w14:textId="77777777" w:rsidR="00720DBE" w:rsidRDefault="00720DBE" w:rsidP="004B1122">
            <w:r>
              <w:t>No. current PTSD</w:t>
            </w:r>
          </w:p>
        </w:tc>
        <w:tc>
          <w:tcPr>
            <w:tcW w:w="1350" w:type="dxa"/>
          </w:tcPr>
          <w:p w14:paraId="34A28B24" w14:textId="77777777" w:rsidR="00720DBE" w:rsidRDefault="00720DBE" w:rsidP="004B1122">
            <w:r>
              <w:t>6 (23.1%)</w:t>
            </w:r>
          </w:p>
        </w:tc>
        <w:tc>
          <w:tcPr>
            <w:tcW w:w="1644" w:type="dxa"/>
          </w:tcPr>
          <w:p w14:paraId="5AC0C0D7" w14:textId="77777777" w:rsidR="00720DBE" w:rsidRDefault="00720DBE" w:rsidP="004B1122">
            <w:r>
              <w:t>5 (26.3%)</w:t>
            </w:r>
          </w:p>
        </w:tc>
        <w:tc>
          <w:tcPr>
            <w:tcW w:w="1644" w:type="dxa"/>
          </w:tcPr>
          <w:p w14:paraId="2FB2CD00" w14:textId="77777777" w:rsidR="00720DBE" w:rsidRDefault="00720DBE" w:rsidP="004B1122">
            <w:r>
              <w:t>1 (14.3%)</w:t>
            </w:r>
          </w:p>
        </w:tc>
        <w:tc>
          <w:tcPr>
            <w:tcW w:w="1644" w:type="dxa"/>
          </w:tcPr>
          <w:p w14:paraId="796F4B1E" w14:textId="77777777" w:rsidR="00720DBE" w:rsidRDefault="00720DBE" w:rsidP="004B1122">
            <w:r>
              <w:t>1 (20%)</w:t>
            </w:r>
          </w:p>
        </w:tc>
        <w:tc>
          <w:tcPr>
            <w:tcW w:w="1222" w:type="dxa"/>
          </w:tcPr>
          <w:p w14:paraId="3DA1C119" w14:textId="77777777" w:rsidR="00720DBE" w:rsidRPr="00004824" w:rsidRDefault="00720DBE" w:rsidP="004B1122">
            <w:r>
              <w:t xml:space="preserve">0 </w:t>
            </w:r>
          </w:p>
        </w:tc>
        <w:tc>
          <w:tcPr>
            <w:tcW w:w="1222" w:type="dxa"/>
          </w:tcPr>
          <w:p w14:paraId="0179B806" w14:textId="77777777" w:rsidR="00720DBE" w:rsidRPr="00004824" w:rsidRDefault="00720DBE" w:rsidP="004B1122">
            <w:r>
              <w:t>0</w:t>
            </w:r>
          </w:p>
        </w:tc>
      </w:tr>
      <w:tr w:rsidR="00720DBE" w14:paraId="7797F639" w14:textId="77777777" w:rsidTr="004B1122">
        <w:tc>
          <w:tcPr>
            <w:tcW w:w="4585" w:type="dxa"/>
          </w:tcPr>
          <w:p w14:paraId="407B341C" w14:textId="77777777" w:rsidR="00720DBE" w:rsidRDefault="00720DBE" w:rsidP="004B1122">
            <w:r>
              <w:t>No. current MDD</w:t>
            </w:r>
          </w:p>
        </w:tc>
        <w:tc>
          <w:tcPr>
            <w:tcW w:w="1350" w:type="dxa"/>
          </w:tcPr>
          <w:p w14:paraId="518AFA5A" w14:textId="77777777" w:rsidR="00720DBE" w:rsidRDefault="00720DBE" w:rsidP="004B1122">
            <w:r>
              <w:t>5 (19.2%)</w:t>
            </w:r>
          </w:p>
        </w:tc>
        <w:tc>
          <w:tcPr>
            <w:tcW w:w="1644" w:type="dxa"/>
          </w:tcPr>
          <w:p w14:paraId="5BB322EA" w14:textId="77777777" w:rsidR="00720DBE" w:rsidRDefault="00720DBE" w:rsidP="004B1122">
            <w:r>
              <w:t>3 (15.8%)</w:t>
            </w:r>
          </w:p>
        </w:tc>
        <w:tc>
          <w:tcPr>
            <w:tcW w:w="1644" w:type="dxa"/>
          </w:tcPr>
          <w:p w14:paraId="024F4B25" w14:textId="77777777" w:rsidR="00720DBE" w:rsidRDefault="00720DBE" w:rsidP="004B1122">
            <w:r>
              <w:t>2 (28.6%)</w:t>
            </w:r>
          </w:p>
        </w:tc>
        <w:tc>
          <w:tcPr>
            <w:tcW w:w="1644" w:type="dxa"/>
          </w:tcPr>
          <w:p w14:paraId="37027FA4" w14:textId="77777777" w:rsidR="00720DBE" w:rsidRDefault="00720DBE" w:rsidP="004B1122">
            <w:r>
              <w:t>1 (20%)</w:t>
            </w:r>
          </w:p>
        </w:tc>
        <w:tc>
          <w:tcPr>
            <w:tcW w:w="1222" w:type="dxa"/>
          </w:tcPr>
          <w:p w14:paraId="75E78F11" w14:textId="77777777" w:rsidR="00720DBE" w:rsidRPr="00004824" w:rsidRDefault="00720DBE" w:rsidP="004B1122">
            <w:r>
              <w:t>0</w:t>
            </w:r>
          </w:p>
        </w:tc>
        <w:tc>
          <w:tcPr>
            <w:tcW w:w="1222" w:type="dxa"/>
          </w:tcPr>
          <w:p w14:paraId="4F6883E0" w14:textId="77777777" w:rsidR="00720DBE" w:rsidRPr="00004824" w:rsidRDefault="00720DBE" w:rsidP="004B1122">
            <w:r>
              <w:t>0</w:t>
            </w:r>
          </w:p>
        </w:tc>
      </w:tr>
      <w:tr w:rsidR="00720DBE" w14:paraId="10BE519F" w14:textId="77777777" w:rsidTr="004B1122">
        <w:tc>
          <w:tcPr>
            <w:tcW w:w="4585" w:type="dxa"/>
          </w:tcPr>
          <w:p w14:paraId="1BCDDE59" w14:textId="77777777" w:rsidR="00720DBE" w:rsidRDefault="00720DBE" w:rsidP="004B1122">
            <w:r>
              <w:t>No. history of alcohol dependence/abuse</w:t>
            </w:r>
          </w:p>
        </w:tc>
        <w:tc>
          <w:tcPr>
            <w:tcW w:w="1350" w:type="dxa"/>
          </w:tcPr>
          <w:p w14:paraId="43D7B6B4" w14:textId="77777777" w:rsidR="00720DBE" w:rsidRDefault="00720DBE" w:rsidP="004B1122">
            <w:r>
              <w:t>9 (34.6%)</w:t>
            </w:r>
          </w:p>
        </w:tc>
        <w:tc>
          <w:tcPr>
            <w:tcW w:w="1644" w:type="dxa"/>
          </w:tcPr>
          <w:p w14:paraId="4588DDF9" w14:textId="77777777" w:rsidR="00720DBE" w:rsidRDefault="00720DBE" w:rsidP="004B1122">
            <w:r>
              <w:t>7 (36.8%)</w:t>
            </w:r>
          </w:p>
        </w:tc>
        <w:tc>
          <w:tcPr>
            <w:tcW w:w="1644" w:type="dxa"/>
          </w:tcPr>
          <w:p w14:paraId="2EB87758" w14:textId="77777777" w:rsidR="00720DBE" w:rsidRDefault="00720DBE" w:rsidP="004B1122">
            <w:r>
              <w:t>2 (28.6%)</w:t>
            </w:r>
          </w:p>
        </w:tc>
        <w:tc>
          <w:tcPr>
            <w:tcW w:w="1644" w:type="dxa"/>
          </w:tcPr>
          <w:p w14:paraId="75C7354B" w14:textId="77777777" w:rsidR="00720DBE" w:rsidRDefault="00720DBE" w:rsidP="004B1122">
            <w:r>
              <w:t>1 (20%)</w:t>
            </w:r>
          </w:p>
        </w:tc>
        <w:tc>
          <w:tcPr>
            <w:tcW w:w="1222" w:type="dxa"/>
          </w:tcPr>
          <w:p w14:paraId="765485A3" w14:textId="77777777" w:rsidR="00720DBE" w:rsidRPr="00004824" w:rsidRDefault="00720DBE" w:rsidP="004B1122">
            <w:r>
              <w:t>1 (16.7%)</w:t>
            </w:r>
          </w:p>
        </w:tc>
        <w:tc>
          <w:tcPr>
            <w:tcW w:w="1222" w:type="dxa"/>
          </w:tcPr>
          <w:p w14:paraId="2397C71C" w14:textId="77777777" w:rsidR="00720DBE" w:rsidRPr="00004824" w:rsidRDefault="00720DBE" w:rsidP="004B1122">
            <w:r>
              <w:t>1 (25%)</w:t>
            </w:r>
          </w:p>
        </w:tc>
      </w:tr>
      <w:tr w:rsidR="00720DBE" w14:paraId="211B7E25" w14:textId="77777777" w:rsidTr="004B1122">
        <w:tc>
          <w:tcPr>
            <w:tcW w:w="4585" w:type="dxa"/>
          </w:tcPr>
          <w:p w14:paraId="704DE912" w14:textId="77777777" w:rsidR="00720DBE" w:rsidRDefault="00720DBE" w:rsidP="004B1122">
            <w:r>
              <w:t>No. history of drug dependence/abuse</w:t>
            </w:r>
          </w:p>
        </w:tc>
        <w:tc>
          <w:tcPr>
            <w:tcW w:w="1350" w:type="dxa"/>
          </w:tcPr>
          <w:p w14:paraId="77F34D19" w14:textId="77777777" w:rsidR="00720DBE" w:rsidRDefault="00720DBE" w:rsidP="004B1122">
            <w:r>
              <w:t>1 (3.8%)</w:t>
            </w:r>
          </w:p>
        </w:tc>
        <w:tc>
          <w:tcPr>
            <w:tcW w:w="1644" w:type="dxa"/>
          </w:tcPr>
          <w:p w14:paraId="4BE1B822" w14:textId="77777777" w:rsidR="00720DBE" w:rsidRDefault="00720DBE" w:rsidP="004B1122">
            <w:r>
              <w:t>1 (5.3%)</w:t>
            </w:r>
          </w:p>
        </w:tc>
        <w:tc>
          <w:tcPr>
            <w:tcW w:w="1644" w:type="dxa"/>
          </w:tcPr>
          <w:p w14:paraId="2D61DA87" w14:textId="77777777" w:rsidR="00720DBE" w:rsidRDefault="00720DBE" w:rsidP="004B1122">
            <w:r>
              <w:t>0</w:t>
            </w:r>
          </w:p>
        </w:tc>
        <w:tc>
          <w:tcPr>
            <w:tcW w:w="1644" w:type="dxa"/>
          </w:tcPr>
          <w:p w14:paraId="1E092F48" w14:textId="77777777" w:rsidR="00720DBE" w:rsidRDefault="00720DBE" w:rsidP="004B1122">
            <w:r>
              <w:t>0</w:t>
            </w:r>
          </w:p>
        </w:tc>
        <w:tc>
          <w:tcPr>
            <w:tcW w:w="1222" w:type="dxa"/>
          </w:tcPr>
          <w:p w14:paraId="6167A682" w14:textId="77777777" w:rsidR="00720DBE" w:rsidRPr="00004824" w:rsidRDefault="00720DBE" w:rsidP="004B1122">
            <w:r>
              <w:t>0</w:t>
            </w:r>
          </w:p>
        </w:tc>
        <w:tc>
          <w:tcPr>
            <w:tcW w:w="1222" w:type="dxa"/>
          </w:tcPr>
          <w:p w14:paraId="606BC2C2" w14:textId="77777777" w:rsidR="00720DBE" w:rsidRPr="00004824" w:rsidRDefault="00720DBE" w:rsidP="004B1122">
            <w:r>
              <w:t>0</w:t>
            </w:r>
          </w:p>
        </w:tc>
      </w:tr>
    </w:tbl>
    <w:p w14:paraId="36C319F9" w14:textId="77777777" w:rsidR="00720DBE" w:rsidRDefault="00720DBE" w:rsidP="00720DBE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Abbreviations: </w:t>
      </w:r>
    </w:p>
    <w:p w14:paraId="75C838B3" w14:textId="77777777" w:rsidR="00720DBE" w:rsidRPr="009262EF" w:rsidRDefault="00720DBE" w:rsidP="00720DBE">
      <w:pPr>
        <w:spacing w:after="0" w:line="240" w:lineRule="auto"/>
        <w:rPr>
          <w:sz w:val="20"/>
          <w:szCs w:val="20"/>
        </w:rPr>
      </w:pPr>
      <w:r w:rsidRPr="009262EF">
        <w:rPr>
          <w:sz w:val="20"/>
          <w:szCs w:val="20"/>
        </w:rPr>
        <w:t>GWI: Gulf War Illness</w:t>
      </w:r>
    </w:p>
    <w:p w14:paraId="1D3423AA" w14:textId="77777777" w:rsidR="00720DBE" w:rsidRDefault="00720DBE" w:rsidP="00720DBE">
      <w:pPr>
        <w:spacing w:after="0" w:line="240" w:lineRule="auto"/>
        <w:rPr>
          <w:sz w:val="20"/>
          <w:szCs w:val="20"/>
        </w:rPr>
      </w:pPr>
      <w:r w:rsidRPr="009262EF">
        <w:rPr>
          <w:sz w:val="20"/>
          <w:szCs w:val="20"/>
        </w:rPr>
        <w:t>CDC CMI: Centers for Disease Control and Prevention Chronic Multisymptom Illness</w:t>
      </w:r>
    </w:p>
    <w:p w14:paraId="7448F550" w14:textId="77777777" w:rsidR="00720DBE" w:rsidRDefault="00720DBE" w:rsidP="00720DBE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TBI: Traumatic Brain Injury</w:t>
      </w:r>
    </w:p>
    <w:p w14:paraId="2DF805FC" w14:textId="77777777" w:rsidR="00720DBE" w:rsidRDefault="00720DBE" w:rsidP="00720DBE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PTSD: Posttraumatic Stress Disorder</w:t>
      </w:r>
    </w:p>
    <w:p w14:paraId="1F0A5B35" w14:textId="77777777" w:rsidR="00720DBE" w:rsidRPr="009262EF" w:rsidRDefault="00720DBE" w:rsidP="00720DBE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MDD: Major Depressive Disorder</w:t>
      </w:r>
    </w:p>
    <w:p w14:paraId="6B59BEBE" w14:textId="77777777" w:rsidR="00720DBE" w:rsidRDefault="00720DBE" w:rsidP="00720DBE">
      <w:pPr>
        <w:spacing w:after="0"/>
      </w:pPr>
    </w:p>
    <w:p w14:paraId="6CF76B98" w14:textId="77777777" w:rsidR="00720DBE" w:rsidRDefault="00720DBE" w:rsidP="00720DBE">
      <w:pPr>
        <w:spacing w:after="0"/>
      </w:pPr>
    </w:p>
    <w:p w14:paraId="6AE787B3" w14:textId="77777777" w:rsidR="00720DBE" w:rsidRDefault="00720DBE" w:rsidP="00720DBE">
      <w:pPr>
        <w:spacing w:after="0"/>
      </w:pPr>
    </w:p>
    <w:p w14:paraId="4F4DC401" w14:textId="77777777" w:rsidR="00720DBE" w:rsidRDefault="00720DBE" w:rsidP="00720DBE">
      <w:pPr>
        <w:spacing w:after="0"/>
      </w:pPr>
    </w:p>
    <w:p w14:paraId="12E26DAE" w14:textId="77777777" w:rsidR="00720DBE" w:rsidRPr="00CC58A1" w:rsidRDefault="00720DBE" w:rsidP="00720DBE">
      <w:pPr>
        <w:spacing w:after="0"/>
        <w:rPr>
          <w:b/>
          <w:bCs/>
        </w:rPr>
      </w:pPr>
      <w:r w:rsidRPr="00CC58A1">
        <w:rPr>
          <w:b/>
          <w:bCs/>
        </w:rPr>
        <w:t>Supplementary Table 2.</w:t>
      </w:r>
      <w:r w:rsidRPr="00FE67EB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/>
          <w:bCs/>
        </w:rPr>
        <w:t xml:space="preserve">Estimated Marginal </w:t>
      </w:r>
      <w:proofErr w:type="spellStart"/>
      <w:r>
        <w:rPr>
          <w:rFonts w:ascii="Calibri" w:hAnsi="Calibri" w:cs="Calibri"/>
          <w:b/>
          <w:bCs/>
        </w:rPr>
        <w:t>Means</w:t>
      </w:r>
      <w:r>
        <w:rPr>
          <w:rFonts w:ascii="Calibri" w:hAnsi="Calibri" w:cs="Calibri"/>
          <w:b/>
          <w:bCs/>
          <w:vertAlign w:val="superscript"/>
        </w:rPr>
        <w:t>a</w:t>
      </w:r>
      <w:proofErr w:type="spellEnd"/>
      <w:r>
        <w:rPr>
          <w:rFonts w:ascii="Calibri" w:hAnsi="Calibri" w:cs="Calibri"/>
          <w:b/>
          <w:bCs/>
        </w:rPr>
        <w:t xml:space="preserve"> (SD) of Imaging and CPT Measures</w:t>
      </w:r>
      <w:r w:rsidRPr="00E05E4D">
        <w:rPr>
          <w:rFonts w:ascii="Calibri" w:hAnsi="Calibri" w:cs="Calibri"/>
          <w:b/>
          <w:bCs/>
        </w:rPr>
        <w:t xml:space="preserve"> by</w:t>
      </w:r>
      <w:r w:rsidRPr="00CC58A1">
        <w:rPr>
          <w:b/>
          <w:bCs/>
        </w:rPr>
        <w:t xml:space="preserve"> service</w:t>
      </w:r>
      <w:r>
        <w:rPr>
          <w:b/>
          <w:bCs/>
        </w:rPr>
        <w:t xml:space="preserve"> </w:t>
      </w:r>
      <w:r w:rsidRPr="00CC58A1">
        <w:rPr>
          <w:b/>
          <w:bCs/>
        </w:rPr>
        <w:t>branch</w:t>
      </w:r>
    </w:p>
    <w:p w14:paraId="139656EC" w14:textId="77777777" w:rsidR="00720DBE" w:rsidRPr="003B027F" w:rsidRDefault="00720DBE" w:rsidP="00720DBE">
      <w:pPr>
        <w:spacing w:after="0" w:line="240" w:lineRule="auto"/>
        <w:rPr>
          <w:rFonts w:ascii="Calibri" w:hAnsi="Calibri" w:cs="Calibri"/>
          <w:b/>
          <w:bCs/>
          <w:sz w:val="8"/>
          <w:szCs w:val="8"/>
        </w:rPr>
      </w:pPr>
    </w:p>
    <w:tbl>
      <w:tblPr>
        <w:tblStyle w:val="TableGrid"/>
        <w:tblW w:w="13247" w:type="dxa"/>
        <w:tblLook w:val="04A0" w:firstRow="1" w:lastRow="0" w:firstColumn="1" w:lastColumn="0" w:noHBand="0" w:noVBand="1"/>
      </w:tblPr>
      <w:tblGrid>
        <w:gridCol w:w="3576"/>
        <w:gridCol w:w="1459"/>
        <w:gridCol w:w="1710"/>
        <w:gridCol w:w="1620"/>
        <w:gridCol w:w="1630"/>
        <w:gridCol w:w="1622"/>
        <w:gridCol w:w="8"/>
        <w:gridCol w:w="1614"/>
        <w:gridCol w:w="8"/>
      </w:tblGrid>
      <w:tr w:rsidR="00720DBE" w14:paraId="79358E5C" w14:textId="77777777" w:rsidTr="004B1122">
        <w:trPr>
          <w:gridAfter w:val="1"/>
          <w:wAfter w:w="8" w:type="dxa"/>
        </w:trPr>
        <w:tc>
          <w:tcPr>
            <w:tcW w:w="3576" w:type="dxa"/>
            <w:vAlign w:val="center"/>
          </w:tcPr>
          <w:p w14:paraId="099163BE" w14:textId="77777777" w:rsidR="00720DBE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  <w:bookmarkStart w:id="0" w:name="_Hlk221218444"/>
          </w:p>
        </w:tc>
        <w:tc>
          <w:tcPr>
            <w:tcW w:w="4789" w:type="dxa"/>
            <w:gridSpan w:val="3"/>
            <w:vAlign w:val="center"/>
          </w:tcPr>
          <w:p w14:paraId="29AC38DB" w14:textId="77777777" w:rsidR="00720DBE" w:rsidRPr="00977EEB" w:rsidRDefault="00720DBE" w:rsidP="004B1122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</w:rPr>
              <w:t>Army</w:t>
            </w:r>
          </w:p>
        </w:tc>
        <w:tc>
          <w:tcPr>
            <w:tcW w:w="1630" w:type="dxa"/>
            <w:vAlign w:val="center"/>
          </w:tcPr>
          <w:p w14:paraId="4F0DF250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622" w:type="dxa"/>
            <w:vAlign w:val="center"/>
          </w:tcPr>
          <w:p w14:paraId="6515CF36" w14:textId="77777777" w:rsidR="00720DBE" w:rsidRPr="00977EEB" w:rsidRDefault="00720DBE" w:rsidP="004B1122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1622" w:type="dxa"/>
            <w:gridSpan w:val="2"/>
            <w:vAlign w:val="center"/>
          </w:tcPr>
          <w:p w14:paraId="10BB36E4" w14:textId="77777777" w:rsidR="00720DBE" w:rsidRPr="00977EEB" w:rsidRDefault="00720DBE" w:rsidP="004B1122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</w:tr>
      <w:tr w:rsidR="00720DBE" w:rsidRPr="00E84ACE" w14:paraId="22300916" w14:textId="77777777" w:rsidTr="004B1122">
        <w:tc>
          <w:tcPr>
            <w:tcW w:w="3576" w:type="dxa"/>
          </w:tcPr>
          <w:p w14:paraId="16A34ED8" w14:textId="77777777" w:rsidR="00720DBE" w:rsidRDefault="00720DBE" w:rsidP="004B1122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459" w:type="dxa"/>
          </w:tcPr>
          <w:p w14:paraId="12146BD8" w14:textId="77777777" w:rsidR="00720DBE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ll</w:t>
            </w:r>
          </w:p>
          <w:p w14:paraId="3479F9DD" w14:textId="77777777" w:rsidR="00720DBE" w:rsidRPr="00E84ACE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EEB">
              <w:rPr>
                <w:rFonts w:ascii="Calibri" w:hAnsi="Calibri" w:cs="Calibri"/>
                <w:i/>
                <w:iCs/>
                <w:sz w:val="20"/>
                <w:szCs w:val="20"/>
              </w:rPr>
              <w:t>(n=26)</w:t>
            </w:r>
          </w:p>
        </w:tc>
        <w:tc>
          <w:tcPr>
            <w:tcW w:w="1710" w:type="dxa"/>
          </w:tcPr>
          <w:p w14:paraId="46735632" w14:textId="77777777" w:rsidR="00720DBE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Exposed</w:t>
            </w:r>
          </w:p>
          <w:p w14:paraId="51BE9DDF" w14:textId="77777777" w:rsidR="00720DBE" w:rsidRPr="00E84ACE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EEB">
              <w:rPr>
                <w:rFonts w:ascii="Calibri" w:hAnsi="Calibri" w:cs="Calibri"/>
                <w:i/>
                <w:iCs/>
                <w:sz w:val="20"/>
                <w:szCs w:val="20"/>
              </w:rPr>
              <w:t>(n=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19</w:t>
            </w:r>
            <w:r w:rsidRPr="00977EEB">
              <w:rPr>
                <w:rFonts w:ascii="Calibri" w:hAnsi="Calibri" w:cs="Calibr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18BB4875" w14:textId="77777777" w:rsidR="00720DBE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Unexposed</w:t>
            </w:r>
          </w:p>
          <w:p w14:paraId="63D77F2D" w14:textId="77777777" w:rsidR="00720DBE" w:rsidRPr="00E84ACE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EEB">
              <w:rPr>
                <w:rFonts w:ascii="Calibri" w:hAnsi="Calibri" w:cs="Calibri"/>
                <w:i/>
                <w:iCs/>
                <w:sz w:val="20"/>
                <w:szCs w:val="20"/>
              </w:rPr>
              <w:t>(n=7)</w:t>
            </w:r>
          </w:p>
        </w:tc>
        <w:tc>
          <w:tcPr>
            <w:tcW w:w="1630" w:type="dxa"/>
          </w:tcPr>
          <w:p w14:paraId="5D36D6E9" w14:textId="77777777" w:rsidR="00720DBE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ir Force</w:t>
            </w:r>
          </w:p>
          <w:p w14:paraId="1BDF8243" w14:textId="77777777" w:rsidR="00720DBE" w:rsidRPr="00E84ACE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(n=5)</w:t>
            </w:r>
          </w:p>
        </w:tc>
        <w:tc>
          <w:tcPr>
            <w:tcW w:w="1630" w:type="dxa"/>
            <w:gridSpan w:val="2"/>
          </w:tcPr>
          <w:p w14:paraId="6895011B" w14:textId="77777777" w:rsidR="00720DBE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Marines</w:t>
            </w:r>
          </w:p>
          <w:p w14:paraId="37584E90" w14:textId="77777777" w:rsidR="00720DBE" w:rsidRPr="00E84ACE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EEB">
              <w:rPr>
                <w:rFonts w:ascii="Calibri" w:hAnsi="Calibri" w:cs="Calibri"/>
                <w:i/>
                <w:iCs/>
                <w:sz w:val="20"/>
                <w:szCs w:val="20"/>
              </w:rPr>
              <w:t>(n=6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622" w:type="dxa"/>
            <w:gridSpan w:val="2"/>
          </w:tcPr>
          <w:p w14:paraId="51CAB76A" w14:textId="77777777" w:rsidR="00720DBE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avy</w:t>
            </w:r>
          </w:p>
          <w:p w14:paraId="68EB33D3" w14:textId="77777777" w:rsidR="00720DBE" w:rsidRPr="00E84ACE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77EEB">
              <w:rPr>
                <w:rFonts w:ascii="Calibri" w:hAnsi="Calibri" w:cs="Calibri"/>
                <w:i/>
                <w:iCs/>
                <w:sz w:val="20"/>
                <w:szCs w:val="20"/>
              </w:rPr>
              <w:t>(n=4)</w:t>
            </w:r>
          </w:p>
        </w:tc>
      </w:tr>
      <w:tr w:rsidR="00720DBE" w:rsidRPr="00E84ACE" w14:paraId="310DA8CA" w14:textId="77777777" w:rsidTr="004B1122">
        <w:tc>
          <w:tcPr>
            <w:tcW w:w="3576" w:type="dxa"/>
          </w:tcPr>
          <w:p w14:paraId="27D945E5" w14:textId="77777777" w:rsidR="00720DBE" w:rsidRPr="00E84ACE" w:rsidRDefault="00720DBE" w:rsidP="004B1122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DMN functional 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connectivity</w:t>
            </w:r>
            <w:r w:rsidRPr="00834A6F">
              <w:rPr>
                <w:rFonts w:ascii="Calibri" w:hAnsi="Calibri" w:cs="Calibri"/>
                <w:vertAlign w:val="superscript"/>
              </w:rPr>
              <w:t>b</w:t>
            </w:r>
            <w:proofErr w:type="spellEnd"/>
          </w:p>
        </w:tc>
        <w:tc>
          <w:tcPr>
            <w:tcW w:w="1459" w:type="dxa"/>
          </w:tcPr>
          <w:p w14:paraId="555B1ECF" w14:textId="77777777" w:rsidR="00720DBE" w:rsidRPr="00E84ACE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10" w:type="dxa"/>
          </w:tcPr>
          <w:p w14:paraId="23B9C304" w14:textId="77777777" w:rsidR="00720DBE" w:rsidRPr="00E84ACE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20" w:type="dxa"/>
          </w:tcPr>
          <w:p w14:paraId="287B45CC" w14:textId="77777777" w:rsidR="00720DBE" w:rsidRPr="00E84ACE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30" w:type="dxa"/>
          </w:tcPr>
          <w:p w14:paraId="1C3178AE" w14:textId="77777777" w:rsidR="00720DBE" w:rsidRPr="00E84ACE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30" w:type="dxa"/>
            <w:gridSpan w:val="2"/>
          </w:tcPr>
          <w:p w14:paraId="30EF6F52" w14:textId="77777777" w:rsidR="00720DBE" w:rsidRPr="00E84ACE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22" w:type="dxa"/>
            <w:gridSpan w:val="2"/>
          </w:tcPr>
          <w:p w14:paraId="6C8E7AE6" w14:textId="77777777" w:rsidR="00720DBE" w:rsidRPr="00E84ACE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720DBE" w:rsidRPr="003B027F" w14:paraId="6D39FD53" w14:textId="77777777" w:rsidTr="004B1122">
        <w:tc>
          <w:tcPr>
            <w:tcW w:w="3576" w:type="dxa"/>
          </w:tcPr>
          <w:p w14:paraId="74112220" w14:textId="77777777" w:rsidR="00720DBE" w:rsidRPr="003B027F" w:rsidRDefault="00720DBE" w:rsidP="004B1122">
            <w:pPr>
              <w:rPr>
                <w:rFonts w:ascii="Calibri" w:hAnsi="Calibri" w:cs="Calibri"/>
              </w:rPr>
            </w:pPr>
            <w:r w:rsidRPr="003B027F">
              <w:rPr>
                <w:rFonts w:ascii="Calibri" w:hAnsi="Calibri" w:cs="Calibri"/>
              </w:rPr>
              <w:t>Fisher</w:t>
            </w:r>
            <w:r>
              <w:rPr>
                <w:rFonts w:ascii="Calibri" w:hAnsi="Calibri" w:cs="Calibri"/>
              </w:rPr>
              <w:t>-transformed correlation value of connectivity between LPCC seed and R caudal ACC</w:t>
            </w:r>
          </w:p>
        </w:tc>
        <w:tc>
          <w:tcPr>
            <w:tcW w:w="1459" w:type="dxa"/>
            <w:vAlign w:val="center"/>
          </w:tcPr>
          <w:p w14:paraId="5057102C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9 (0.17)</w:t>
            </w:r>
          </w:p>
        </w:tc>
        <w:tc>
          <w:tcPr>
            <w:tcW w:w="1710" w:type="dxa"/>
          </w:tcPr>
          <w:p w14:paraId="37144D37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</w:p>
          <w:p w14:paraId="20E2F9AB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4 (0.22)</w:t>
            </w:r>
          </w:p>
        </w:tc>
        <w:tc>
          <w:tcPr>
            <w:tcW w:w="1620" w:type="dxa"/>
            <w:vAlign w:val="center"/>
          </w:tcPr>
          <w:p w14:paraId="3E90E1EC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4 (0.12)</w:t>
            </w:r>
          </w:p>
        </w:tc>
        <w:tc>
          <w:tcPr>
            <w:tcW w:w="1630" w:type="dxa"/>
            <w:vAlign w:val="center"/>
          </w:tcPr>
          <w:p w14:paraId="5737FB8A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5 (0.06)</w:t>
            </w:r>
          </w:p>
        </w:tc>
        <w:tc>
          <w:tcPr>
            <w:tcW w:w="1630" w:type="dxa"/>
            <w:gridSpan w:val="2"/>
            <w:vAlign w:val="center"/>
          </w:tcPr>
          <w:p w14:paraId="19B9D10D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5 (0.16)</w:t>
            </w:r>
          </w:p>
        </w:tc>
        <w:tc>
          <w:tcPr>
            <w:tcW w:w="1622" w:type="dxa"/>
            <w:gridSpan w:val="2"/>
            <w:vAlign w:val="center"/>
          </w:tcPr>
          <w:p w14:paraId="08959321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1 (0.09)</w:t>
            </w:r>
          </w:p>
        </w:tc>
      </w:tr>
      <w:tr w:rsidR="00720DBE" w:rsidRPr="00E84ACE" w14:paraId="1F22B01B" w14:textId="77777777" w:rsidTr="004B1122">
        <w:tc>
          <w:tcPr>
            <w:tcW w:w="3576" w:type="dxa"/>
          </w:tcPr>
          <w:p w14:paraId="64B85D06" w14:textId="77777777" w:rsidR="00720DBE" w:rsidRPr="00E84ACE" w:rsidRDefault="00720DBE" w:rsidP="004B1122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ippocampal volume (in cc)</w:t>
            </w:r>
          </w:p>
        </w:tc>
        <w:tc>
          <w:tcPr>
            <w:tcW w:w="1459" w:type="dxa"/>
          </w:tcPr>
          <w:p w14:paraId="0FD5A366" w14:textId="77777777" w:rsidR="00720DBE" w:rsidRPr="00E84ACE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10" w:type="dxa"/>
          </w:tcPr>
          <w:p w14:paraId="11EA28F8" w14:textId="77777777" w:rsidR="00720DBE" w:rsidRPr="00E84ACE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20" w:type="dxa"/>
          </w:tcPr>
          <w:p w14:paraId="5F326C50" w14:textId="77777777" w:rsidR="00720DBE" w:rsidRPr="00E84ACE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30" w:type="dxa"/>
          </w:tcPr>
          <w:p w14:paraId="2C721813" w14:textId="77777777" w:rsidR="00720DBE" w:rsidRPr="00E84ACE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30" w:type="dxa"/>
            <w:gridSpan w:val="2"/>
          </w:tcPr>
          <w:p w14:paraId="301250AB" w14:textId="77777777" w:rsidR="00720DBE" w:rsidRPr="00E84ACE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22" w:type="dxa"/>
            <w:gridSpan w:val="2"/>
          </w:tcPr>
          <w:p w14:paraId="49AD79B3" w14:textId="77777777" w:rsidR="00720DBE" w:rsidRPr="00E84ACE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720DBE" w:rsidRPr="003B027F" w14:paraId="78866EA0" w14:textId="77777777" w:rsidTr="004B1122">
        <w:tc>
          <w:tcPr>
            <w:tcW w:w="3576" w:type="dxa"/>
          </w:tcPr>
          <w:p w14:paraId="10CABAC0" w14:textId="77777777" w:rsidR="00720DBE" w:rsidRPr="003B027F" w:rsidRDefault="00720DBE" w:rsidP="004B112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eft HP</w:t>
            </w:r>
          </w:p>
        </w:tc>
        <w:tc>
          <w:tcPr>
            <w:tcW w:w="1459" w:type="dxa"/>
          </w:tcPr>
          <w:p w14:paraId="4C6B2167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12 (0.48)</w:t>
            </w:r>
          </w:p>
        </w:tc>
        <w:tc>
          <w:tcPr>
            <w:tcW w:w="1710" w:type="dxa"/>
          </w:tcPr>
          <w:p w14:paraId="44ED5B76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11 (0.52)</w:t>
            </w:r>
          </w:p>
        </w:tc>
        <w:tc>
          <w:tcPr>
            <w:tcW w:w="1620" w:type="dxa"/>
          </w:tcPr>
          <w:p w14:paraId="60DA9F0C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37 (0.93)</w:t>
            </w:r>
          </w:p>
        </w:tc>
        <w:tc>
          <w:tcPr>
            <w:tcW w:w="1630" w:type="dxa"/>
          </w:tcPr>
          <w:p w14:paraId="3E147FC1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32 (1.06)</w:t>
            </w:r>
          </w:p>
        </w:tc>
        <w:tc>
          <w:tcPr>
            <w:tcW w:w="1630" w:type="dxa"/>
            <w:gridSpan w:val="2"/>
          </w:tcPr>
          <w:p w14:paraId="3375D446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46 (1.11)</w:t>
            </w:r>
          </w:p>
        </w:tc>
        <w:tc>
          <w:tcPr>
            <w:tcW w:w="1622" w:type="dxa"/>
            <w:gridSpan w:val="2"/>
          </w:tcPr>
          <w:p w14:paraId="4A5D4E02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30 (1.23)</w:t>
            </w:r>
          </w:p>
        </w:tc>
      </w:tr>
      <w:tr w:rsidR="00720DBE" w:rsidRPr="003B027F" w14:paraId="5DA37D38" w14:textId="77777777" w:rsidTr="004B1122">
        <w:tc>
          <w:tcPr>
            <w:tcW w:w="3576" w:type="dxa"/>
          </w:tcPr>
          <w:p w14:paraId="584EF067" w14:textId="77777777" w:rsidR="00720DBE" w:rsidRPr="003B027F" w:rsidRDefault="00720DBE" w:rsidP="004B112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ight HP</w:t>
            </w:r>
          </w:p>
        </w:tc>
        <w:tc>
          <w:tcPr>
            <w:tcW w:w="1459" w:type="dxa"/>
          </w:tcPr>
          <w:p w14:paraId="6769780E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24 (0.60)</w:t>
            </w:r>
          </w:p>
        </w:tc>
        <w:tc>
          <w:tcPr>
            <w:tcW w:w="1710" w:type="dxa"/>
          </w:tcPr>
          <w:p w14:paraId="542FACB7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26 (0.62)</w:t>
            </w:r>
          </w:p>
        </w:tc>
        <w:tc>
          <w:tcPr>
            <w:tcW w:w="1620" w:type="dxa"/>
          </w:tcPr>
          <w:p w14:paraId="4401DD72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46 (1.12)</w:t>
            </w:r>
          </w:p>
        </w:tc>
        <w:tc>
          <w:tcPr>
            <w:tcW w:w="1630" w:type="dxa"/>
          </w:tcPr>
          <w:p w14:paraId="169926A6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45 (1.33)</w:t>
            </w:r>
          </w:p>
        </w:tc>
        <w:tc>
          <w:tcPr>
            <w:tcW w:w="1630" w:type="dxa"/>
            <w:gridSpan w:val="2"/>
          </w:tcPr>
          <w:p w14:paraId="0C6C65AE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83 (1.39)</w:t>
            </w:r>
          </w:p>
        </w:tc>
        <w:tc>
          <w:tcPr>
            <w:tcW w:w="1622" w:type="dxa"/>
            <w:gridSpan w:val="2"/>
          </w:tcPr>
          <w:p w14:paraId="3585809B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22 (1.55)</w:t>
            </w:r>
          </w:p>
        </w:tc>
      </w:tr>
      <w:tr w:rsidR="00720DBE" w:rsidRPr="001F47C0" w14:paraId="5319320F" w14:textId="77777777" w:rsidTr="004B1122">
        <w:tc>
          <w:tcPr>
            <w:tcW w:w="3576" w:type="dxa"/>
          </w:tcPr>
          <w:p w14:paraId="6407AF0C" w14:textId="77777777" w:rsidR="00720DBE" w:rsidRPr="001F47C0" w:rsidRDefault="00720DBE" w:rsidP="004B1122">
            <w:pPr>
              <w:tabs>
                <w:tab w:val="left" w:pos="1549"/>
              </w:tabs>
              <w:rPr>
                <w:rFonts w:ascii="Calibri" w:hAnsi="Calibri" w:cs="Calibri"/>
                <w:b/>
                <w:bCs/>
              </w:rPr>
            </w:pPr>
            <w:r w:rsidRPr="001F47C0">
              <w:rPr>
                <w:rFonts w:ascii="Calibri" w:hAnsi="Calibri" w:cs="Calibri"/>
                <w:b/>
                <w:bCs/>
              </w:rPr>
              <w:t>C</w:t>
            </w:r>
            <w:r>
              <w:rPr>
                <w:rFonts w:ascii="Calibri" w:hAnsi="Calibri" w:cs="Calibri"/>
                <w:b/>
                <w:bCs/>
              </w:rPr>
              <w:t xml:space="preserve">ontinuous </w:t>
            </w:r>
            <w:r w:rsidRPr="001F47C0">
              <w:rPr>
                <w:rFonts w:ascii="Calibri" w:hAnsi="Calibri" w:cs="Calibri"/>
                <w:b/>
                <w:bCs/>
              </w:rPr>
              <w:t>P</w:t>
            </w:r>
            <w:r>
              <w:rPr>
                <w:rFonts w:ascii="Calibri" w:hAnsi="Calibri" w:cs="Calibri"/>
                <w:b/>
                <w:bCs/>
              </w:rPr>
              <w:t xml:space="preserve">erformance </w:t>
            </w:r>
            <w:r w:rsidRPr="001F47C0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>est</w:t>
            </w:r>
          </w:p>
        </w:tc>
        <w:tc>
          <w:tcPr>
            <w:tcW w:w="1459" w:type="dxa"/>
          </w:tcPr>
          <w:p w14:paraId="15D35A2B" w14:textId="77777777" w:rsidR="00720DBE" w:rsidRPr="001F47C0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10" w:type="dxa"/>
          </w:tcPr>
          <w:p w14:paraId="6836F24B" w14:textId="77777777" w:rsidR="00720DBE" w:rsidRPr="001F47C0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20" w:type="dxa"/>
          </w:tcPr>
          <w:p w14:paraId="1EFA1CD0" w14:textId="77777777" w:rsidR="00720DBE" w:rsidRPr="001F47C0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30" w:type="dxa"/>
          </w:tcPr>
          <w:p w14:paraId="7C300ACF" w14:textId="77777777" w:rsidR="00720DBE" w:rsidRPr="001F47C0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30" w:type="dxa"/>
            <w:gridSpan w:val="2"/>
          </w:tcPr>
          <w:p w14:paraId="5A1BB0B1" w14:textId="77777777" w:rsidR="00720DBE" w:rsidRPr="001F47C0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622" w:type="dxa"/>
            <w:gridSpan w:val="2"/>
          </w:tcPr>
          <w:p w14:paraId="73565C20" w14:textId="77777777" w:rsidR="00720DBE" w:rsidRPr="001F47C0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720DBE" w:rsidRPr="003B027F" w14:paraId="4EE3FC2A" w14:textId="77777777" w:rsidTr="004B1122">
        <w:tc>
          <w:tcPr>
            <w:tcW w:w="3576" w:type="dxa"/>
          </w:tcPr>
          <w:p w14:paraId="08A23BCD" w14:textId="77777777" w:rsidR="00720DBE" w:rsidRDefault="00720DBE" w:rsidP="004B1122">
            <w:pPr>
              <w:tabs>
                <w:tab w:val="left" w:pos="1549"/>
              </w:tabs>
              <w:rPr>
                <w:rFonts w:ascii="Calibri" w:hAnsi="Calibri" w:cs="Calibri"/>
              </w:rPr>
            </w:pPr>
            <w:r w:rsidRPr="00E05E4D">
              <w:rPr>
                <w:rFonts w:ascii="Calibri" w:hAnsi="Calibri" w:cs="Calibri"/>
              </w:rPr>
              <w:t xml:space="preserve">  Number of Hits</w:t>
            </w:r>
          </w:p>
        </w:tc>
        <w:tc>
          <w:tcPr>
            <w:tcW w:w="1459" w:type="dxa"/>
          </w:tcPr>
          <w:p w14:paraId="52DCCC7D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5 (8)</w:t>
            </w:r>
          </w:p>
        </w:tc>
        <w:tc>
          <w:tcPr>
            <w:tcW w:w="1710" w:type="dxa"/>
          </w:tcPr>
          <w:p w14:paraId="7B9DA6E8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5 (9)</w:t>
            </w:r>
          </w:p>
        </w:tc>
        <w:tc>
          <w:tcPr>
            <w:tcW w:w="1620" w:type="dxa"/>
          </w:tcPr>
          <w:p w14:paraId="6A1907C4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6 (17)</w:t>
            </w:r>
          </w:p>
        </w:tc>
        <w:tc>
          <w:tcPr>
            <w:tcW w:w="1630" w:type="dxa"/>
          </w:tcPr>
          <w:p w14:paraId="5D4BE336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8 (18)</w:t>
            </w:r>
          </w:p>
        </w:tc>
        <w:tc>
          <w:tcPr>
            <w:tcW w:w="1630" w:type="dxa"/>
            <w:gridSpan w:val="2"/>
          </w:tcPr>
          <w:p w14:paraId="435875DE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8 (20)</w:t>
            </w:r>
          </w:p>
        </w:tc>
        <w:tc>
          <w:tcPr>
            <w:tcW w:w="1622" w:type="dxa"/>
            <w:gridSpan w:val="2"/>
          </w:tcPr>
          <w:p w14:paraId="33AEAB07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1 (20)</w:t>
            </w:r>
          </w:p>
        </w:tc>
      </w:tr>
      <w:tr w:rsidR="00720DBE" w:rsidRPr="003B027F" w14:paraId="786C6DEC" w14:textId="77777777" w:rsidTr="004B1122">
        <w:tc>
          <w:tcPr>
            <w:tcW w:w="3576" w:type="dxa"/>
          </w:tcPr>
          <w:p w14:paraId="1B4DC22F" w14:textId="77777777" w:rsidR="00720DBE" w:rsidRDefault="00720DBE" w:rsidP="004B1122">
            <w:pPr>
              <w:tabs>
                <w:tab w:val="left" w:pos="1549"/>
              </w:tabs>
              <w:rPr>
                <w:rFonts w:ascii="Calibri" w:hAnsi="Calibri" w:cs="Calibri"/>
              </w:rPr>
            </w:pPr>
            <w:bookmarkStart w:id="1" w:name="_Hlk221218766"/>
            <w:r w:rsidRPr="00E05E4D">
              <w:rPr>
                <w:rFonts w:ascii="Calibri" w:hAnsi="Calibri" w:cs="Calibri"/>
              </w:rPr>
              <w:t xml:space="preserve">  Hit reaction (ms)</w:t>
            </w:r>
          </w:p>
        </w:tc>
        <w:tc>
          <w:tcPr>
            <w:tcW w:w="1459" w:type="dxa"/>
          </w:tcPr>
          <w:p w14:paraId="111F4045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6.5 (98.2)</w:t>
            </w:r>
          </w:p>
        </w:tc>
        <w:tc>
          <w:tcPr>
            <w:tcW w:w="1710" w:type="dxa"/>
          </w:tcPr>
          <w:p w14:paraId="76F15D92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8.7 (88.5)</w:t>
            </w:r>
          </w:p>
        </w:tc>
        <w:tc>
          <w:tcPr>
            <w:tcW w:w="1620" w:type="dxa"/>
          </w:tcPr>
          <w:p w14:paraId="249FA752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3.3 (160.8)</w:t>
            </w:r>
          </w:p>
        </w:tc>
        <w:tc>
          <w:tcPr>
            <w:tcW w:w="1630" w:type="dxa"/>
          </w:tcPr>
          <w:p w14:paraId="1BE2C33E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1.5 (206.2)</w:t>
            </w:r>
          </w:p>
        </w:tc>
        <w:tc>
          <w:tcPr>
            <w:tcW w:w="1630" w:type="dxa"/>
            <w:gridSpan w:val="2"/>
          </w:tcPr>
          <w:p w14:paraId="6568DBD1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2.0 (234.4)</w:t>
            </w:r>
          </w:p>
        </w:tc>
        <w:tc>
          <w:tcPr>
            <w:tcW w:w="1622" w:type="dxa"/>
            <w:gridSpan w:val="2"/>
          </w:tcPr>
          <w:p w14:paraId="02C5C6E8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9.2 (237.5)</w:t>
            </w:r>
          </w:p>
        </w:tc>
      </w:tr>
      <w:bookmarkEnd w:id="1"/>
      <w:tr w:rsidR="00720DBE" w:rsidRPr="003B027F" w14:paraId="405AFDB8" w14:textId="77777777" w:rsidTr="004B1122">
        <w:tc>
          <w:tcPr>
            <w:tcW w:w="3576" w:type="dxa"/>
          </w:tcPr>
          <w:p w14:paraId="72C1E70D" w14:textId="77777777" w:rsidR="00720DBE" w:rsidRDefault="00720DBE" w:rsidP="004B1122">
            <w:pPr>
              <w:tabs>
                <w:tab w:val="left" w:pos="1549"/>
              </w:tabs>
              <w:rPr>
                <w:rFonts w:ascii="Calibri" w:hAnsi="Calibri" w:cs="Calibri"/>
              </w:rPr>
            </w:pPr>
            <w:r w:rsidRPr="00E05E4D">
              <w:rPr>
                <w:rFonts w:ascii="Calibri" w:hAnsi="Calibri" w:cs="Calibri"/>
              </w:rPr>
              <w:t xml:space="preserve">  Response Style T-score</w:t>
            </w:r>
          </w:p>
        </w:tc>
        <w:tc>
          <w:tcPr>
            <w:tcW w:w="1459" w:type="dxa"/>
          </w:tcPr>
          <w:p w14:paraId="13C9D948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.7 (11.9)</w:t>
            </w:r>
          </w:p>
        </w:tc>
        <w:tc>
          <w:tcPr>
            <w:tcW w:w="1710" w:type="dxa"/>
          </w:tcPr>
          <w:p w14:paraId="41A166DD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.4 (12.9)</w:t>
            </w:r>
          </w:p>
        </w:tc>
        <w:tc>
          <w:tcPr>
            <w:tcW w:w="1620" w:type="dxa"/>
          </w:tcPr>
          <w:p w14:paraId="67F3FF9A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.8 (23.4)</w:t>
            </w:r>
          </w:p>
        </w:tc>
        <w:tc>
          <w:tcPr>
            <w:tcW w:w="1630" w:type="dxa"/>
          </w:tcPr>
          <w:p w14:paraId="16A1B68D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.2 (25.0)</w:t>
            </w:r>
          </w:p>
        </w:tc>
        <w:tc>
          <w:tcPr>
            <w:tcW w:w="1630" w:type="dxa"/>
            <w:gridSpan w:val="2"/>
          </w:tcPr>
          <w:p w14:paraId="54E4FF83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.1 (28.4)</w:t>
            </w:r>
          </w:p>
        </w:tc>
        <w:tc>
          <w:tcPr>
            <w:tcW w:w="1622" w:type="dxa"/>
            <w:gridSpan w:val="2"/>
          </w:tcPr>
          <w:p w14:paraId="702B1895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.0 (28.8)</w:t>
            </w:r>
          </w:p>
        </w:tc>
      </w:tr>
      <w:tr w:rsidR="00720DBE" w:rsidRPr="003B027F" w14:paraId="337C4424" w14:textId="77777777" w:rsidTr="004B1122">
        <w:tc>
          <w:tcPr>
            <w:tcW w:w="3576" w:type="dxa"/>
          </w:tcPr>
          <w:p w14:paraId="7DC463C4" w14:textId="77777777" w:rsidR="00720DBE" w:rsidRDefault="00720DBE" w:rsidP="004B1122">
            <w:pPr>
              <w:tabs>
                <w:tab w:val="left" w:pos="1549"/>
              </w:tabs>
              <w:rPr>
                <w:rFonts w:ascii="Calibri" w:hAnsi="Calibri" w:cs="Calibri"/>
              </w:rPr>
            </w:pPr>
            <w:r w:rsidRPr="00E05E4D">
              <w:rPr>
                <w:rFonts w:ascii="Calibri" w:hAnsi="Calibri" w:cs="Calibri"/>
              </w:rPr>
              <w:t xml:space="preserve">  d’ T-score</w:t>
            </w:r>
          </w:p>
        </w:tc>
        <w:tc>
          <w:tcPr>
            <w:tcW w:w="1459" w:type="dxa"/>
          </w:tcPr>
          <w:p w14:paraId="723453EE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.0 (12.7)</w:t>
            </w:r>
          </w:p>
        </w:tc>
        <w:tc>
          <w:tcPr>
            <w:tcW w:w="1710" w:type="dxa"/>
          </w:tcPr>
          <w:p w14:paraId="5C84C9DF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.0 (10.1)</w:t>
            </w:r>
          </w:p>
        </w:tc>
        <w:tc>
          <w:tcPr>
            <w:tcW w:w="1620" w:type="dxa"/>
          </w:tcPr>
          <w:p w14:paraId="6D4145F4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.4 (18.3)</w:t>
            </w:r>
          </w:p>
        </w:tc>
        <w:tc>
          <w:tcPr>
            <w:tcW w:w="1630" w:type="dxa"/>
          </w:tcPr>
          <w:p w14:paraId="7C258897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.9 (26.7)</w:t>
            </w:r>
          </w:p>
        </w:tc>
        <w:tc>
          <w:tcPr>
            <w:tcW w:w="1630" w:type="dxa"/>
            <w:gridSpan w:val="2"/>
          </w:tcPr>
          <w:p w14:paraId="46F5F8E0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1.4 (30.4)</w:t>
            </w:r>
          </w:p>
        </w:tc>
        <w:tc>
          <w:tcPr>
            <w:tcW w:w="1622" w:type="dxa"/>
            <w:gridSpan w:val="2"/>
          </w:tcPr>
          <w:p w14:paraId="65597221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.6 (30.8)</w:t>
            </w:r>
          </w:p>
        </w:tc>
      </w:tr>
      <w:tr w:rsidR="00720DBE" w:rsidRPr="003B027F" w14:paraId="2C96F224" w14:textId="77777777" w:rsidTr="004B1122">
        <w:tc>
          <w:tcPr>
            <w:tcW w:w="3576" w:type="dxa"/>
          </w:tcPr>
          <w:p w14:paraId="414EDEFD" w14:textId="77777777" w:rsidR="00720DBE" w:rsidRDefault="00720DBE" w:rsidP="004B1122">
            <w:pPr>
              <w:tabs>
                <w:tab w:val="left" w:pos="1549"/>
              </w:tabs>
              <w:rPr>
                <w:rFonts w:ascii="Calibri" w:hAnsi="Calibri" w:cs="Calibri"/>
              </w:rPr>
            </w:pPr>
            <w:r w:rsidRPr="00E05E4D">
              <w:rPr>
                <w:rFonts w:ascii="Calibri" w:hAnsi="Calibri" w:cs="Calibri"/>
              </w:rPr>
              <w:t xml:space="preserve">  % Omission T-score</w:t>
            </w:r>
          </w:p>
        </w:tc>
        <w:tc>
          <w:tcPr>
            <w:tcW w:w="1459" w:type="dxa"/>
          </w:tcPr>
          <w:p w14:paraId="09CD5572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.1 (7.5)</w:t>
            </w:r>
          </w:p>
        </w:tc>
        <w:tc>
          <w:tcPr>
            <w:tcW w:w="1710" w:type="dxa"/>
          </w:tcPr>
          <w:p w14:paraId="2553BF79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.9 (8.0)</w:t>
            </w:r>
          </w:p>
        </w:tc>
        <w:tc>
          <w:tcPr>
            <w:tcW w:w="1620" w:type="dxa"/>
          </w:tcPr>
          <w:p w14:paraId="18E53C42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.8 (14.5)</w:t>
            </w:r>
          </w:p>
        </w:tc>
        <w:tc>
          <w:tcPr>
            <w:tcW w:w="1630" w:type="dxa"/>
          </w:tcPr>
          <w:p w14:paraId="2D456567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.1 (15.6)</w:t>
            </w:r>
          </w:p>
        </w:tc>
        <w:tc>
          <w:tcPr>
            <w:tcW w:w="1630" w:type="dxa"/>
            <w:gridSpan w:val="2"/>
          </w:tcPr>
          <w:p w14:paraId="5A4FE773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.8 (17.8)</w:t>
            </w:r>
          </w:p>
        </w:tc>
        <w:tc>
          <w:tcPr>
            <w:tcW w:w="1622" w:type="dxa"/>
            <w:gridSpan w:val="2"/>
          </w:tcPr>
          <w:p w14:paraId="466F081C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.4 (18.0)</w:t>
            </w:r>
          </w:p>
        </w:tc>
      </w:tr>
      <w:tr w:rsidR="00720DBE" w:rsidRPr="003B027F" w14:paraId="27D5515E" w14:textId="77777777" w:rsidTr="004B1122">
        <w:tc>
          <w:tcPr>
            <w:tcW w:w="3576" w:type="dxa"/>
          </w:tcPr>
          <w:p w14:paraId="35D40BFF" w14:textId="77777777" w:rsidR="00720DBE" w:rsidRDefault="00720DBE" w:rsidP="004B1122">
            <w:pPr>
              <w:tabs>
                <w:tab w:val="left" w:pos="1549"/>
              </w:tabs>
              <w:rPr>
                <w:rFonts w:ascii="Calibri" w:hAnsi="Calibri" w:cs="Calibri"/>
              </w:rPr>
            </w:pPr>
            <w:r w:rsidRPr="00E05E4D">
              <w:rPr>
                <w:rFonts w:ascii="Calibri" w:hAnsi="Calibri" w:cs="Calibri"/>
              </w:rPr>
              <w:t xml:space="preserve">  % Commission T-score</w:t>
            </w:r>
          </w:p>
        </w:tc>
        <w:tc>
          <w:tcPr>
            <w:tcW w:w="1459" w:type="dxa"/>
          </w:tcPr>
          <w:p w14:paraId="22DD02F7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.4 (10.6)</w:t>
            </w:r>
          </w:p>
        </w:tc>
        <w:tc>
          <w:tcPr>
            <w:tcW w:w="1710" w:type="dxa"/>
          </w:tcPr>
          <w:p w14:paraId="13C78298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.1 (8.8)</w:t>
            </w:r>
          </w:p>
        </w:tc>
        <w:tc>
          <w:tcPr>
            <w:tcW w:w="1620" w:type="dxa"/>
          </w:tcPr>
          <w:p w14:paraId="67E9B1EC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.4 (16.0)</w:t>
            </w:r>
          </w:p>
        </w:tc>
        <w:tc>
          <w:tcPr>
            <w:tcW w:w="1630" w:type="dxa"/>
          </w:tcPr>
          <w:p w14:paraId="0B5B8720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.0 (22.3)</w:t>
            </w:r>
          </w:p>
        </w:tc>
        <w:tc>
          <w:tcPr>
            <w:tcW w:w="1630" w:type="dxa"/>
            <w:gridSpan w:val="2"/>
          </w:tcPr>
          <w:p w14:paraId="515B88AD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.4 (25.4)</w:t>
            </w:r>
          </w:p>
        </w:tc>
        <w:tc>
          <w:tcPr>
            <w:tcW w:w="1622" w:type="dxa"/>
            <w:gridSpan w:val="2"/>
          </w:tcPr>
          <w:p w14:paraId="3F973B93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.7 (25.7)</w:t>
            </w:r>
          </w:p>
        </w:tc>
      </w:tr>
      <w:tr w:rsidR="00720DBE" w:rsidRPr="003B027F" w14:paraId="33FE2B87" w14:textId="77777777" w:rsidTr="004B1122">
        <w:tc>
          <w:tcPr>
            <w:tcW w:w="3576" w:type="dxa"/>
          </w:tcPr>
          <w:p w14:paraId="3D9F4A42" w14:textId="77777777" w:rsidR="00720DBE" w:rsidRDefault="00720DBE" w:rsidP="004B1122">
            <w:pPr>
              <w:tabs>
                <w:tab w:val="left" w:pos="1549"/>
              </w:tabs>
              <w:rPr>
                <w:rFonts w:ascii="Calibri" w:hAnsi="Calibri" w:cs="Calibri"/>
              </w:rPr>
            </w:pPr>
            <w:r w:rsidRPr="00E05E4D">
              <w:rPr>
                <w:rFonts w:ascii="Calibri" w:hAnsi="Calibri" w:cs="Calibri"/>
              </w:rPr>
              <w:t xml:space="preserve">  % Perseveration T-score</w:t>
            </w:r>
          </w:p>
        </w:tc>
        <w:tc>
          <w:tcPr>
            <w:tcW w:w="1459" w:type="dxa"/>
          </w:tcPr>
          <w:p w14:paraId="22F087EA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.2 (13.4)</w:t>
            </w:r>
          </w:p>
        </w:tc>
        <w:tc>
          <w:tcPr>
            <w:tcW w:w="1710" w:type="dxa"/>
          </w:tcPr>
          <w:p w14:paraId="009AEFDB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.9 (14.5)</w:t>
            </w:r>
          </w:p>
        </w:tc>
        <w:tc>
          <w:tcPr>
            <w:tcW w:w="1620" w:type="dxa"/>
          </w:tcPr>
          <w:p w14:paraId="52F061D9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.3 (26.3)</w:t>
            </w:r>
          </w:p>
        </w:tc>
        <w:tc>
          <w:tcPr>
            <w:tcW w:w="1630" w:type="dxa"/>
          </w:tcPr>
          <w:p w14:paraId="6AE6B200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.9 (28.2)</w:t>
            </w:r>
          </w:p>
        </w:tc>
        <w:tc>
          <w:tcPr>
            <w:tcW w:w="1630" w:type="dxa"/>
            <w:gridSpan w:val="2"/>
          </w:tcPr>
          <w:p w14:paraId="2F478C15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.9 (32.1)</w:t>
            </w:r>
          </w:p>
        </w:tc>
        <w:tc>
          <w:tcPr>
            <w:tcW w:w="1622" w:type="dxa"/>
            <w:gridSpan w:val="2"/>
          </w:tcPr>
          <w:p w14:paraId="66D5D2A0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.2 (32.5)</w:t>
            </w:r>
          </w:p>
        </w:tc>
      </w:tr>
      <w:tr w:rsidR="00720DBE" w:rsidRPr="003B027F" w14:paraId="17B17E2D" w14:textId="77777777" w:rsidTr="004B1122">
        <w:tc>
          <w:tcPr>
            <w:tcW w:w="3576" w:type="dxa"/>
          </w:tcPr>
          <w:p w14:paraId="38D8A6FF" w14:textId="77777777" w:rsidR="00720DBE" w:rsidRDefault="00720DBE" w:rsidP="004B1122">
            <w:pPr>
              <w:tabs>
                <w:tab w:val="left" w:pos="1549"/>
              </w:tabs>
              <w:rPr>
                <w:rFonts w:ascii="Calibri" w:hAnsi="Calibri" w:cs="Calibri"/>
              </w:rPr>
            </w:pPr>
            <w:r w:rsidRPr="00E05E4D">
              <w:rPr>
                <w:rFonts w:ascii="Calibri" w:hAnsi="Calibri" w:cs="Calibri"/>
              </w:rPr>
              <w:t xml:space="preserve">  Block change T-score</w:t>
            </w:r>
          </w:p>
        </w:tc>
        <w:tc>
          <w:tcPr>
            <w:tcW w:w="1459" w:type="dxa"/>
          </w:tcPr>
          <w:p w14:paraId="6A8B4D04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.2 (12.8)</w:t>
            </w:r>
          </w:p>
        </w:tc>
        <w:tc>
          <w:tcPr>
            <w:tcW w:w="1710" w:type="dxa"/>
          </w:tcPr>
          <w:p w14:paraId="7D167E1F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.5 (11.2)</w:t>
            </w:r>
          </w:p>
        </w:tc>
        <w:tc>
          <w:tcPr>
            <w:tcW w:w="1620" w:type="dxa"/>
          </w:tcPr>
          <w:p w14:paraId="62F16C23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.4 (20.4)</w:t>
            </w:r>
          </w:p>
        </w:tc>
        <w:tc>
          <w:tcPr>
            <w:tcW w:w="1630" w:type="dxa"/>
          </w:tcPr>
          <w:p w14:paraId="62CE64BD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.8 (26.9)</w:t>
            </w:r>
          </w:p>
        </w:tc>
        <w:tc>
          <w:tcPr>
            <w:tcW w:w="1630" w:type="dxa"/>
            <w:gridSpan w:val="2"/>
          </w:tcPr>
          <w:p w14:paraId="22FB8153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.1 (30.6)</w:t>
            </w:r>
          </w:p>
        </w:tc>
        <w:tc>
          <w:tcPr>
            <w:tcW w:w="1622" w:type="dxa"/>
            <w:gridSpan w:val="2"/>
          </w:tcPr>
          <w:p w14:paraId="259D1EC0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.5 (31.0)</w:t>
            </w:r>
          </w:p>
        </w:tc>
      </w:tr>
      <w:tr w:rsidR="00720DBE" w:rsidRPr="003B027F" w14:paraId="729A29C5" w14:textId="77777777" w:rsidTr="004B1122">
        <w:tc>
          <w:tcPr>
            <w:tcW w:w="3576" w:type="dxa"/>
          </w:tcPr>
          <w:p w14:paraId="0F423055" w14:textId="77777777" w:rsidR="00720DBE" w:rsidRDefault="00720DBE" w:rsidP="004B1122">
            <w:pPr>
              <w:tabs>
                <w:tab w:val="left" w:pos="1549"/>
              </w:tabs>
              <w:rPr>
                <w:rFonts w:ascii="Calibri" w:hAnsi="Calibri" w:cs="Calibri"/>
              </w:rPr>
            </w:pPr>
            <w:r w:rsidRPr="00E05E4D">
              <w:rPr>
                <w:rFonts w:ascii="Calibri" w:hAnsi="Calibri" w:cs="Calibri"/>
              </w:rPr>
              <w:t xml:space="preserve">  ISI change T-score</w:t>
            </w:r>
          </w:p>
        </w:tc>
        <w:tc>
          <w:tcPr>
            <w:tcW w:w="1459" w:type="dxa"/>
          </w:tcPr>
          <w:p w14:paraId="7944F841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.9 (14.9)</w:t>
            </w:r>
          </w:p>
        </w:tc>
        <w:tc>
          <w:tcPr>
            <w:tcW w:w="1710" w:type="dxa"/>
          </w:tcPr>
          <w:p w14:paraId="65F4CB79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.5 (13.3)</w:t>
            </w:r>
          </w:p>
        </w:tc>
        <w:tc>
          <w:tcPr>
            <w:tcW w:w="1620" w:type="dxa"/>
          </w:tcPr>
          <w:p w14:paraId="7B2ED684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.8 (24.1)</w:t>
            </w:r>
          </w:p>
        </w:tc>
        <w:tc>
          <w:tcPr>
            <w:tcW w:w="1630" w:type="dxa"/>
          </w:tcPr>
          <w:p w14:paraId="4EE885EE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8.6 (31.3)</w:t>
            </w:r>
          </w:p>
        </w:tc>
        <w:tc>
          <w:tcPr>
            <w:tcW w:w="1630" w:type="dxa"/>
            <w:gridSpan w:val="2"/>
          </w:tcPr>
          <w:p w14:paraId="4966DE97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.4 (35.6)</w:t>
            </w:r>
          </w:p>
        </w:tc>
        <w:tc>
          <w:tcPr>
            <w:tcW w:w="1622" w:type="dxa"/>
            <w:gridSpan w:val="2"/>
          </w:tcPr>
          <w:p w14:paraId="0A762C9D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.1 (36.1)</w:t>
            </w:r>
          </w:p>
        </w:tc>
      </w:tr>
    </w:tbl>
    <w:bookmarkEnd w:id="0"/>
    <w:p w14:paraId="1F416740" w14:textId="77777777" w:rsidR="00720DBE" w:rsidRDefault="00720DBE" w:rsidP="00720DBE">
      <w:pPr>
        <w:spacing w:after="0" w:line="240" w:lineRule="auto"/>
        <w:rPr>
          <w:rFonts w:ascii="Calibri" w:hAnsi="Calibri" w:cs="Calibri"/>
          <w:sz w:val="18"/>
          <w:szCs w:val="18"/>
        </w:rPr>
      </w:pPr>
      <w:proofErr w:type="spellStart"/>
      <w:r>
        <w:rPr>
          <w:rFonts w:ascii="Calibri" w:hAnsi="Calibri" w:cs="Calibri"/>
          <w:sz w:val="18"/>
          <w:szCs w:val="18"/>
          <w:vertAlign w:val="superscript"/>
        </w:rPr>
        <w:t>a</w:t>
      </w:r>
      <w:r>
        <w:rPr>
          <w:rFonts w:ascii="Calibri" w:hAnsi="Calibri" w:cs="Calibri"/>
          <w:sz w:val="18"/>
          <w:szCs w:val="18"/>
        </w:rPr>
        <w:t>Estimated</w:t>
      </w:r>
      <w:proofErr w:type="spellEnd"/>
      <w:r>
        <w:rPr>
          <w:rFonts w:ascii="Calibri" w:hAnsi="Calibri" w:cs="Calibri"/>
          <w:sz w:val="18"/>
          <w:szCs w:val="18"/>
        </w:rPr>
        <w:t xml:space="preserve"> marginal means accounting for age, sex, education, CDC CMI, Kansas exclusionary condition(s), current PTSD, current MDD, histories of TBI, alcohol and drug abuse/dependence and (SD) reported</w:t>
      </w:r>
    </w:p>
    <w:p w14:paraId="2B22BF51" w14:textId="77777777" w:rsidR="00720DBE" w:rsidRPr="00834A6F" w:rsidRDefault="00720DBE" w:rsidP="00720DBE">
      <w:pPr>
        <w:spacing w:after="0"/>
        <w:rPr>
          <w:rFonts w:ascii="Calibri" w:hAnsi="Calibri" w:cs="Calibri"/>
          <w:sz w:val="18"/>
          <w:szCs w:val="18"/>
        </w:rPr>
      </w:pPr>
      <w:proofErr w:type="spellStart"/>
      <w:r w:rsidRPr="00834A6F">
        <w:rPr>
          <w:rFonts w:ascii="Calibri" w:hAnsi="Calibri" w:cs="Calibri"/>
          <w:sz w:val="18"/>
          <w:szCs w:val="18"/>
          <w:vertAlign w:val="superscript"/>
        </w:rPr>
        <w:t>b</w:t>
      </w:r>
      <w:r>
        <w:rPr>
          <w:rFonts w:ascii="Calibri" w:hAnsi="Calibri" w:cs="Calibri"/>
          <w:sz w:val="18"/>
          <w:szCs w:val="18"/>
        </w:rPr>
        <w:t>N</w:t>
      </w:r>
      <w:proofErr w:type="spellEnd"/>
      <w:r>
        <w:rPr>
          <w:rFonts w:ascii="Calibri" w:hAnsi="Calibri" w:cs="Calibri"/>
          <w:sz w:val="18"/>
          <w:szCs w:val="18"/>
        </w:rPr>
        <w:t>=40;</w:t>
      </w:r>
      <w:r w:rsidRPr="00834A6F">
        <w:rPr>
          <w:rFonts w:ascii="Calibri" w:hAnsi="Calibri" w:cs="Calibri"/>
          <w:sz w:val="18"/>
          <w:szCs w:val="18"/>
        </w:rPr>
        <w:t xml:space="preserve"> data from one Air Force veteran </w:t>
      </w:r>
      <w:r>
        <w:rPr>
          <w:rFonts w:ascii="Calibri" w:hAnsi="Calibri" w:cs="Calibri"/>
          <w:sz w:val="18"/>
          <w:szCs w:val="18"/>
        </w:rPr>
        <w:t xml:space="preserve">censored for </w:t>
      </w:r>
      <w:r w:rsidRPr="00834A6F">
        <w:rPr>
          <w:rFonts w:ascii="Calibri" w:hAnsi="Calibri" w:cs="Calibri"/>
          <w:sz w:val="18"/>
          <w:szCs w:val="18"/>
        </w:rPr>
        <w:t>head motion</w:t>
      </w:r>
    </w:p>
    <w:p w14:paraId="6F1261B0" w14:textId="77777777" w:rsidR="00720DBE" w:rsidRDefault="00720DBE" w:rsidP="00720DBE">
      <w:pPr>
        <w:spacing w:after="0"/>
        <w:rPr>
          <w:b/>
          <w:bCs/>
        </w:rPr>
      </w:pPr>
    </w:p>
    <w:p w14:paraId="2F3A7FEB" w14:textId="77777777" w:rsidR="00720DBE" w:rsidRDefault="00720DBE" w:rsidP="00720DBE">
      <w:pPr>
        <w:spacing w:after="0"/>
        <w:sectPr w:rsidR="00720DBE" w:rsidSect="00720DBE">
          <w:footerReference w:type="default" r:id="rId7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37710A7" w14:textId="77777777" w:rsidR="00720DBE" w:rsidRPr="00CC58A1" w:rsidRDefault="00720DBE" w:rsidP="00720DBE">
      <w:pPr>
        <w:spacing w:after="0"/>
        <w:rPr>
          <w:b/>
          <w:bCs/>
        </w:rPr>
      </w:pPr>
      <w:r w:rsidRPr="00CC58A1">
        <w:rPr>
          <w:b/>
          <w:bCs/>
        </w:rPr>
        <w:lastRenderedPageBreak/>
        <w:t xml:space="preserve">Supplementary Table </w:t>
      </w:r>
      <w:r>
        <w:rPr>
          <w:b/>
          <w:bCs/>
        </w:rPr>
        <w:t>3</w:t>
      </w:r>
      <w:r w:rsidRPr="00CC58A1">
        <w:rPr>
          <w:b/>
          <w:bCs/>
        </w:rPr>
        <w:t>.</w:t>
      </w:r>
      <w:r w:rsidRPr="00FE67EB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/>
          <w:bCs/>
        </w:rPr>
        <w:t>GW-related exposures as a function of predicted exposure status and</w:t>
      </w:r>
      <w:r w:rsidRPr="00CC58A1">
        <w:rPr>
          <w:b/>
          <w:bCs/>
        </w:rPr>
        <w:t xml:space="preserve"> service</w:t>
      </w:r>
      <w:r>
        <w:rPr>
          <w:b/>
          <w:bCs/>
        </w:rPr>
        <w:t xml:space="preserve"> </w:t>
      </w:r>
      <w:r w:rsidRPr="00CC58A1">
        <w:rPr>
          <w:b/>
          <w:bCs/>
        </w:rPr>
        <w:t>branch</w:t>
      </w:r>
    </w:p>
    <w:p w14:paraId="29C6A81E" w14:textId="77777777" w:rsidR="00720DBE" w:rsidRPr="003B027F" w:rsidRDefault="00720DBE" w:rsidP="00720DBE">
      <w:pPr>
        <w:spacing w:after="0" w:line="240" w:lineRule="auto"/>
        <w:rPr>
          <w:rFonts w:ascii="Calibri" w:hAnsi="Calibri" w:cs="Calibri"/>
          <w:b/>
          <w:bCs/>
          <w:sz w:val="8"/>
          <w:szCs w:val="8"/>
        </w:rPr>
      </w:pPr>
    </w:p>
    <w:tbl>
      <w:tblPr>
        <w:tblStyle w:val="TableGrid"/>
        <w:tblW w:w="13315" w:type="dxa"/>
        <w:tblLook w:val="04A0" w:firstRow="1" w:lastRow="0" w:firstColumn="1" w:lastColumn="0" w:noHBand="0" w:noVBand="1"/>
      </w:tblPr>
      <w:tblGrid>
        <w:gridCol w:w="2298"/>
        <w:gridCol w:w="1567"/>
        <w:gridCol w:w="1350"/>
        <w:gridCol w:w="3147"/>
        <w:gridCol w:w="2430"/>
        <w:gridCol w:w="2523"/>
      </w:tblGrid>
      <w:tr w:rsidR="00720DBE" w:rsidRPr="00E84ACE" w14:paraId="574B96FA" w14:textId="77777777" w:rsidTr="004B1122">
        <w:tc>
          <w:tcPr>
            <w:tcW w:w="2298" w:type="dxa"/>
          </w:tcPr>
          <w:p w14:paraId="452C4B62" w14:textId="77777777" w:rsidR="00720DBE" w:rsidRDefault="00720DBE" w:rsidP="004B1122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67" w:type="dxa"/>
          </w:tcPr>
          <w:p w14:paraId="4F54C930" w14:textId="77777777" w:rsidR="00720DBE" w:rsidRPr="005F0914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F0914">
              <w:rPr>
                <w:rFonts w:ascii="Calibri" w:hAnsi="Calibri" w:cs="Calibri"/>
                <w:b/>
                <w:bCs/>
              </w:rPr>
              <w:t>Contact with POWs</w:t>
            </w:r>
          </w:p>
        </w:tc>
        <w:tc>
          <w:tcPr>
            <w:tcW w:w="1350" w:type="dxa"/>
          </w:tcPr>
          <w:p w14:paraId="02B7276F" w14:textId="77777777" w:rsidR="00720DBE" w:rsidRPr="005F0914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F0914">
              <w:rPr>
                <w:rFonts w:ascii="Calibri" w:hAnsi="Calibri" w:cs="Calibri"/>
                <w:b/>
                <w:bCs/>
              </w:rPr>
              <w:t>Taking PB pills</w:t>
            </w:r>
          </w:p>
        </w:tc>
        <w:tc>
          <w:tcPr>
            <w:tcW w:w="3147" w:type="dxa"/>
          </w:tcPr>
          <w:p w14:paraId="47707D81" w14:textId="77777777" w:rsidR="00720DBE" w:rsidRPr="005F0914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F0914">
              <w:rPr>
                <w:rFonts w:ascii="Calibri" w:hAnsi="Calibri" w:cs="Calibri"/>
                <w:b/>
                <w:bCs/>
              </w:rPr>
              <w:t xml:space="preserve">Seeing American/Allied troops killed/badly wounded </w:t>
            </w:r>
          </w:p>
        </w:tc>
        <w:tc>
          <w:tcPr>
            <w:tcW w:w="2430" w:type="dxa"/>
          </w:tcPr>
          <w:p w14:paraId="418B8FD6" w14:textId="77777777" w:rsidR="00720DBE" w:rsidRPr="005F0914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F0914">
              <w:rPr>
                <w:rFonts w:ascii="Calibri" w:hAnsi="Calibri" w:cs="Calibri"/>
                <w:b/>
                <w:bCs/>
              </w:rPr>
              <w:t>Seeing Iraqi troops killed/badly wounded</w:t>
            </w:r>
          </w:p>
        </w:tc>
        <w:tc>
          <w:tcPr>
            <w:tcW w:w="2523" w:type="dxa"/>
          </w:tcPr>
          <w:p w14:paraId="2219EAA6" w14:textId="77777777" w:rsidR="00720DBE" w:rsidRPr="005F0914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F0914">
              <w:rPr>
                <w:rFonts w:ascii="Calibri" w:hAnsi="Calibri" w:cs="Calibri"/>
                <w:b/>
                <w:bCs/>
              </w:rPr>
              <w:t>Sleeping in</w:t>
            </w:r>
            <w:r>
              <w:rPr>
                <w:rFonts w:ascii="Calibri" w:hAnsi="Calibri" w:cs="Calibri"/>
                <w:b/>
                <w:bCs/>
              </w:rPr>
              <w:t xml:space="preserve"> a</w:t>
            </w:r>
            <w:r w:rsidRPr="005F0914">
              <w:rPr>
                <w:rFonts w:ascii="Calibri" w:hAnsi="Calibri" w:cs="Calibri"/>
                <w:b/>
                <w:bCs/>
              </w:rPr>
              <w:t xml:space="preserve"> tent with fuel burning heater</w:t>
            </w:r>
          </w:p>
        </w:tc>
      </w:tr>
      <w:tr w:rsidR="00720DBE" w:rsidRPr="00E84ACE" w14:paraId="7356FD94" w14:textId="77777777" w:rsidTr="004B1122">
        <w:tc>
          <w:tcPr>
            <w:tcW w:w="2298" w:type="dxa"/>
          </w:tcPr>
          <w:p w14:paraId="09EBE943" w14:textId="77777777" w:rsidR="00720DBE" w:rsidRPr="00E84ACE" w:rsidRDefault="00720DBE" w:rsidP="004B1122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Entire sample</w:t>
            </w:r>
          </w:p>
        </w:tc>
        <w:tc>
          <w:tcPr>
            <w:tcW w:w="1567" w:type="dxa"/>
          </w:tcPr>
          <w:p w14:paraId="3A606D28" w14:textId="77777777" w:rsidR="00720DBE" w:rsidRPr="00E84ACE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350" w:type="dxa"/>
          </w:tcPr>
          <w:p w14:paraId="20486BC1" w14:textId="77777777" w:rsidR="00720DBE" w:rsidRPr="00E84ACE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3147" w:type="dxa"/>
          </w:tcPr>
          <w:p w14:paraId="155A84E3" w14:textId="77777777" w:rsidR="00720DBE" w:rsidRPr="00E84ACE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430" w:type="dxa"/>
          </w:tcPr>
          <w:p w14:paraId="4CA8ADAA" w14:textId="77777777" w:rsidR="00720DBE" w:rsidRPr="00E84ACE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523" w:type="dxa"/>
          </w:tcPr>
          <w:p w14:paraId="7E1B2B3F" w14:textId="77777777" w:rsidR="00720DBE" w:rsidRPr="00E84ACE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720DBE" w:rsidRPr="003B027F" w14:paraId="4B72DA90" w14:textId="77777777" w:rsidTr="004B1122">
        <w:tc>
          <w:tcPr>
            <w:tcW w:w="2298" w:type="dxa"/>
          </w:tcPr>
          <w:p w14:paraId="6B4B13F8" w14:textId="77777777" w:rsidR="00720DBE" w:rsidRPr="003B027F" w:rsidRDefault="00720DBE" w:rsidP="004B112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Exposed</w:t>
            </w:r>
          </w:p>
        </w:tc>
        <w:tc>
          <w:tcPr>
            <w:tcW w:w="1567" w:type="dxa"/>
            <w:vAlign w:val="center"/>
          </w:tcPr>
          <w:p w14:paraId="3A49FF04" w14:textId="77777777" w:rsidR="00720DBE" w:rsidRPr="00266D8F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66D8F">
              <w:rPr>
                <w:rFonts w:ascii="Calibri" w:hAnsi="Calibri" w:cs="Calibri"/>
                <w:b/>
                <w:bCs/>
              </w:rPr>
              <w:t>73.7%</w:t>
            </w:r>
          </w:p>
        </w:tc>
        <w:tc>
          <w:tcPr>
            <w:tcW w:w="1350" w:type="dxa"/>
          </w:tcPr>
          <w:p w14:paraId="43C901E9" w14:textId="77777777" w:rsidR="00720DBE" w:rsidRPr="00266D8F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66D8F">
              <w:rPr>
                <w:rFonts w:ascii="Calibri" w:hAnsi="Calibri" w:cs="Calibri"/>
                <w:b/>
                <w:bCs/>
              </w:rPr>
              <w:t>94.7%</w:t>
            </w:r>
          </w:p>
        </w:tc>
        <w:tc>
          <w:tcPr>
            <w:tcW w:w="3147" w:type="dxa"/>
            <w:vAlign w:val="center"/>
          </w:tcPr>
          <w:p w14:paraId="115B3019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.4%</w:t>
            </w:r>
          </w:p>
        </w:tc>
        <w:tc>
          <w:tcPr>
            <w:tcW w:w="2430" w:type="dxa"/>
            <w:vAlign w:val="center"/>
          </w:tcPr>
          <w:p w14:paraId="7250EA7F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.9%</w:t>
            </w:r>
          </w:p>
        </w:tc>
        <w:tc>
          <w:tcPr>
            <w:tcW w:w="2523" w:type="dxa"/>
            <w:vAlign w:val="center"/>
          </w:tcPr>
          <w:p w14:paraId="25410BEA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.9%</w:t>
            </w:r>
          </w:p>
        </w:tc>
      </w:tr>
      <w:tr w:rsidR="00720DBE" w:rsidRPr="003B027F" w14:paraId="5D8986F8" w14:textId="77777777" w:rsidTr="004B1122">
        <w:tc>
          <w:tcPr>
            <w:tcW w:w="2298" w:type="dxa"/>
          </w:tcPr>
          <w:p w14:paraId="103795E4" w14:textId="77777777" w:rsidR="00720DBE" w:rsidRDefault="00720DBE" w:rsidP="004B112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Unexposed</w:t>
            </w:r>
          </w:p>
        </w:tc>
        <w:tc>
          <w:tcPr>
            <w:tcW w:w="1567" w:type="dxa"/>
            <w:vAlign w:val="center"/>
          </w:tcPr>
          <w:p w14:paraId="3F7DFB8F" w14:textId="77777777" w:rsidR="00720DBE" w:rsidRPr="00043FA5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43FA5">
              <w:rPr>
                <w:rFonts w:ascii="Calibri" w:hAnsi="Calibri" w:cs="Calibri"/>
                <w:b/>
                <w:bCs/>
              </w:rPr>
              <w:t>18.2%</w:t>
            </w:r>
          </w:p>
        </w:tc>
        <w:tc>
          <w:tcPr>
            <w:tcW w:w="1350" w:type="dxa"/>
          </w:tcPr>
          <w:p w14:paraId="5F286B79" w14:textId="77777777" w:rsidR="00720DBE" w:rsidRPr="00043FA5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43FA5">
              <w:rPr>
                <w:rFonts w:ascii="Calibri" w:hAnsi="Calibri" w:cs="Calibri"/>
                <w:b/>
                <w:bCs/>
              </w:rPr>
              <w:t>50%</w:t>
            </w:r>
          </w:p>
        </w:tc>
        <w:tc>
          <w:tcPr>
            <w:tcW w:w="3147" w:type="dxa"/>
            <w:vAlign w:val="center"/>
          </w:tcPr>
          <w:p w14:paraId="2CAFE896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.8%</w:t>
            </w:r>
          </w:p>
        </w:tc>
        <w:tc>
          <w:tcPr>
            <w:tcW w:w="2430" w:type="dxa"/>
            <w:vAlign w:val="center"/>
          </w:tcPr>
          <w:p w14:paraId="737A7DFC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.9%</w:t>
            </w:r>
          </w:p>
        </w:tc>
        <w:tc>
          <w:tcPr>
            <w:tcW w:w="2523" w:type="dxa"/>
            <w:vAlign w:val="center"/>
          </w:tcPr>
          <w:p w14:paraId="3D400EEE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.5%</w:t>
            </w:r>
          </w:p>
        </w:tc>
      </w:tr>
      <w:tr w:rsidR="00720DBE" w:rsidRPr="003B027F" w14:paraId="2ACC578B" w14:textId="77777777" w:rsidTr="004B1122">
        <w:tc>
          <w:tcPr>
            <w:tcW w:w="2298" w:type="dxa"/>
          </w:tcPr>
          <w:p w14:paraId="000BAF04" w14:textId="77777777" w:rsidR="00720DBE" w:rsidRDefault="00720DBE" w:rsidP="004B1122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χ</w:t>
            </w:r>
            <w:r w:rsidRPr="00266D8F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567" w:type="dxa"/>
            <w:vAlign w:val="center"/>
          </w:tcPr>
          <w:p w14:paraId="5B45D48A" w14:textId="77777777" w:rsidR="00720DBE" w:rsidRPr="00043FA5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43FA5">
              <w:rPr>
                <w:rFonts w:ascii="Calibri" w:hAnsi="Calibri" w:cs="Calibri"/>
                <w:b/>
                <w:bCs/>
              </w:rPr>
              <w:t>12.75</w:t>
            </w:r>
          </w:p>
        </w:tc>
        <w:tc>
          <w:tcPr>
            <w:tcW w:w="1350" w:type="dxa"/>
          </w:tcPr>
          <w:p w14:paraId="20F792CB" w14:textId="77777777" w:rsidR="00720DBE" w:rsidRPr="00043FA5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43FA5">
              <w:rPr>
                <w:rFonts w:ascii="Calibri" w:hAnsi="Calibri" w:cs="Calibri"/>
                <w:b/>
                <w:bCs/>
              </w:rPr>
              <w:t>9.86</w:t>
            </w:r>
          </w:p>
        </w:tc>
        <w:tc>
          <w:tcPr>
            <w:tcW w:w="3147" w:type="dxa"/>
            <w:vAlign w:val="center"/>
          </w:tcPr>
          <w:p w14:paraId="54C742FF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47</w:t>
            </w:r>
          </w:p>
        </w:tc>
        <w:tc>
          <w:tcPr>
            <w:tcW w:w="2430" w:type="dxa"/>
            <w:vAlign w:val="center"/>
          </w:tcPr>
          <w:p w14:paraId="7B6214E3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07</w:t>
            </w:r>
          </w:p>
        </w:tc>
        <w:tc>
          <w:tcPr>
            <w:tcW w:w="2523" w:type="dxa"/>
            <w:vAlign w:val="center"/>
          </w:tcPr>
          <w:p w14:paraId="7CC84A03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81</w:t>
            </w:r>
          </w:p>
        </w:tc>
      </w:tr>
      <w:tr w:rsidR="00720DBE" w:rsidRPr="003B027F" w14:paraId="36FD2930" w14:textId="77777777" w:rsidTr="004B1122">
        <w:tc>
          <w:tcPr>
            <w:tcW w:w="2298" w:type="dxa"/>
          </w:tcPr>
          <w:p w14:paraId="7C472C1C" w14:textId="77777777" w:rsidR="00720DBE" w:rsidRDefault="00720DBE" w:rsidP="004B1122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 xml:space="preserve">  </w:t>
            </w:r>
            <w:r w:rsidRPr="00266D8F">
              <w:rPr>
                <w:rFonts w:ascii="Calibri" w:hAnsi="Calibri" w:cs="Calibri"/>
                <w:i/>
                <w:iCs/>
              </w:rPr>
              <w:t>p</w:t>
            </w:r>
            <w:r>
              <w:rPr>
                <w:rFonts w:ascii="Calibri" w:hAnsi="Calibri" w:cs="Calibri"/>
              </w:rPr>
              <w:t>-value</w:t>
            </w:r>
          </w:p>
        </w:tc>
        <w:tc>
          <w:tcPr>
            <w:tcW w:w="1567" w:type="dxa"/>
            <w:vAlign w:val="center"/>
          </w:tcPr>
          <w:p w14:paraId="51742C5A" w14:textId="77777777" w:rsidR="00720DBE" w:rsidRPr="00043FA5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43FA5">
              <w:rPr>
                <w:rFonts w:ascii="Calibri" w:hAnsi="Calibri" w:cs="Calibri"/>
                <w:b/>
                <w:bCs/>
              </w:rPr>
              <w:t>&lt;0.001</w:t>
            </w:r>
          </w:p>
        </w:tc>
        <w:tc>
          <w:tcPr>
            <w:tcW w:w="1350" w:type="dxa"/>
          </w:tcPr>
          <w:p w14:paraId="70D64E09" w14:textId="77777777" w:rsidR="00720DBE" w:rsidRPr="00043FA5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43FA5">
              <w:rPr>
                <w:rFonts w:ascii="Calibri" w:hAnsi="Calibri" w:cs="Calibri"/>
                <w:b/>
                <w:bCs/>
              </w:rPr>
              <w:t>0.002</w:t>
            </w:r>
          </w:p>
        </w:tc>
        <w:tc>
          <w:tcPr>
            <w:tcW w:w="3147" w:type="dxa"/>
            <w:vAlign w:val="center"/>
          </w:tcPr>
          <w:p w14:paraId="687CAB33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2</w:t>
            </w:r>
          </w:p>
        </w:tc>
        <w:tc>
          <w:tcPr>
            <w:tcW w:w="2430" w:type="dxa"/>
            <w:vAlign w:val="center"/>
          </w:tcPr>
          <w:p w14:paraId="11C0AE27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</w:t>
            </w:r>
          </w:p>
        </w:tc>
        <w:tc>
          <w:tcPr>
            <w:tcW w:w="2523" w:type="dxa"/>
            <w:vAlign w:val="center"/>
          </w:tcPr>
          <w:p w14:paraId="27E5D3DA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3</w:t>
            </w:r>
          </w:p>
        </w:tc>
      </w:tr>
      <w:tr w:rsidR="00720DBE" w:rsidRPr="003B027F" w14:paraId="3CBE4FF5" w14:textId="77777777" w:rsidTr="004B1122">
        <w:tc>
          <w:tcPr>
            <w:tcW w:w="2298" w:type="dxa"/>
          </w:tcPr>
          <w:p w14:paraId="2921EBDC" w14:textId="77777777" w:rsidR="00720DBE" w:rsidRDefault="00720DBE" w:rsidP="004B1122">
            <w:pPr>
              <w:jc w:val="right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567" w:type="dxa"/>
            <w:vAlign w:val="center"/>
          </w:tcPr>
          <w:p w14:paraId="15620D19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50" w:type="dxa"/>
          </w:tcPr>
          <w:p w14:paraId="6D9D3811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147" w:type="dxa"/>
            <w:vAlign w:val="center"/>
          </w:tcPr>
          <w:p w14:paraId="437CE906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30" w:type="dxa"/>
            <w:vAlign w:val="center"/>
          </w:tcPr>
          <w:p w14:paraId="2A0466F8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523" w:type="dxa"/>
            <w:vAlign w:val="center"/>
          </w:tcPr>
          <w:p w14:paraId="05EEFF21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</w:p>
        </w:tc>
      </w:tr>
      <w:tr w:rsidR="00720DBE" w:rsidRPr="003B027F" w14:paraId="34758C0D" w14:textId="77777777" w:rsidTr="004B1122">
        <w:tc>
          <w:tcPr>
            <w:tcW w:w="2298" w:type="dxa"/>
          </w:tcPr>
          <w:p w14:paraId="6C0E41F8" w14:textId="77777777" w:rsidR="00720DBE" w:rsidRPr="00266D8F" w:rsidRDefault="00720DBE" w:rsidP="004B1122">
            <w:pPr>
              <w:rPr>
                <w:rFonts w:ascii="Calibri" w:hAnsi="Calibri" w:cs="Calibri"/>
                <w:b/>
                <w:bCs/>
              </w:rPr>
            </w:pPr>
            <w:r w:rsidRPr="00266D8F">
              <w:rPr>
                <w:rFonts w:ascii="Calibri" w:hAnsi="Calibri" w:cs="Calibri"/>
                <w:b/>
                <w:bCs/>
              </w:rPr>
              <w:t>Army Veterans Only</w:t>
            </w:r>
          </w:p>
        </w:tc>
        <w:tc>
          <w:tcPr>
            <w:tcW w:w="1567" w:type="dxa"/>
            <w:vAlign w:val="center"/>
          </w:tcPr>
          <w:p w14:paraId="7A05AA5F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50" w:type="dxa"/>
          </w:tcPr>
          <w:p w14:paraId="4665F247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147" w:type="dxa"/>
            <w:vAlign w:val="center"/>
          </w:tcPr>
          <w:p w14:paraId="500C59B2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30" w:type="dxa"/>
            <w:vAlign w:val="center"/>
          </w:tcPr>
          <w:p w14:paraId="04D9DB95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523" w:type="dxa"/>
            <w:vAlign w:val="center"/>
          </w:tcPr>
          <w:p w14:paraId="34C99568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</w:p>
        </w:tc>
      </w:tr>
      <w:tr w:rsidR="00720DBE" w:rsidRPr="003B027F" w14:paraId="52FCC702" w14:textId="77777777" w:rsidTr="004B1122">
        <w:tc>
          <w:tcPr>
            <w:tcW w:w="2298" w:type="dxa"/>
          </w:tcPr>
          <w:p w14:paraId="1C8A9D53" w14:textId="77777777" w:rsidR="00720DBE" w:rsidRDefault="00720DBE" w:rsidP="004B112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Exposed</w:t>
            </w:r>
          </w:p>
        </w:tc>
        <w:tc>
          <w:tcPr>
            <w:tcW w:w="1567" w:type="dxa"/>
            <w:vAlign w:val="center"/>
          </w:tcPr>
          <w:p w14:paraId="0CC24163" w14:textId="77777777" w:rsidR="00720DBE" w:rsidRPr="005F0914" w:rsidRDefault="00720DBE" w:rsidP="004B1122">
            <w:pPr>
              <w:jc w:val="center"/>
              <w:rPr>
                <w:rFonts w:ascii="Calibri" w:hAnsi="Calibri" w:cs="Calibri"/>
              </w:rPr>
            </w:pPr>
            <w:r w:rsidRPr="005F0914">
              <w:rPr>
                <w:rFonts w:ascii="Calibri" w:hAnsi="Calibri" w:cs="Calibri"/>
              </w:rPr>
              <w:t>73.7%</w:t>
            </w:r>
          </w:p>
        </w:tc>
        <w:tc>
          <w:tcPr>
            <w:tcW w:w="1350" w:type="dxa"/>
          </w:tcPr>
          <w:p w14:paraId="13532A57" w14:textId="77777777" w:rsidR="00720DBE" w:rsidRPr="005F0914" w:rsidRDefault="00720DBE" w:rsidP="004B1122">
            <w:pPr>
              <w:jc w:val="center"/>
              <w:rPr>
                <w:rFonts w:ascii="Calibri" w:hAnsi="Calibri" w:cs="Calibri"/>
              </w:rPr>
            </w:pPr>
            <w:r w:rsidRPr="005F0914">
              <w:rPr>
                <w:rFonts w:ascii="Calibri" w:hAnsi="Calibri" w:cs="Calibri"/>
              </w:rPr>
              <w:t>94.7%</w:t>
            </w:r>
          </w:p>
        </w:tc>
        <w:tc>
          <w:tcPr>
            <w:tcW w:w="3147" w:type="dxa"/>
            <w:vAlign w:val="center"/>
          </w:tcPr>
          <w:p w14:paraId="788C07FF" w14:textId="77777777" w:rsidR="00720DBE" w:rsidRPr="005F0914" w:rsidRDefault="00720DBE" w:rsidP="004B1122">
            <w:pPr>
              <w:jc w:val="center"/>
              <w:rPr>
                <w:rFonts w:ascii="Calibri" w:hAnsi="Calibri" w:cs="Calibri"/>
              </w:rPr>
            </w:pPr>
            <w:r w:rsidRPr="005F0914">
              <w:rPr>
                <w:rFonts w:ascii="Calibri" w:hAnsi="Calibri" w:cs="Calibri"/>
              </w:rPr>
              <w:t>68.4%</w:t>
            </w:r>
          </w:p>
        </w:tc>
        <w:tc>
          <w:tcPr>
            <w:tcW w:w="2430" w:type="dxa"/>
            <w:vAlign w:val="center"/>
          </w:tcPr>
          <w:p w14:paraId="2F1BAAEA" w14:textId="77777777" w:rsidR="00720DBE" w:rsidRPr="005F0914" w:rsidRDefault="00720DBE" w:rsidP="004B1122">
            <w:pPr>
              <w:jc w:val="center"/>
              <w:rPr>
                <w:rFonts w:ascii="Calibri" w:hAnsi="Calibri" w:cs="Calibri"/>
              </w:rPr>
            </w:pPr>
            <w:r w:rsidRPr="005F0914">
              <w:rPr>
                <w:rFonts w:ascii="Calibri" w:hAnsi="Calibri" w:cs="Calibri"/>
              </w:rPr>
              <w:t>78.9%</w:t>
            </w:r>
          </w:p>
        </w:tc>
        <w:tc>
          <w:tcPr>
            <w:tcW w:w="2523" w:type="dxa"/>
            <w:vAlign w:val="center"/>
          </w:tcPr>
          <w:p w14:paraId="53788E6D" w14:textId="77777777" w:rsidR="00720DBE" w:rsidRPr="005F0914" w:rsidRDefault="00720DBE" w:rsidP="004B1122">
            <w:pPr>
              <w:jc w:val="center"/>
              <w:rPr>
                <w:rFonts w:ascii="Calibri" w:hAnsi="Calibri" w:cs="Calibri"/>
              </w:rPr>
            </w:pPr>
            <w:r w:rsidRPr="005F0914">
              <w:rPr>
                <w:rFonts w:ascii="Calibri" w:hAnsi="Calibri" w:cs="Calibri"/>
              </w:rPr>
              <w:t>78.9%</w:t>
            </w:r>
          </w:p>
        </w:tc>
      </w:tr>
      <w:tr w:rsidR="00720DBE" w:rsidRPr="003B027F" w14:paraId="79E31EFA" w14:textId="77777777" w:rsidTr="004B1122">
        <w:tc>
          <w:tcPr>
            <w:tcW w:w="2298" w:type="dxa"/>
          </w:tcPr>
          <w:p w14:paraId="466B88A5" w14:textId="77777777" w:rsidR="00720DBE" w:rsidRDefault="00720DBE" w:rsidP="004B112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 Unexposed</w:t>
            </w:r>
          </w:p>
        </w:tc>
        <w:tc>
          <w:tcPr>
            <w:tcW w:w="1567" w:type="dxa"/>
            <w:vAlign w:val="center"/>
          </w:tcPr>
          <w:p w14:paraId="2665F184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.3%</w:t>
            </w:r>
          </w:p>
        </w:tc>
        <w:tc>
          <w:tcPr>
            <w:tcW w:w="1350" w:type="dxa"/>
          </w:tcPr>
          <w:p w14:paraId="2FEF2B0C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.9%</w:t>
            </w:r>
          </w:p>
        </w:tc>
        <w:tc>
          <w:tcPr>
            <w:tcW w:w="3147" w:type="dxa"/>
            <w:vAlign w:val="center"/>
          </w:tcPr>
          <w:p w14:paraId="055339E3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.1%</w:t>
            </w:r>
          </w:p>
        </w:tc>
        <w:tc>
          <w:tcPr>
            <w:tcW w:w="2430" w:type="dxa"/>
            <w:vAlign w:val="center"/>
          </w:tcPr>
          <w:p w14:paraId="64E07ABA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.9%</w:t>
            </w:r>
          </w:p>
        </w:tc>
        <w:tc>
          <w:tcPr>
            <w:tcW w:w="2523" w:type="dxa"/>
            <w:vAlign w:val="center"/>
          </w:tcPr>
          <w:p w14:paraId="12D1136E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.9%</w:t>
            </w:r>
          </w:p>
        </w:tc>
      </w:tr>
      <w:tr w:rsidR="00720DBE" w:rsidRPr="00E84ACE" w14:paraId="027895D5" w14:textId="77777777" w:rsidTr="004B1122">
        <w:tc>
          <w:tcPr>
            <w:tcW w:w="2298" w:type="dxa"/>
          </w:tcPr>
          <w:p w14:paraId="1928499E" w14:textId="77777777" w:rsidR="00720DBE" w:rsidRPr="00266D8F" w:rsidRDefault="00720DBE" w:rsidP="004B1122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χ</w:t>
            </w:r>
            <w:r w:rsidRPr="00266D8F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567" w:type="dxa"/>
          </w:tcPr>
          <w:p w14:paraId="399D0259" w14:textId="77777777" w:rsidR="00720DBE" w:rsidRPr="005F0914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39</w:t>
            </w:r>
          </w:p>
        </w:tc>
        <w:tc>
          <w:tcPr>
            <w:tcW w:w="1350" w:type="dxa"/>
          </w:tcPr>
          <w:p w14:paraId="576FE2E7" w14:textId="77777777" w:rsidR="00720DBE" w:rsidRPr="005F0914" w:rsidRDefault="00720DBE" w:rsidP="004B1122">
            <w:pPr>
              <w:jc w:val="center"/>
              <w:rPr>
                <w:rFonts w:ascii="Calibri" w:hAnsi="Calibri" w:cs="Calibri"/>
              </w:rPr>
            </w:pPr>
            <w:r w:rsidRPr="005F0914">
              <w:rPr>
                <w:rFonts w:ascii="Calibri" w:hAnsi="Calibri" w:cs="Calibri"/>
              </w:rPr>
              <w:t>8.86</w:t>
            </w:r>
          </w:p>
        </w:tc>
        <w:tc>
          <w:tcPr>
            <w:tcW w:w="3147" w:type="dxa"/>
          </w:tcPr>
          <w:p w14:paraId="7A609833" w14:textId="77777777" w:rsidR="00720DBE" w:rsidRPr="005F0914" w:rsidRDefault="00720DBE" w:rsidP="004B1122">
            <w:pPr>
              <w:jc w:val="center"/>
              <w:rPr>
                <w:rFonts w:ascii="Calibri" w:hAnsi="Calibri" w:cs="Calibri"/>
              </w:rPr>
            </w:pPr>
            <w:r w:rsidRPr="005F0914">
              <w:rPr>
                <w:rFonts w:ascii="Calibri" w:hAnsi="Calibri" w:cs="Calibri"/>
              </w:rPr>
              <w:t>0.29</w:t>
            </w:r>
          </w:p>
        </w:tc>
        <w:tc>
          <w:tcPr>
            <w:tcW w:w="2430" w:type="dxa"/>
          </w:tcPr>
          <w:p w14:paraId="66BBC606" w14:textId="77777777" w:rsidR="00720DBE" w:rsidRPr="005F0914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13</w:t>
            </w:r>
          </w:p>
        </w:tc>
        <w:tc>
          <w:tcPr>
            <w:tcW w:w="2523" w:type="dxa"/>
          </w:tcPr>
          <w:p w14:paraId="4CA8CACA" w14:textId="77777777" w:rsidR="00720DBE" w:rsidRPr="005F0914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13</w:t>
            </w:r>
          </w:p>
        </w:tc>
      </w:tr>
      <w:tr w:rsidR="00720DBE" w:rsidRPr="003B027F" w14:paraId="0FEC664B" w14:textId="77777777" w:rsidTr="004B1122">
        <w:tc>
          <w:tcPr>
            <w:tcW w:w="2298" w:type="dxa"/>
          </w:tcPr>
          <w:p w14:paraId="6718B5D0" w14:textId="77777777" w:rsidR="00720DBE" w:rsidRPr="003B027F" w:rsidRDefault="00720DBE" w:rsidP="004B1122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 xml:space="preserve">  </w:t>
            </w:r>
            <w:r w:rsidRPr="00266D8F">
              <w:rPr>
                <w:rFonts w:ascii="Calibri" w:hAnsi="Calibri" w:cs="Calibri"/>
                <w:i/>
                <w:iCs/>
              </w:rPr>
              <w:t>p</w:t>
            </w:r>
            <w:r>
              <w:rPr>
                <w:rFonts w:ascii="Calibri" w:hAnsi="Calibri" w:cs="Calibri"/>
              </w:rPr>
              <w:t>-value</w:t>
            </w:r>
          </w:p>
        </w:tc>
        <w:tc>
          <w:tcPr>
            <w:tcW w:w="1567" w:type="dxa"/>
          </w:tcPr>
          <w:p w14:paraId="3A03D790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7</w:t>
            </w:r>
          </w:p>
        </w:tc>
        <w:tc>
          <w:tcPr>
            <w:tcW w:w="1350" w:type="dxa"/>
          </w:tcPr>
          <w:p w14:paraId="4071887A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3</w:t>
            </w:r>
          </w:p>
        </w:tc>
        <w:tc>
          <w:tcPr>
            <w:tcW w:w="3147" w:type="dxa"/>
          </w:tcPr>
          <w:p w14:paraId="5E8D9001" w14:textId="77777777" w:rsidR="00720DBE" w:rsidRPr="005F0914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9</w:t>
            </w:r>
          </w:p>
        </w:tc>
        <w:tc>
          <w:tcPr>
            <w:tcW w:w="2430" w:type="dxa"/>
          </w:tcPr>
          <w:p w14:paraId="77DA4E7A" w14:textId="77777777" w:rsidR="00720DBE" w:rsidRPr="005F0914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8</w:t>
            </w:r>
          </w:p>
        </w:tc>
        <w:tc>
          <w:tcPr>
            <w:tcW w:w="2523" w:type="dxa"/>
          </w:tcPr>
          <w:p w14:paraId="0D018F8A" w14:textId="77777777" w:rsidR="00720DBE" w:rsidRPr="005F0914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8</w:t>
            </w:r>
          </w:p>
        </w:tc>
      </w:tr>
      <w:tr w:rsidR="00720DBE" w:rsidRPr="003B027F" w14:paraId="19838394" w14:textId="77777777" w:rsidTr="004B1122">
        <w:tc>
          <w:tcPr>
            <w:tcW w:w="2298" w:type="dxa"/>
          </w:tcPr>
          <w:p w14:paraId="7B1D17D2" w14:textId="77777777" w:rsidR="00720DBE" w:rsidRDefault="00720DBE" w:rsidP="004B1122">
            <w:pPr>
              <w:jc w:val="right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567" w:type="dxa"/>
          </w:tcPr>
          <w:p w14:paraId="2627C58E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50" w:type="dxa"/>
          </w:tcPr>
          <w:p w14:paraId="5ED2B293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147" w:type="dxa"/>
          </w:tcPr>
          <w:p w14:paraId="54199103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430" w:type="dxa"/>
          </w:tcPr>
          <w:p w14:paraId="73DCF13C" w14:textId="77777777" w:rsidR="00720DBE" w:rsidRPr="003B027F" w:rsidRDefault="00720DBE" w:rsidP="004B112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523" w:type="dxa"/>
          </w:tcPr>
          <w:p w14:paraId="7E1F8022" w14:textId="77777777" w:rsidR="00720DBE" w:rsidRDefault="00720DBE" w:rsidP="004B1122">
            <w:pPr>
              <w:jc w:val="center"/>
              <w:rPr>
                <w:rFonts w:ascii="Calibri" w:hAnsi="Calibri" w:cs="Calibri"/>
              </w:rPr>
            </w:pPr>
          </w:p>
        </w:tc>
      </w:tr>
      <w:tr w:rsidR="00720DBE" w:rsidRPr="00043FA5" w14:paraId="5CD46A03" w14:textId="77777777" w:rsidTr="004B1122">
        <w:tc>
          <w:tcPr>
            <w:tcW w:w="2298" w:type="dxa"/>
          </w:tcPr>
          <w:p w14:paraId="655B758B" w14:textId="77777777" w:rsidR="00720DBE" w:rsidRPr="00043FA5" w:rsidRDefault="00720DBE" w:rsidP="004B1122">
            <w:pPr>
              <w:rPr>
                <w:rFonts w:ascii="Calibri" w:hAnsi="Calibri" w:cs="Calibri"/>
                <w:b/>
                <w:bCs/>
              </w:rPr>
            </w:pPr>
            <w:r w:rsidRPr="00043FA5">
              <w:rPr>
                <w:rFonts w:ascii="Calibri" w:hAnsi="Calibri" w:cs="Calibri"/>
                <w:b/>
                <w:bCs/>
              </w:rPr>
              <w:t>Unexposed Veterans</w:t>
            </w:r>
          </w:p>
        </w:tc>
        <w:tc>
          <w:tcPr>
            <w:tcW w:w="1567" w:type="dxa"/>
          </w:tcPr>
          <w:p w14:paraId="00B938DB" w14:textId="77777777" w:rsidR="00720DBE" w:rsidRPr="00043FA5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350" w:type="dxa"/>
          </w:tcPr>
          <w:p w14:paraId="5CC6D77D" w14:textId="77777777" w:rsidR="00720DBE" w:rsidRPr="00043FA5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3147" w:type="dxa"/>
          </w:tcPr>
          <w:p w14:paraId="5345BD83" w14:textId="77777777" w:rsidR="00720DBE" w:rsidRPr="00043FA5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430" w:type="dxa"/>
          </w:tcPr>
          <w:p w14:paraId="35842D7F" w14:textId="77777777" w:rsidR="00720DBE" w:rsidRPr="00043FA5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523" w:type="dxa"/>
          </w:tcPr>
          <w:p w14:paraId="2AD231FC" w14:textId="77777777" w:rsidR="00720DBE" w:rsidRPr="00043FA5" w:rsidRDefault="00720DBE" w:rsidP="004B1122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720DBE" w:rsidRPr="004C2B5D" w14:paraId="196313EA" w14:textId="77777777" w:rsidTr="004B1122">
        <w:tc>
          <w:tcPr>
            <w:tcW w:w="2298" w:type="dxa"/>
          </w:tcPr>
          <w:p w14:paraId="5BF3CA48" w14:textId="77777777" w:rsidR="00720DBE" w:rsidRPr="004C2B5D" w:rsidRDefault="00720DBE" w:rsidP="004B1122">
            <w:pPr>
              <w:rPr>
                <w:rFonts w:ascii="Calibri" w:hAnsi="Calibri" w:cs="Calibri"/>
              </w:rPr>
            </w:pPr>
            <w:r w:rsidRPr="00043FA5">
              <w:rPr>
                <w:rFonts w:ascii="Calibri" w:hAnsi="Calibri" w:cs="Calibri"/>
              </w:rPr>
              <w:t xml:space="preserve">   </w:t>
            </w:r>
            <w:r w:rsidRPr="004C2B5D">
              <w:rPr>
                <w:rFonts w:ascii="Calibri" w:hAnsi="Calibri" w:cs="Calibri"/>
              </w:rPr>
              <w:t>Army</w:t>
            </w:r>
          </w:p>
        </w:tc>
        <w:tc>
          <w:tcPr>
            <w:tcW w:w="1567" w:type="dxa"/>
          </w:tcPr>
          <w:p w14:paraId="32A41A27" w14:textId="77777777" w:rsidR="00720DBE" w:rsidRPr="004C2B5D" w:rsidRDefault="00720DBE" w:rsidP="004B1122">
            <w:pPr>
              <w:jc w:val="center"/>
              <w:rPr>
                <w:rFonts w:ascii="Calibri" w:hAnsi="Calibri" w:cs="Calibri"/>
              </w:rPr>
            </w:pPr>
            <w:r w:rsidRPr="004C2B5D">
              <w:rPr>
                <w:rFonts w:ascii="Calibri" w:hAnsi="Calibri" w:cs="Calibri"/>
              </w:rPr>
              <w:t>14.3%</w:t>
            </w:r>
          </w:p>
        </w:tc>
        <w:tc>
          <w:tcPr>
            <w:tcW w:w="1350" w:type="dxa"/>
          </w:tcPr>
          <w:p w14:paraId="5C8C1685" w14:textId="77777777" w:rsidR="00720DBE" w:rsidRPr="004C2B5D" w:rsidRDefault="00720DBE" w:rsidP="004B1122">
            <w:pPr>
              <w:jc w:val="center"/>
              <w:rPr>
                <w:rFonts w:ascii="Calibri" w:hAnsi="Calibri" w:cs="Calibri"/>
              </w:rPr>
            </w:pPr>
            <w:r w:rsidRPr="004C2B5D">
              <w:rPr>
                <w:rFonts w:ascii="Calibri" w:hAnsi="Calibri" w:cs="Calibri"/>
              </w:rPr>
              <w:t>42.9%</w:t>
            </w:r>
          </w:p>
        </w:tc>
        <w:tc>
          <w:tcPr>
            <w:tcW w:w="3147" w:type="dxa"/>
          </w:tcPr>
          <w:p w14:paraId="0548C9AE" w14:textId="77777777" w:rsidR="00720DBE" w:rsidRPr="004C2B5D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.1%</w:t>
            </w:r>
          </w:p>
        </w:tc>
        <w:tc>
          <w:tcPr>
            <w:tcW w:w="2430" w:type="dxa"/>
          </w:tcPr>
          <w:p w14:paraId="546DD820" w14:textId="77777777" w:rsidR="00720DBE" w:rsidRPr="004C2B5D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.9%</w:t>
            </w:r>
          </w:p>
        </w:tc>
        <w:tc>
          <w:tcPr>
            <w:tcW w:w="2523" w:type="dxa"/>
          </w:tcPr>
          <w:p w14:paraId="15091B25" w14:textId="77777777" w:rsidR="00720DBE" w:rsidRPr="004C2B5D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.9%</w:t>
            </w:r>
          </w:p>
        </w:tc>
      </w:tr>
      <w:tr w:rsidR="00720DBE" w:rsidRPr="004C2B5D" w14:paraId="0DC1F78A" w14:textId="77777777" w:rsidTr="004B1122">
        <w:tc>
          <w:tcPr>
            <w:tcW w:w="2298" w:type="dxa"/>
          </w:tcPr>
          <w:p w14:paraId="08FFB7B3" w14:textId="77777777" w:rsidR="00720DBE" w:rsidRPr="004C2B5D" w:rsidRDefault="00720DBE" w:rsidP="004B1122">
            <w:pPr>
              <w:rPr>
                <w:rFonts w:ascii="Calibri" w:hAnsi="Calibri" w:cs="Calibri"/>
              </w:rPr>
            </w:pPr>
            <w:r w:rsidRPr="004C2B5D">
              <w:rPr>
                <w:rFonts w:ascii="Calibri" w:hAnsi="Calibri" w:cs="Calibri"/>
              </w:rPr>
              <w:t xml:space="preserve">   Air Force</w:t>
            </w:r>
          </w:p>
        </w:tc>
        <w:tc>
          <w:tcPr>
            <w:tcW w:w="1567" w:type="dxa"/>
          </w:tcPr>
          <w:p w14:paraId="553710A3" w14:textId="77777777" w:rsidR="00720DBE" w:rsidRPr="004C2B5D" w:rsidRDefault="00720DBE" w:rsidP="004B1122">
            <w:pPr>
              <w:jc w:val="center"/>
              <w:rPr>
                <w:rFonts w:ascii="Calibri" w:hAnsi="Calibri" w:cs="Calibri"/>
              </w:rPr>
            </w:pPr>
            <w:r w:rsidRPr="004C2B5D">
              <w:rPr>
                <w:rFonts w:ascii="Calibri" w:hAnsi="Calibri" w:cs="Calibri"/>
              </w:rPr>
              <w:t>0%</w:t>
            </w:r>
          </w:p>
        </w:tc>
        <w:tc>
          <w:tcPr>
            <w:tcW w:w="1350" w:type="dxa"/>
          </w:tcPr>
          <w:p w14:paraId="3C862969" w14:textId="77777777" w:rsidR="00720DBE" w:rsidRPr="004C2B5D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%</w:t>
            </w:r>
          </w:p>
        </w:tc>
        <w:tc>
          <w:tcPr>
            <w:tcW w:w="3147" w:type="dxa"/>
          </w:tcPr>
          <w:p w14:paraId="01EF8614" w14:textId="77777777" w:rsidR="00720DBE" w:rsidRPr="004C2B5D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%</w:t>
            </w:r>
          </w:p>
        </w:tc>
        <w:tc>
          <w:tcPr>
            <w:tcW w:w="2430" w:type="dxa"/>
          </w:tcPr>
          <w:p w14:paraId="5CF75414" w14:textId="77777777" w:rsidR="00720DBE" w:rsidRPr="004C2B5D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%</w:t>
            </w:r>
          </w:p>
        </w:tc>
        <w:tc>
          <w:tcPr>
            <w:tcW w:w="2523" w:type="dxa"/>
          </w:tcPr>
          <w:p w14:paraId="1761608E" w14:textId="77777777" w:rsidR="00720DBE" w:rsidRPr="004C2B5D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%</w:t>
            </w:r>
          </w:p>
        </w:tc>
      </w:tr>
      <w:tr w:rsidR="00720DBE" w:rsidRPr="004C2B5D" w14:paraId="50B5C47F" w14:textId="77777777" w:rsidTr="004B1122">
        <w:tc>
          <w:tcPr>
            <w:tcW w:w="2298" w:type="dxa"/>
          </w:tcPr>
          <w:p w14:paraId="65421557" w14:textId="77777777" w:rsidR="00720DBE" w:rsidRPr="004C2B5D" w:rsidRDefault="00720DBE" w:rsidP="004B1122">
            <w:pPr>
              <w:rPr>
                <w:rFonts w:ascii="Calibri" w:hAnsi="Calibri" w:cs="Calibri"/>
              </w:rPr>
            </w:pPr>
            <w:r w:rsidRPr="004C2B5D">
              <w:rPr>
                <w:rFonts w:ascii="Calibri" w:hAnsi="Calibri" w:cs="Calibri"/>
              </w:rPr>
              <w:t xml:space="preserve">   Marines</w:t>
            </w:r>
          </w:p>
        </w:tc>
        <w:tc>
          <w:tcPr>
            <w:tcW w:w="1567" w:type="dxa"/>
          </w:tcPr>
          <w:p w14:paraId="33398AE4" w14:textId="77777777" w:rsidR="00720DBE" w:rsidRPr="004C2B5D" w:rsidRDefault="00720DBE" w:rsidP="004B1122">
            <w:pPr>
              <w:jc w:val="center"/>
              <w:rPr>
                <w:rFonts w:ascii="Calibri" w:hAnsi="Calibri" w:cs="Calibri"/>
              </w:rPr>
            </w:pPr>
            <w:r w:rsidRPr="004C2B5D">
              <w:rPr>
                <w:rFonts w:ascii="Calibri" w:hAnsi="Calibri" w:cs="Calibri"/>
              </w:rPr>
              <w:t>50%</w:t>
            </w:r>
          </w:p>
        </w:tc>
        <w:tc>
          <w:tcPr>
            <w:tcW w:w="1350" w:type="dxa"/>
          </w:tcPr>
          <w:p w14:paraId="41920FF7" w14:textId="77777777" w:rsidR="00720DBE" w:rsidRPr="004C2B5D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.3%</w:t>
            </w:r>
          </w:p>
        </w:tc>
        <w:tc>
          <w:tcPr>
            <w:tcW w:w="3147" w:type="dxa"/>
          </w:tcPr>
          <w:p w14:paraId="1B7B46FB" w14:textId="77777777" w:rsidR="00720DBE" w:rsidRPr="004C2B5D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.3%</w:t>
            </w:r>
          </w:p>
        </w:tc>
        <w:tc>
          <w:tcPr>
            <w:tcW w:w="2430" w:type="dxa"/>
          </w:tcPr>
          <w:p w14:paraId="635ED343" w14:textId="77777777" w:rsidR="00720DBE" w:rsidRPr="004C2B5D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.7%</w:t>
            </w:r>
          </w:p>
        </w:tc>
        <w:tc>
          <w:tcPr>
            <w:tcW w:w="2523" w:type="dxa"/>
          </w:tcPr>
          <w:p w14:paraId="47DBA780" w14:textId="77777777" w:rsidR="00720DBE" w:rsidRPr="004C2B5D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%</w:t>
            </w:r>
          </w:p>
        </w:tc>
      </w:tr>
      <w:tr w:rsidR="00720DBE" w:rsidRPr="004C2B5D" w14:paraId="4E01BC23" w14:textId="77777777" w:rsidTr="004B1122">
        <w:tc>
          <w:tcPr>
            <w:tcW w:w="2298" w:type="dxa"/>
          </w:tcPr>
          <w:p w14:paraId="684024A9" w14:textId="77777777" w:rsidR="00720DBE" w:rsidRPr="004C2B5D" w:rsidRDefault="00720DBE" w:rsidP="004B1122">
            <w:pPr>
              <w:rPr>
                <w:rFonts w:ascii="Calibri" w:hAnsi="Calibri" w:cs="Calibri"/>
              </w:rPr>
            </w:pPr>
            <w:r w:rsidRPr="004C2B5D">
              <w:rPr>
                <w:rFonts w:ascii="Calibri" w:hAnsi="Calibri" w:cs="Calibri"/>
              </w:rPr>
              <w:t xml:space="preserve">   Navy</w:t>
            </w:r>
          </w:p>
        </w:tc>
        <w:tc>
          <w:tcPr>
            <w:tcW w:w="1567" w:type="dxa"/>
          </w:tcPr>
          <w:p w14:paraId="7FCB5024" w14:textId="77777777" w:rsidR="00720DBE" w:rsidRPr="004C2B5D" w:rsidRDefault="00720DBE" w:rsidP="004B1122">
            <w:pPr>
              <w:jc w:val="center"/>
              <w:rPr>
                <w:rFonts w:ascii="Calibri" w:hAnsi="Calibri" w:cs="Calibri"/>
              </w:rPr>
            </w:pPr>
            <w:r w:rsidRPr="004C2B5D">
              <w:rPr>
                <w:rFonts w:ascii="Calibri" w:hAnsi="Calibri" w:cs="Calibri"/>
              </w:rPr>
              <w:t>0%</w:t>
            </w:r>
          </w:p>
        </w:tc>
        <w:tc>
          <w:tcPr>
            <w:tcW w:w="1350" w:type="dxa"/>
          </w:tcPr>
          <w:p w14:paraId="35CE72BC" w14:textId="77777777" w:rsidR="00720DBE" w:rsidRPr="004C2B5D" w:rsidRDefault="00720DBE" w:rsidP="004B1122">
            <w:pPr>
              <w:jc w:val="center"/>
              <w:rPr>
                <w:rFonts w:ascii="Calibri" w:hAnsi="Calibri" w:cs="Calibri"/>
              </w:rPr>
            </w:pPr>
            <w:r w:rsidRPr="004C2B5D">
              <w:rPr>
                <w:rFonts w:ascii="Calibri" w:hAnsi="Calibri" w:cs="Calibri"/>
              </w:rPr>
              <w:t>0%</w:t>
            </w:r>
          </w:p>
        </w:tc>
        <w:tc>
          <w:tcPr>
            <w:tcW w:w="3147" w:type="dxa"/>
          </w:tcPr>
          <w:p w14:paraId="4C14614D" w14:textId="77777777" w:rsidR="00720DBE" w:rsidRPr="004C2B5D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%</w:t>
            </w:r>
          </w:p>
        </w:tc>
        <w:tc>
          <w:tcPr>
            <w:tcW w:w="2430" w:type="dxa"/>
          </w:tcPr>
          <w:p w14:paraId="44E599FE" w14:textId="77777777" w:rsidR="00720DBE" w:rsidRPr="004C2B5D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%</w:t>
            </w:r>
          </w:p>
        </w:tc>
        <w:tc>
          <w:tcPr>
            <w:tcW w:w="2523" w:type="dxa"/>
          </w:tcPr>
          <w:p w14:paraId="37518901" w14:textId="77777777" w:rsidR="00720DBE" w:rsidRPr="004C2B5D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%</w:t>
            </w:r>
          </w:p>
        </w:tc>
      </w:tr>
      <w:tr w:rsidR="00720DBE" w:rsidRPr="004C2B5D" w14:paraId="3F87AAFA" w14:textId="77777777" w:rsidTr="004B1122">
        <w:tc>
          <w:tcPr>
            <w:tcW w:w="2298" w:type="dxa"/>
          </w:tcPr>
          <w:p w14:paraId="339B5D36" w14:textId="77777777" w:rsidR="00720DBE" w:rsidRPr="004C2B5D" w:rsidRDefault="00720DBE" w:rsidP="004B1122">
            <w:pPr>
              <w:jc w:val="right"/>
              <w:rPr>
                <w:rFonts w:ascii="Calibri" w:hAnsi="Calibri" w:cs="Calibri"/>
              </w:rPr>
            </w:pPr>
            <w:r w:rsidRPr="004C2B5D">
              <w:rPr>
                <w:rFonts w:ascii="Calibri" w:hAnsi="Calibri" w:cs="Calibri"/>
              </w:rPr>
              <w:t xml:space="preserve">  χ</w:t>
            </w:r>
            <w:r w:rsidRPr="004C2B5D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567" w:type="dxa"/>
          </w:tcPr>
          <w:p w14:paraId="6A53B9EE" w14:textId="77777777" w:rsidR="00720DBE" w:rsidRPr="004C2B5D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16</w:t>
            </w:r>
          </w:p>
        </w:tc>
        <w:tc>
          <w:tcPr>
            <w:tcW w:w="1350" w:type="dxa"/>
          </w:tcPr>
          <w:p w14:paraId="2910CD15" w14:textId="77777777" w:rsidR="00720DBE" w:rsidRPr="004C2B5D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01</w:t>
            </w:r>
          </w:p>
        </w:tc>
        <w:tc>
          <w:tcPr>
            <w:tcW w:w="3147" w:type="dxa"/>
          </w:tcPr>
          <w:p w14:paraId="04986E82" w14:textId="77777777" w:rsidR="00720DBE" w:rsidRPr="004C2B5D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26</w:t>
            </w:r>
          </w:p>
        </w:tc>
        <w:tc>
          <w:tcPr>
            <w:tcW w:w="2430" w:type="dxa"/>
          </w:tcPr>
          <w:p w14:paraId="66D41677" w14:textId="77777777" w:rsidR="00720DBE" w:rsidRPr="004C2B5D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43</w:t>
            </w:r>
          </w:p>
        </w:tc>
        <w:tc>
          <w:tcPr>
            <w:tcW w:w="2523" w:type="dxa"/>
          </w:tcPr>
          <w:p w14:paraId="716EB7A2" w14:textId="77777777" w:rsidR="00720DBE" w:rsidRPr="004C2B5D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81</w:t>
            </w:r>
          </w:p>
        </w:tc>
      </w:tr>
      <w:tr w:rsidR="00720DBE" w:rsidRPr="004C2B5D" w14:paraId="662E1E64" w14:textId="77777777" w:rsidTr="004B1122">
        <w:tc>
          <w:tcPr>
            <w:tcW w:w="2298" w:type="dxa"/>
          </w:tcPr>
          <w:p w14:paraId="52B70CAA" w14:textId="77777777" w:rsidR="00720DBE" w:rsidRPr="004C2B5D" w:rsidRDefault="00720DBE" w:rsidP="004B1122">
            <w:pPr>
              <w:jc w:val="right"/>
              <w:rPr>
                <w:rFonts w:ascii="Calibri" w:hAnsi="Calibri" w:cs="Calibri"/>
              </w:rPr>
            </w:pPr>
            <w:r w:rsidRPr="004C2B5D">
              <w:rPr>
                <w:rFonts w:ascii="Calibri" w:hAnsi="Calibri" w:cs="Calibri"/>
                <w:i/>
                <w:iCs/>
              </w:rPr>
              <w:t xml:space="preserve">  p</w:t>
            </w:r>
            <w:r w:rsidRPr="004C2B5D">
              <w:rPr>
                <w:rFonts w:ascii="Calibri" w:hAnsi="Calibri" w:cs="Calibri"/>
              </w:rPr>
              <w:t>-value</w:t>
            </w:r>
          </w:p>
        </w:tc>
        <w:tc>
          <w:tcPr>
            <w:tcW w:w="1567" w:type="dxa"/>
          </w:tcPr>
          <w:p w14:paraId="536DB969" w14:textId="77777777" w:rsidR="00720DBE" w:rsidRPr="004C2B5D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0</w:t>
            </w:r>
          </w:p>
        </w:tc>
        <w:tc>
          <w:tcPr>
            <w:tcW w:w="1350" w:type="dxa"/>
          </w:tcPr>
          <w:p w14:paraId="336EE150" w14:textId="77777777" w:rsidR="00720DBE" w:rsidRPr="004C2B5D" w:rsidRDefault="00720DBE" w:rsidP="004B1122">
            <w:pPr>
              <w:jc w:val="center"/>
              <w:rPr>
                <w:rFonts w:ascii="Calibri" w:hAnsi="Calibri" w:cs="Calibri"/>
              </w:rPr>
            </w:pPr>
            <w:r w:rsidRPr="004C2B5D">
              <w:rPr>
                <w:rFonts w:ascii="Calibri" w:hAnsi="Calibri" w:cs="Calibri"/>
              </w:rPr>
              <w:t>0.07</w:t>
            </w:r>
          </w:p>
        </w:tc>
        <w:tc>
          <w:tcPr>
            <w:tcW w:w="3147" w:type="dxa"/>
          </w:tcPr>
          <w:p w14:paraId="3FC690AE" w14:textId="77777777" w:rsidR="00720DBE" w:rsidRPr="004C2B5D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3</w:t>
            </w:r>
          </w:p>
        </w:tc>
        <w:tc>
          <w:tcPr>
            <w:tcW w:w="2430" w:type="dxa"/>
          </w:tcPr>
          <w:p w14:paraId="3FA93C27" w14:textId="77777777" w:rsidR="00720DBE" w:rsidRPr="004C2B5D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2</w:t>
            </w:r>
          </w:p>
        </w:tc>
        <w:tc>
          <w:tcPr>
            <w:tcW w:w="2523" w:type="dxa"/>
          </w:tcPr>
          <w:p w14:paraId="5A756EF2" w14:textId="77777777" w:rsidR="00720DBE" w:rsidRPr="004C2B5D" w:rsidRDefault="00720DBE" w:rsidP="004B11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</w:t>
            </w:r>
          </w:p>
        </w:tc>
      </w:tr>
    </w:tbl>
    <w:p w14:paraId="1250D26D" w14:textId="77777777" w:rsidR="00720DBE" w:rsidRPr="005F0914" w:rsidRDefault="00720DBE" w:rsidP="00720DBE">
      <w:pPr>
        <w:spacing w:after="0"/>
        <w:rPr>
          <w:sz w:val="20"/>
          <w:szCs w:val="20"/>
        </w:rPr>
      </w:pPr>
      <w:r w:rsidRPr="004C2B5D">
        <w:rPr>
          <w:sz w:val="20"/>
          <w:szCs w:val="20"/>
        </w:rPr>
        <w:t>Bolded values = survived Bonferroni correction for multiple comparison</w:t>
      </w:r>
    </w:p>
    <w:sectPr w:rsidR="00720DBE" w:rsidRPr="005F0914" w:rsidSect="00D86A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0697CE" w14:textId="77777777" w:rsidR="005271C7" w:rsidRDefault="005271C7" w:rsidP="00EF5A3A">
      <w:pPr>
        <w:spacing w:after="0" w:line="240" w:lineRule="auto"/>
      </w:pPr>
      <w:r>
        <w:separator/>
      </w:r>
    </w:p>
  </w:endnote>
  <w:endnote w:type="continuationSeparator" w:id="0">
    <w:p w14:paraId="5289C84B" w14:textId="77777777" w:rsidR="005271C7" w:rsidRDefault="005271C7" w:rsidP="00EF5A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205668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3A6771" w14:textId="52CC66DC" w:rsidR="00EF5A3A" w:rsidRDefault="00EF5A3A" w:rsidP="00EF5A3A">
        <w:pPr>
          <w:pStyle w:val="Footer"/>
          <w:spacing w:line="480" w:lineRule="auto"/>
          <w:jc w:val="right"/>
        </w:pPr>
        <w:r w:rsidRPr="00EF5A3A">
          <w:rPr>
            <w:rFonts w:ascii="Calibri" w:hAnsi="Calibri" w:cs="Calibri"/>
            <w:sz w:val="22"/>
            <w:szCs w:val="22"/>
          </w:rPr>
          <w:fldChar w:fldCharType="begin"/>
        </w:r>
        <w:r w:rsidRPr="00EF5A3A">
          <w:rPr>
            <w:rFonts w:ascii="Calibri" w:hAnsi="Calibri" w:cs="Calibri"/>
            <w:sz w:val="22"/>
            <w:szCs w:val="22"/>
          </w:rPr>
          <w:instrText xml:space="preserve"> PAGE   \* MERGEFORMAT </w:instrText>
        </w:r>
        <w:r w:rsidRPr="00EF5A3A">
          <w:rPr>
            <w:rFonts w:ascii="Calibri" w:hAnsi="Calibri" w:cs="Calibri"/>
            <w:sz w:val="22"/>
            <w:szCs w:val="22"/>
          </w:rPr>
          <w:fldChar w:fldCharType="separate"/>
        </w:r>
        <w:r w:rsidRPr="00EF5A3A">
          <w:rPr>
            <w:rFonts w:ascii="Calibri" w:hAnsi="Calibri" w:cs="Calibri"/>
            <w:noProof/>
            <w:sz w:val="22"/>
            <w:szCs w:val="22"/>
          </w:rPr>
          <w:t>2</w:t>
        </w:r>
        <w:r w:rsidRPr="00EF5A3A">
          <w:rPr>
            <w:rFonts w:ascii="Calibri" w:hAnsi="Calibri" w:cs="Calibri"/>
            <w:noProof/>
            <w:sz w:val="22"/>
            <w:szCs w:val="22"/>
          </w:rPr>
          <w:fldChar w:fldCharType="end"/>
        </w:r>
      </w:p>
    </w:sdtContent>
  </w:sdt>
  <w:p w14:paraId="42774C37" w14:textId="77777777" w:rsidR="00EF5A3A" w:rsidRDefault="00EF5A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E2B2D8" w14:textId="77777777" w:rsidR="005271C7" w:rsidRDefault="005271C7" w:rsidP="00EF5A3A">
      <w:pPr>
        <w:spacing w:after="0" w:line="240" w:lineRule="auto"/>
      </w:pPr>
      <w:r>
        <w:separator/>
      </w:r>
    </w:p>
  </w:footnote>
  <w:footnote w:type="continuationSeparator" w:id="0">
    <w:p w14:paraId="3B101B76" w14:textId="77777777" w:rsidR="005271C7" w:rsidRDefault="005271C7" w:rsidP="00EF5A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CA64E2"/>
    <w:multiLevelType w:val="multilevel"/>
    <w:tmpl w:val="F18048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491451"/>
    <w:multiLevelType w:val="multilevel"/>
    <w:tmpl w:val="14B85E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5F84477"/>
    <w:multiLevelType w:val="multilevel"/>
    <w:tmpl w:val="B4C470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D543CD5"/>
    <w:multiLevelType w:val="hybridMultilevel"/>
    <w:tmpl w:val="E738E6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200586"/>
    <w:multiLevelType w:val="multilevel"/>
    <w:tmpl w:val="0F0CB6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AA601AE"/>
    <w:multiLevelType w:val="multilevel"/>
    <w:tmpl w:val="504249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0895420"/>
    <w:multiLevelType w:val="multilevel"/>
    <w:tmpl w:val="11BCCC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9297D8F"/>
    <w:multiLevelType w:val="multilevel"/>
    <w:tmpl w:val="78DCEB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93003244">
    <w:abstractNumId w:val="0"/>
  </w:num>
  <w:num w:numId="2" w16cid:durableId="107310908">
    <w:abstractNumId w:val="1"/>
  </w:num>
  <w:num w:numId="3" w16cid:durableId="1435595811">
    <w:abstractNumId w:val="6"/>
  </w:num>
  <w:num w:numId="4" w16cid:durableId="1695184205">
    <w:abstractNumId w:val="4"/>
  </w:num>
  <w:num w:numId="5" w16cid:durableId="83262970">
    <w:abstractNumId w:val="7"/>
  </w:num>
  <w:num w:numId="6" w16cid:durableId="1468737379">
    <w:abstractNumId w:val="3"/>
  </w:num>
  <w:num w:numId="7" w16cid:durableId="495464049">
    <w:abstractNumId w:val="5"/>
  </w:num>
  <w:num w:numId="8" w16cid:durableId="13858342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ical Psych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x5v5vso9wztnets97p0ashe0w5f2e2eft2&quot;&gt;PLIE_Exercise-Converted&lt;record-ids&gt;&lt;item&gt;203&lt;/item&gt;&lt;item&gt;422&lt;/item&gt;&lt;/record-ids&gt;&lt;/item&gt;&lt;item db-id=&quot;prret2pwatw90pe0ee9xtzplewew0s0ezdt2&quot;&gt;Sarin-Converted&lt;record-ids&gt;&lt;item&gt;2&lt;/item&gt;&lt;item&gt;7&lt;/item&gt;&lt;item&gt;8&lt;/item&gt;&lt;item&gt;98&lt;/item&gt;&lt;item&gt;112&lt;/item&gt;&lt;item&gt;114&lt;/item&gt;&lt;item&gt;264&lt;/item&gt;&lt;item&gt;265&lt;/item&gt;&lt;item&gt;323&lt;/item&gt;&lt;item&gt;325&lt;/item&gt;&lt;item&gt;326&lt;/item&gt;&lt;/record-ids&gt;&lt;/item&gt;&lt;item db-id=&quot;re0pdetv0fa2pcev59s5zpeg5d55t0taafar&quot;&gt;CDMRP-Converted-Saved-Converted&lt;record-ids&gt;&lt;item&gt;8&lt;/item&gt;&lt;item&gt;135&lt;/item&gt;&lt;item&gt;157&lt;/item&gt;&lt;item&gt;207&lt;/item&gt;&lt;item&gt;209&lt;/item&gt;&lt;item&gt;265&lt;/item&gt;&lt;item&gt;341&lt;/item&gt;&lt;item&gt;350&lt;/item&gt;&lt;item&gt;441&lt;/item&gt;&lt;item&gt;460&lt;/item&gt;&lt;item&gt;462&lt;/item&gt;&lt;item&gt;598&lt;/item&gt;&lt;item&gt;704&lt;/item&gt;&lt;item&gt;807&lt;/item&gt;&lt;item&gt;809&lt;/item&gt;&lt;item&gt;947&lt;/item&gt;&lt;item&gt;1736&lt;/item&gt;&lt;item&gt;1739&lt;/item&gt;&lt;item&gt;1740&lt;/item&gt;&lt;item&gt;1741&lt;/item&gt;&lt;item&gt;1742&lt;/item&gt;&lt;item&gt;1743&lt;/item&gt;&lt;item&gt;1744&lt;/item&gt;&lt;item&gt;1745&lt;/item&gt;&lt;item&gt;1746&lt;/item&gt;&lt;item&gt;1747&lt;/item&gt;&lt;item&gt;1748&lt;/item&gt;&lt;item&gt;1749&lt;/item&gt;&lt;item&gt;1751&lt;/item&gt;&lt;item&gt;1752&lt;/item&gt;&lt;item&gt;1753&lt;/item&gt;&lt;item&gt;1754&lt;/item&gt;&lt;item&gt;1755&lt;/item&gt;&lt;item&gt;1756&lt;/item&gt;&lt;item&gt;1758&lt;/item&gt;&lt;item&gt;1759&lt;/item&gt;&lt;item&gt;1760&lt;/item&gt;&lt;item&gt;1761&lt;/item&gt;&lt;item&gt;1778&lt;/item&gt;&lt;item&gt;1787&lt;/item&gt;&lt;item&gt;1797&lt;/item&gt;&lt;item&gt;1798&lt;/item&gt;&lt;item&gt;1799&lt;/item&gt;&lt;item&gt;1800&lt;/item&gt;&lt;item&gt;1801&lt;/item&gt;&lt;item&gt;1802&lt;/item&gt;&lt;item&gt;1803&lt;/item&gt;&lt;item&gt;1806&lt;/item&gt;&lt;item&gt;1807&lt;/item&gt;&lt;item&gt;1808&lt;/item&gt;&lt;item&gt;1809&lt;/item&gt;&lt;item&gt;1811&lt;/item&gt;&lt;item&gt;1812&lt;/item&gt;&lt;item&gt;1813&lt;/item&gt;&lt;item&gt;1814&lt;/item&gt;&lt;item&gt;1816&lt;/item&gt;&lt;item&gt;1818&lt;/item&gt;&lt;item&gt;1819&lt;/item&gt;&lt;item&gt;1820&lt;/item&gt;&lt;item&gt;1821&lt;/item&gt;&lt;/record-ids&gt;&lt;/item&gt;&lt;/Libraries&gt;"/>
  </w:docVars>
  <w:rsids>
    <w:rsidRoot w:val="001C3AF0"/>
    <w:rsid w:val="000010F0"/>
    <w:rsid w:val="00002E5E"/>
    <w:rsid w:val="00003587"/>
    <w:rsid w:val="00004C65"/>
    <w:rsid w:val="0000530E"/>
    <w:rsid w:val="000060A1"/>
    <w:rsid w:val="000069E0"/>
    <w:rsid w:val="000107EE"/>
    <w:rsid w:val="00010921"/>
    <w:rsid w:val="00010CF7"/>
    <w:rsid w:val="0001346D"/>
    <w:rsid w:val="00013F37"/>
    <w:rsid w:val="00013FF2"/>
    <w:rsid w:val="00015041"/>
    <w:rsid w:val="00015405"/>
    <w:rsid w:val="000170E3"/>
    <w:rsid w:val="00020578"/>
    <w:rsid w:val="000215C9"/>
    <w:rsid w:val="00021C61"/>
    <w:rsid w:val="00021CDE"/>
    <w:rsid w:val="00021DCC"/>
    <w:rsid w:val="00022283"/>
    <w:rsid w:val="0002236B"/>
    <w:rsid w:val="00022CCF"/>
    <w:rsid w:val="000236E7"/>
    <w:rsid w:val="00023FB6"/>
    <w:rsid w:val="00024CFE"/>
    <w:rsid w:val="00024E2C"/>
    <w:rsid w:val="00024E37"/>
    <w:rsid w:val="00025B8A"/>
    <w:rsid w:val="00026B94"/>
    <w:rsid w:val="0003035B"/>
    <w:rsid w:val="00030701"/>
    <w:rsid w:val="000307F3"/>
    <w:rsid w:val="000317FE"/>
    <w:rsid w:val="00032AF7"/>
    <w:rsid w:val="00033969"/>
    <w:rsid w:val="00033A7A"/>
    <w:rsid w:val="00033B6D"/>
    <w:rsid w:val="00034D66"/>
    <w:rsid w:val="00036E73"/>
    <w:rsid w:val="000376F6"/>
    <w:rsid w:val="00040BC3"/>
    <w:rsid w:val="00043612"/>
    <w:rsid w:val="00043B32"/>
    <w:rsid w:val="00045B91"/>
    <w:rsid w:val="00047B57"/>
    <w:rsid w:val="00051C14"/>
    <w:rsid w:val="00052010"/>
    <w:rsid w:val="000543D9"/>
    <w:rsid w:val="000549C3"/>
    <w:rsid w:val="000550ED"/>
    <w:rsid w:val="00055640"/>
    <w:rsid w:val="00056B9C"/>
    <w:rsid w:val="0005769B"/>
    <w:rsid w:val="00057B1C"/>
    <w:rsid w:val="00057B72"/>
    <w:rsid w:val="00057F15"/>
    <w:rsid w:val="00060B05"/>
    <w:rsid w:val="00061A42"/>
    <w:rsid w:val="00061ED3"/>
    <w:rsid w:val="00064280"/>
    <w:rsid w:val="000644F8"/>
    <w:rsid w:val="00066C51"/>
    <w:rsid w:val="00066D3A"/>
    <w:rsid w:val="0006702C"/>
    <w:rsid w:val="00067119"/>
    <w:rsid w:val="00067485"/>
    <w:rsid w:val="00067D29"/>
    <w:rsid w:val="000701FD"/>
    <w:rsid w:val="000717AB"/>
    <w:rsid w:val="00071BFD"/>
    <w:rsid w:val="00072341"/>
    <w:rsid w:val="000728E6"/>
    <w:rsid w:val="00073BBC"/>
    <w:rsid w:val="000745B7"/>
    <w:rsid w:val="00074E0F"/>
    <w:rsid w:val="0007564F"/>
    <w:rsid w:val="000800B9"/>
    <w:rsid w:val="00080DE4"/>
    <w:rsid w:val="00081378"/>
    <w:rsid w:val="00082AE9"/>
    <w:rsid w:val="00083038"/>
    <w:rsid w:val="0008341E"/>
    <w:rsid w:val="000839E7"/>
    <w:rsid w:val="00084B36"/>
    <w:rsid w:val="00084C5A"/>
    <w:rsid w:val="000856FC"/>
    <w:rsid w:val="00085899"/>
    <w:rsid w:val="00085B5F"/>
    <w:rsid w:val="00085D9A"/>
    <w:rsid w:val="00086AAB"/>
    <w:rsid w:val="0008770B"/>
    <w:rsid w:val="000878DB"/>
    <w:rsid w:val="00090277"/>
    <w:rsid w:val="00090293"/>
    <w:rsid w:val="00090DCF"/>
    <w:rsid w:val="00090FBF"/>
    <w:rsid w:val="0009180C"/>
    <w:rsid w:val="000920FB"/>
    <w:rsid w:val="0009341C"/>
    <w:rsid w:val="00093C0B"/>
    <w:rsid w:val="00094F6C"/>
    <w:rsid w:val="000959B8"/>
    <w:rsid w:val="00097BEE"/>
    <w:rsid w:val="000A06B7"/>
    <w:rsid w:val="000A0841"/>
    <w:rsid w:val="000A2E74"/>
    <w:rsid w:val="000A3706"/>
    <w:rsid w:val="000A3C83"/>
    <w:rsid w:val="000A3DDC"/>
    <w:rsid w:val="000A3F4F"/>
    <w:rsid w:val="000A43DA"/>
    <w:rsid w:val="000A4CB8"/>
    <w:rsid w:val="000A4E2A"/>
    <w:rsid w:val="000A5405"/>
    <w:rsid w:val="000A5748"/>
    <w:rsid w:val="000A729A"/>
    <w:rsid w:val="000A776E"/>
    <w:rsid w:val="000B2013"/>
    <w:rsid w:val="000B2312"/>
    <w:rsid w:val="000B36BF"/>
    <w:rsid w:val="000B38ED"/>
    <w:rsid w:val="000B3CCD"/>
    <w:rsid w:val="000B4084"/>
    <w:rsid w:val="000B6734"/>
    <w:rsid w:val="000B72A7"/>
    <w:rsid w:val="000C0816"/>
    <w:rsid w:val="000C1E12"/>
    <w:rsid w:val="000C26BD"/>
    <w:rsid w:val="000C3813"/>
    <w:rsid w:val="000C39C4"/>
    <w:rsid w:val="000C5B7D"/>
    <w:rsid w:val="000C7361"/>
    <w:rsid w:val="000D2196"/>
    <w:rsid w:val="000D21C9"/>
    <w:rsid w:val="000D22E3"/>
    <w:rsid w:val="000D490F"/>
    <w:rsid w:val="000D4D9C"/>
    <w:rsid w:val="000D6384"/>
    <w:rsid w:val="000D6C25"/>
    <w:rsid w:val="000D6C33"/>
    <w:rsid w:val="000D7585"/>
    <w:rsid w:val="000D7A48"/>
    <w:rsid w:val="000E05E7"/>
    <w:rsid w:val="000E299F"/>
    <w:rsid w:val="000E2ADC"/>
    <w:rsid w:val="000E30C6"/>
    <w:rsid w:val="000E3C18"/>
    <w:rsid w:val="000E55F2"/>
    <w:rsid w:val="000E57F5"/>
    <w:rsid w:val="000E599C"/>
    <w:rsid w:val="000E5ADE"/>
    <w:rsid w:val="000E67D0"/>
    <w:rsid w:val="000F0DEC"/>
    <w:rsid w:val="000F11DC"/>
    <w:rsid w:val="000F33EA"/>
    <w:rsid w:val="000F3CCF"/>
    <w:rsid w:val="000F3F42"/>
    <w:rsid w:val="000F4B48"/>
    <w:rsid w:val="000F5343"/>
    <w:rsid w:val="000F5B83"/>
    <w:rsid w:val="000F7EF2"/>
    <w:rsid w:val="00100187"/>
    <w:rsid w:val="001003D8"/>
    <w:rsid w:val="00100B43"/>
    <w:rsid w:val="0010102B"/>
    <w:rsid w:val="001013E3"/>
    <w:rsid w:val="00103599"/>
    <w:rsid w:val="00103E9A"/>
    <w:rsid w:val="001040E3"/>
    <w:rsid w:val="001040EF"/>
    <w:rsid w:val="00104991"/>
    <w:rsid w:val="00105A0F"/>
    <w:rsid w:val="00105AB5"/>
    <w:rsid w:val="001062A0"/>
    <w:rsid w:val="00107E6E"/>
    <w:rsid w:val="00110CD8"/>
    <w:rsid w:val="00110F6A"/>
    <w:rsid w:val="0011108F"/>
    <w:rsid w:val="00111218"/>
    <w:rsid w:val="001119CE"/>
    <w:rsid w:val="00112A28"/>
    <w:rsid w:val="00113555"/>
    <w:rsid w:val="00115AC3"/>
    <w:rsid w:val="001164AC"/>
    <w:rsid w:val="00117134"/>
    <w:rsid w:val="001219E3"/>
    <w:rsid w:val="00122714"/>
    <w:rsid w:val="001228D1"/>
    <w:rsid w:val="00122BA2"/>
    <w:rsid w:val="00122FDA"/>
    <w:rsid w:val="00125A09"/>
    <w:rsid w:val="00125F1B"/>
    <w:rsid w:val="00130B50"/>
    <w:rsid w:val="00130D7E"/>
    <w:rsid w:val="001311AB"/>
    <w:rsid w:val="0013325B"/>
    <w:rsid w:val="00134516"/>
    <w:rsid w:val="001359E3"/>
    <w:rsid w:val="00135BE7"/>
    <w:rsid w:val="0013613E"/>
    <w:rsid w:val="00140B11"/>
    <w:rsid w:val="00141269"/>
    <w:rsid w:val="00141464"/>
    <w:rsid w:val="0014194A"/>
    <w:rsid w:val="00142D6C"/>
    <w:rsid w:val="001433AA"/>
    <w:rsid w:val="0014429E"/>
    <w:rsid w:val="001444F2"/>
    <w:rsid w:val="00144D06"/>
    <w:rsid w:val="001456B0"/>
    <w:rsid w:val="0014589A"/>
    <w:rsid w:val="001466B8"/>
    <w:rsid w:val="00146730"/>
    <w:rsid w:val="00147790"/>
    <w:rsid w:val="0015064D"/>
    <w:rsid w:val="00150DDF"/>
    <w:rsid w:val="00151A5F"/>
    <w:rsid w:val="0015200D"/>
    <w:rsid w:val="00152245"/>
    <w:rsid w:val="0015376C"/>
    <w:rsid w:val="001543A5"/>
    <w:rsid w:val="001552E1"/>
    <w:rsid w:val="0015644C"/>
    <w:rsid w:val="00156892"/>
    <w:rsid w:val="00157D2F"/>
    <w:rsid w:val="00157F8F"/>
    <w:rsid w:val="00163310"/>
    <w:rsid w:val="001640C1"/>
    <w:rsid w:val="00164540"/>
    <w:rsid w:val="00164ED2"/>
    <w:rsid w:val="00165454"/>
    <w:rsid w:val="00167395"/>
    <w:rsid w:val="00167410"/>
    <w:rsid w:val="001679B0"/>
    <w:rsid w:val="001679B2"/>
    <w:rsid w:val="001701C7"/>
    <w:rsid w:val="00170470"/>
    <w:rsid w:val="00171417"/>
    <w:rsid w:val="001726E3"/>
    <w:rsid w:val="001728CD"/>
    <w:rsid w:val="001747DB"/>
    <w:rsid w:val="0017496D"/>
    <w:rsid w:val="00174B5D"/>
    <w:rsid w:val="001756D6"/>
    <w:rsid w:val="001803BB"/>
    <w:rsid w:val="00180A0F"/>
    <w:rsid w:val="00181734"/>
    <w:rsid w:val="00181D67"/>
    <w:rsid w:val="0018266E"/>
    <w:rsid w:val="001828A9"/>
    <w:rsid w:val="00184CA8"/>
    <w:rsid w:val="00184F98"/>
    <w:rsid w:val="00185B90"/>
    <w:rsid w:val="00185E1F"/>
    <w:rsid w:val="001861D2"/>
    <w:rsid w:val="00186A45"/>
    <w:rsid w:val="001926A4"/>
    <w:rsid w:val="0019307E"/>
    <w:rsid w:val="0019313B"/>
    <w:rsid w:val="00194E21"/>
    <w:rsid w:val="00196668"/>
    <w:rsid w:val="00196F44"/>
    <w:rsid w:val="001A02B6"/>
    <w:rsid w:val="001A4701"/>
    <w:rsid w:val="001A47F4"/>
    <w:rsid w:val="001A48C5"/>
    <w:rsid w:val="001A51E9"/>
    <w:rsid w:val="001A59C5"/>
    <w:rsid w:val="001A66C0"/>
    <w:rsid w:val="001A73FA"/>
    <w:rsid w:val="001A79E6"/>
    <w:rsid w:val="001B0F78"/>
    <w:rsid w:val="001B1ACB"/>
    <w:rsid w:val="001B26DA"/>
    <w:rsid w:val="001B29CE"/>
    <w:rsid w:val="001B441C"/>
    <w:rsid w:val="001B6228"/>
    <w:rsid w:val="001B6C44"/>
    <w:rsid w:val="001B72E0"/>
    <w:rsid w:val="001B746C"/>
    <w:rsid w:val="001C014C"/>
    <w:rsid w:val="001C1041"/>
    <w:rsid w:val="001C15F0"/>
    <w:rsid w:val="001C1A54"/>
    <w:rsid w:val="001C349B"/>
    <w:rsid w:val="001C3AF0"/>
    <w:rsid w:val="001C49E6"/>
    <w:rsid w:val="001C52F2"/>
    <w:rsid w:val="001C543E"/>
    <w:rsid w:val="001C54F2"/>
    <w:rsid w:val="001C581B"/>
    <w:rsid w:val="001C6BC5"/>
    <w:rsid w:val="001C7E12"/>
    <w:rsid w:val="001D0E43"/>
    <w:rsid w:val="001D1390"/>
    <w:rsid w:val="001D1D36"/>
    <w:rsid w:val="001D212E"/>
    <w:rsid w:val="001D3606"/>
    <w:rsid w:val="001D37F8"/>
    <w:rsid w:val="001D5D68"/>
    <w:rsid w:val="001D6183"/>
    <w:rsid w:val="001D69A7"/>
    <w:rsid w:val="001D6AA3"/>
    <w:rsid w:val="001E0AB7"/>
    <w:rsid w:val="001E0C77"/>
    <w:rsid w:val="001E21C8"/>
    <w:rsid w:val="001E3612"/>
    <w:rsid w:val="001E3CAE"/>
    <w:rsid w:val="001E4547"/>
    <w:rsid w:val="001E569A"/>
    <w:rsid w:val="001E583B"/>
    <w:rsid w:val="001E5D0B"/>
    <w:rsid w:val="001E5DBB"/>
    <w:rsid w:val="001E7184"/>
    <w:rsid w:val="001F0BAA"/>
    <w:rsid w:val="001F2361"/>
    <w:rsid w:val="001F24D1"/>
    <w:rsid w:val="001F278E"/>
    <w:rsid w:val="001F27B0"/>
    <w:rsid w:val="001F3EA7"/>
    <w:rsid w:val="001F51AA"/>
    <w:rsid w:val="001F54EE"/>
    <w:rsid w:val="001F5D86"/>
    <w:rsid w:val="001F5EC9"/>
    <w:rsid w:val="001F687E"/>
    <w:rsid w:val="001F753C"/>
    <w:rsid w:val="001F7E30"/>
    <w:rsid w:val="001F7EC1"/>
    <w:rsid w:val="002010B7"/>
    <w:rsid w:val="0020238F"/>
    <w:rsid w:val="002032A4"/>
    <w:rsid w:val="00204371"/>
    <w:rsid w:val="002053C9"/>
    <w:rsid w:val="002054A8"/>
    <w:rsid w:val="00205544"/>
    <w:rsid w:val="00205E45"/>
    <w:rsid w:val="00207149"/>
    <w:rsid w:val="002104E6"/>
    <w:rsid w:val="00210F1E"/>
    <w:rsid w:val="0021111A"/>
    <w:rsid w:val="00211BB3"/>
    <w:rsid w:val="002140F1"/>
    <w:rsid w:val="0021516A"/>
    <w:rsid w:val="00216015"/>
    <w:rsid w:val="00216370"/>
    <w:rsid w:val="00216D49"/>
    <w:rsid w:val="0021729A"/>
    <w:rsid w:val="00220341"/>
    <w:rsid w:val="002218BF"/>
    <w:rsid w:val="00221D39"/>
    <w:rsid w:val="00222D2C"/>
    <w:rsid w:val="0022315F"/>
    <w:rsid w:val="00223B69"/>
    <w:rsid w:val="00224756"/>
    <w:rsid w:val="002258E4"/>
    <w:rsid w:val="00225B0D"/>
    <w:rsid w:val="00225B26"/>
    <w:rsid w:val="0022629F"/>
    <w:rsid w:val="00227408"/>
    <w:rsid w:val="002303D4"/>
    <w:rsid w:val="00230785"/>
    <w:rsid w:val="0023106E"/>
    <w:rsid w:val="00231363"/>
    <w:rsid w:val="002318D5"/>
    <w:rsid w:val="002325EB"/>
    <w:rsid w:val="00232608"/>
    <w:rsid w:val="0023349C"/>
    <w:rsid w:val="00233C11"/>
    <w:rsid w:val="0023421E"/>
    <w:rsid w:val="00234631"/>
    <w:rsid w:val="00236462"/>
    <w:rsid w:val="00236ED7"/>
    <w:rsid w:val="00237602"/>
    <w:rsid w:val="00237BAA"/>
    <w:rsid w:val="0024044B"/>
    <w:rsid w:val="00240A0D"/>
    <w:rsid w:val="00240A2A"/>
    <w:rsid w:val="00243AD9"/>
    <w:rsid w:val="002452F6"/>
    <w:rsid w:val="002465E9"/>
    <w:rsid w:val="00246B1E"/>
    <w:rsid w:val="00246C80"/>
    <w:rsid w:val="0024706C"/>
    <w:rsid w:val="00247D13"/>
    <w:rsid w:val="00250AAA"/>
    <w:rsid w:val="0025185F"/>
    <w:rsid w:val="00252D98"/>
    <w:rsid w:val="00253E1B"/>
    <w:rsid w:val="00256069"/>
    <w:rsid w:val="00257640"/>
    <w:rsid w:val="002606AC"/>
    <w:rsid w:val="00260BC1"/>
    <w:rsid w:val="00261AC1"/>
    <w:rsid w:val="0026220F"/>
    <w:rsid w:val="002625C1"/>
    <w:rsid w:val="00264E84"/>
    <w:rsid w:val="0026580E"/>
    <w:rsid w:val="00266F6F"/>
    <w:rsid w:val="00267716"/>
    <w:rsid w:val="00270613"/>
    <w:rsid w:val="00274C75"/>
    <w:rsid w:val="00275603"/>
    <w:rsid w:val="00276555"/>
    <w:rsid w:val="00277110"/>
    <w:rsid w:val="00277DF0"/>
    <w:rsid w:val="002812E4"/>
    <w:rsid w:val="0028132E"/>
    <w:rsid w:val="00282172"/>
    <w:rsid w:val="00291622"/>
    <w:rsid w:val="00291CEB"/>
    <w:rsid w:val="00292767"/>
    <w:rsid w:val="0029326C"/>
    <w:rsid w:val="00293C31"/>
    <w:rsid w:val="002947F9"/>
    <w:rsid w:val="0029502C"/>
    <w:rsid w:val="00295FF1"/>
    <w:rsid w:val="0029670C"/>
    <w:rsid w:val="002967A6"/>
    <w:rsid w:val="002A0848"/>
    <w:rsid w:val="002A15FA"/>
    <w:rsid w:val="002A35FA"/>
    <w:rsid w:val="002A5575"/>
    <w:rsid w:val="002A559F"/>
    <w:rsid w:val="002A6053"/>
    <w:rsid w:val="002A70F1"/>
    <w:rsid w:val="002A7CF7"/>
    <w:rsid w:val="002B0C5A"/>
    <w:rsid w:val="002B1D18"/>
    <w:rsid w:val="002B2BED"/>
    <w:rsid w:val="002B448D"/>
    <w:rsid w:val="002B5067"/>
    <w:rsid w:val="002B566D"/>
    <w:rsid w:val="002C4081"/>
    <w:rsid w:val="002C4D4A"/>
    <w:rsid w:val="002C6D02"/>
    <w:rsid w:val="002D046A"/>
    <w:rsid w:val="002D12C2"/>
    <w:rsid w:val="002D1DEC"/>
    <w:rsid w:val="002D3B2B"/>
    <w:rsid w:val="002D43E5"/>
    <w:rsid w:val="002D60D2"/>
    <w:rsid w:val="002E175B"/>
    <w:rsid w:val="002E1AB4"/>
    <w:rsid w:val="002E2542"/>
    <w:rsid w:val="002E2ECC"/>
    <w:rsid w:val="002E3CE9"/>
    <w:rsid w:val="002E3DFE"/>
    <w:rsid w:val="002E443F"/>
    <w:rsid w:val="002E537F"/>
    <w:rsid w:val="002E5ED3"/>
    <w:rsid w:val="002E60BF"/>
    <w:rsid w:val="002F0BC7"/>
    <w:rsid w:val="002F0F39"/>
    <w:rsid w:val="002F115C"/>
    <w:rsid w:val="002F143B"/>
    <w:rsid w:val="002F1453"/>
    <w:rsid w:val="002F2EE9"/>
    <w:rsid w:val="002F3F3E"/>
    <w:rsid w:val="002F6096"/>
    <w:rsid w:val="002F6354"/>
    <w:rsid w:val="002F7AAC"/>
    <w:rsid w:val="00300A05"/>
    <w:rsid w:val="00300D55"/>
    <w:rsid w:val="00301245"/>
    <w:rsid w:val="0030211A"/>
    <w:rsid w:val="003027FF"/>
    <w:rsid w:val="00302A57"/>
    <w:rsid w:val="003049F3"/>
    <w:rsid w:val="0030501A"/>
    <w:rsid w:val="003050FE"/>
    <w:rsid w:val="003060EE"/>
    <w:rsid w:val="00306FCA"/>
    <w:rsid w:val="003073DC"/>
    <w:rsid w:val="003122DB"/>
    <w:rsid w:val="00315676"/>
    <w:rsid w:val="003171B9"/>
    <w:rsid w:val="00317DB0"/>
    <w:rsid w:val="00323645"/>
    <w:rsid w:val="00323B2C"/>
    <w:rsid w:val="0032452D"/>
    <w:rsid w:val="003248DC"/>
    <w:rsid w:val="00325071"/>
    <w:rsid w:val="003252F8"/>
    <w:rsid w:val="00325D5D"/>
    <w:rsid w:val="00326EA5"/>
    <w:rsid w:val="003278FD"/>
    <w:rsid w:val="00331B59"/>
    <w:rsid w:val="003327A3"/>
    <w:rsid w:val="003339F6"/>
    <w:rsid w:val="0033417B"/>
    <w:rsid w:val="003349F9"/>
    <w:rsid w:val="00334A45"/>
    <w:rsid w:val="00341AD7"/>
    <w:rsid w:val="00343039"/>
    <w:rsid w:val="00343B3D"/>
    <w:rsid w:val="00344B0B"/>
    <w:rsid w:val="00345395"/>
    <w:rsid w:val="00345DF5"/>
    <w:rsid w:val="003464BE"/>
    <w:rsid w:val="003476F4"/>
    <w:rsid w:val="00350AE6"/>
    <w:rsid w:val="00351A5B"/>
    <w:rsid w:val="00352A55"/>
    <w:rsid w:val="00354429"/>
    <w:rsid w:val="003547F7"/>
    <w:rsid w:val="00354A0C"/>
    <w:rsid w:val="00354F28"/>
    <w:rsid w:val="003557AD"/>
    <w:rsid w:val="00355FB3"/>
    <w:rsid w:val="00357587"/>
    <w:rsid w:val="00357D97"/>
    <w:rsid w:val="00361609"/>
    <w:rsid w:val="00361A83"/>
    <w:rsid w:val="00362272"/>
    <w:rsid w:val="00362582"/>
    <w:rsid w:val="00362F8E"/>
    <w:rsid w:val="0036428B"/>
    <w:rsid w:val="00365BFC"/>
    <w:rsid w:val="00365CAF"/>
    <w:rsid w:val="0036676A"/>
    <w:rsid w:val="003672F4"/>
    <w:rsid w:val="00367A9F"/>
    <w:rsid w:val="003702CA"/>
    <w:rsid w:val="00370F63"/>
    <w:rsid w:val="003722D2"/>
    <w:rsid w:val="0037240C"/>
    <w:rsid w:val="00373B09"/>
    <w:rsid w:val="00375535"/>
    <w:rsid w:val="0037639F"/>
    <w:rsid w:val="00380673"/>
    <w:rsid w:val="00382677"/>
    <w:rsid w:val="00382A89"/>
    <w:rsid w:val="00382DE3"/>
    <w:rsid w:val="00383352"/>
    <w:rsid w:val="003854B8"/>
    <w:rsid w:val="00385B0A"/>
    <w:rsid w:val="00387596"/>
    <w:rsid w:val="003875E1"/>
    <w:rsid w:val="00387DEA"/>
    <w:rsid w:val="003903FD"/>
    <w:rsid w:val="003904B7"/>
    <w:rsid w:val="00391476"/>
    <w:rsid w:val="00391989"/>
    <w:rsid w:val="00391D58"/>
    <w:rsid w:val="00392421"/>
    <w:rsid w:val="0039376D"/>
    <w:rsid w:val="0039428B"/>
    <w:rsid w:val="00394811"/>
    <w:rsid w:val="00394CD2"/>
    <w:rsid w:val="00395739"/>
    <w:rsid w:val="003A0D45"/>
    <w:rsid w:val="003A18F6"/>
    <w:rsid w:val="003A1F9B"/>
    <w:rsid w:val="003A2914"/>
    <w:rsid w:val="003A51D4"/>
    <w:rsid w:val="003A54D3"/>
    <w:rsid w:val="003A5B96"/>
    <w:rsid w:val="003A6318"/>
    <w:rsid w:val="003A65FD"/>
    <w:rsid w:val="003A67CC"/>
    <w:rsid w:val="003A7835"/>
    <w:rsid w:val="003A7DDA"/>
    <w:rsid w:val="003B0A9C"/>
    <w:rsid w:val="003B0DB4"/>
    <w:rsid w:val="003B198F"/>
    <w:rsid w:val="003B2C1B"/>
    <w:rsid w:val="003B39E7"/>
    <w:rsid w:val="003B44A2"/>
    <w:rsid w:val="003B54E8"/>
    <w:rsid w:val="003B5A20"/>
    <w:rsid w:val="003B7712"/>
    <w:rsid w:val="003C0952"/>
    <w:rsid w:val="003C0E09"/>
    <w:rsid w:val="003C1023"/>
    <w:rsid w:val="003C1CB5"/>
    <w:rsid w:val="003C33A6"/>
    <w:rsid w:val="003C4AF6"/>
    <w:rsid w:val="003C4E33"/>
    <w:rsid w:val="003C6B26"/>
    <w:rsid w:val="003D1E2C"/>
    <w:rsid w:val="003D407E"/>
    <w:rsid w:val="003D4C53"/>
    <w:rsid w:val="003D5B86"/>
    <w:rsid w:val="003D7344"/>
    <w:rsid w:val="003D7E0C"/>
    <w:rsid w:val="003E01C7"/>
    <w:rsid w:val="003E1F74"/>
    <w:rsid w:val="003E2271"/>
    <w:rsid w:val="003E248D"/>
    <w:rsid w:val="003E2ACD"/>
    <w:rsid w:val="003E384C"/>
    <w:rsid w:val="003E52EA"/>
    <w:rsid w:val="003E608D"/>
    <w:rsid w:val="003E75A9"/>
    <w:rsid w:val="003E76FE"/>
    <w:rsid w:val="003E7F16"/>
    <w:rsid w:val="003F07DD"/>
    <w:rsid w:val="003F19C0"/>
    <w:rsid w:val="003F1A13"/>
    <w:rsid w:val="003F45A9"/>
    <w:rsid w:val="003F4AF0"/>
    <w:rsid w:val="003F50E0"/>
    <w:rsid w:val="003F5E20"/>
    <w:rsid w:val="00400EA7"/>
    <w:rsid w:val="00401E05"/>
    <w:rsid w:val="00401E10"/>
    <w:rsid w:val="00404929"/>
    <w:rsid w:val="004063AC"/>
    <w:rsid w:val="00407159"/>
    <w:rsid w:val="00411227"/>
    <w:rsid w:val="004135B3"/>
    <w:rsid w:val="00413DE4"/>
    <w:rsid w:val="00415A0F"/>
    <w:rsid w:val="004173AE"/>
    <w:rsid w:val="0042089E"/>
    <w:rsid w:val="00424714"/>
    <w:rsid w:val="00424C7D"/>
    <w:rsid w:val="004255F1"/>
    <w:rsid w:val="00425802"/>
    <w:rsid w:val="00426DE6"/>
    <w:rsid w:val="004270B4"/>
    <w:rsid w:val="004272D1"/>
    <w:rsid w:val="00430E3F"/>
    <w:rsid w:val="00433754"/>
    <w:rsid w:val="00434614"/>
    <w:rsid w:val="00434E04"/>
    <w:rsid w:val="004368E5"/>
    <w:rsid w:val="00440540"/>
    <w:rsid w:val="00440667"/>
    <w:rsid w:val="004411DB"/>
    <w:rsid w:val="00441448"/>
    <w:rsid w:val="004416F8"/>
    <w:rsid w:val="00441725"/>
    <w:rsid w:val="0044211B"/>
    <w:rsid w:val="004421AE"/>
    <w:rsid w:val="00445461"/>
    <w:rsid w:val="00446814"/>
    <w:rsid w:val="00447E33"/>
    <w:rsid w:val="004504B5"/>
    <w:rsid w:val="00450A04"/>
    <w:rsid w:val="00450A99"/>
    <w:rsid w:val="00450D7D"/>
    <w:rsid w:val="004514A3"/>
    <w:rsid w:val="00451AEB"/>
    <w:rsid w:val="004535F7"/>
    <w:rsid w:val="00454E94"/>
    <w:rsid w:val="004554C1"/>
    <w:rsid w:val="00455EFA"/>
    <w:rsid w:val="00456A94"/>
    <w:rsid w:val="00456CD8"/>
    <w:rsid w:val="0045738F"/>
    <w:rsid w:val="00457C2A"/>
    <w:rsid w:val="00461A71"/>
    <w:rsid w:val="00461D63"/>
    <w:rsid w:val="00461FFF"/>
    <w:rsid w:val="00462687"/>
    <w:rsid w:val="004633BD"/>
    <w:rsid w:val="004652AF"/>
    <w:rsid w:val="00465C68"/>
    <w:rsid w:val="004668B5"/>
    <w:rsid w:val="0047032A"/>
    <w:rsid w:val="00470351"/>
    <w:rsid w:val="00470D07"/>
    <w:rsid w:val="00471018"/>
    <w:rsid w:val="004715BD"/>
    <w:rsid w:val="0047247C"/>
    <w:rsid w:val="00474B54"/>
    <w:rsid w:val="00474D99"/>
    <w:rsid w:val="004759F6"/>
    <w:rsid w:val="00475FEF"/>
    <w:rsid w:val="004803B1"/>
    <w:rsid w:val="004806D4"/>
    <w:rsid w:val="00481988"/>
    <w:rsid w:val="004819A6"/>
    <w:rsid w:val="00481BCF"/>
    <w:rsid w:val="004820F4"/>
    <w:rsid w:val="0048368B"/>
    <w:rsid w:val="00483C81"/>
    <w:rsid w:val="00483D6C"/>
    <w:rsid w:val="00483DDE"/>
    <w:rsid w:val="00484D25"/>
    <w:rsid w:val="00486036"/>
    <w:rsid w:val="00486F30"/>
    <w:rsid w:val="00487C4D"/>
    <w:rsid w:val="00490B4E"/>
    <w:rsid w:val="00490B6B"/>
    <w:rsid w:val="00491A7D"/>
    <w:rsid w:val="00491CC1"/>
    <w:rsid w:val="004920DE"/>
    <w:rsid w:val="00492F1B"/>
    <w:rsid w:val="00497386"/>
    <w:rsid w:val="004975C8"/>
    <w:rsid w:val="00497F6A"/>
    <w:rsid w:val="004A0FB7"/>
    <w:rsid w:val="004A1550"/>
    <w:rsid w:val="004A4FE2"/>
    <w:rsid w:val="004A543B"/>
    <w:rsid w:val="004A550C"/>
    <w:rsid w:val="004A6769"/>
    <w:rsid w:val="004A76B8"/>
    <w:rsid w:val="004B160B"/>
    <w:rsid w:val="004B242A"/>
    <w:rsid w:val="004B2F8B"/>
    <w:rsid w:val="004B32C2"/>
    <w:rsid w:val="004B570E"/>
    <w:rsid w:val="004B5EB1"/>
    <w:rsid w:val="004B6CD9"/>
    <w:rsid w:val="004C010F"/>
    <w:rsid w:val="004C0164"/>
    <w:rsid w:val="004C0E68"/>
    <w:rsid w:val="004C15AA"/>
    <w:rsid w:val="004C3311"/>
    <w:rsid w:val="004C3919"/>
    <w:rsid w:val="004C402F"/>
    <w:rsid w:val="004C4B31"/>
    <w:rsid w:val="004C5FC3"/>
    <w:rsid w:val="004C6E04"/>
    <w:rsid w:val="004C6F19"/>
    <w:rsid w:val="004C72F7"/>
    <w:rsid w:val="004D0114"/>
    <w:rsid w:val="004D1791"/>
    <w:rsid w:val="004D1A09"/>
    <w:rsid w:val="004D262D"/>
    <w:rsid w:val="004D28B6"/>
    <w:rsid w:val="004D29B2"/>
    <w:rsid w:val="004D2BA9"/>
    <w:rsid w:val="004D4146"/>
    <w:rsid w:val="004E012F"/>
    <w:rsid w:val="004E02F3"/>
    <w:rsid w:val="004E104F"/>
    <w:rsid w:val="004E248F"/>
    <w:rsid w:val="004E3B42"/>
    <w:rsid w:val="004E400F"/>
    <w:rsid w:val="004E68F5"/>
    <w:rsid w:val="004E70D0"/>
    <w:rsid w:val="004F0FFB"/>
    <w:rsid w:val="004F1A12"/>
    <w:rsid w:val="004F2AEE"/>
    <w:rsid w:val="004F36F4"/>
    <w:rsid w:val="004F4428"/>
    <w:rsid w:val="004F58AB"/>
    <w:rsid w:val="004F6396"/>
    <w:rsid w:val="004F66B4"/>
    <w:rsid w:val="004F67FE"/>
    <w:rsid w:val="00501540"/>
    <w:rsid w:val="00501F3E"/>
    <w:rsid w:val="0050284C"/>
    <w:rsid w:val="00503CE5"/>
    <w:rsid w:val="00504013"/>
    <w:rsid w:val="0050416A"/>
    <w:rsid w:val="00506381"/>
    <w:rsid w:val="005079D3"/>
    <w:rsid w:val="00510AB0"/>
    <w:rsid w:val="00511E18"/>
    <w:rsid w:val="00514182"/>
    <w:rsid w:val="005146B5"/>
    <w:rsid w:val="005146C4"/>
    <w:rsid w:val="00514B90"/>
    <w:rsid w:val="00515DE3"/>
    <w:rsid w:val="005160B9"/>
    <w:rsid w:val="005164BC"/>
    <w:rsid w:val="00516DD1"/>
    <w:rsid w:val="00517A9A"/>
    <w:rsid w:val="00517D9E"/>
    <w:rsid w:val="0052069E"/>
    <w:rsid w:val="00521DB5"/>
    <w:rsid w:val="00522BC6"/>
    <w:rsid w:val="00523B63"/>
    <w:rsid w:val="00524644"/>
    <w:rsid w:val="00524C82"/>
    <w:rsid w:val="00524D65"/>
    <w:rsid w:val="00525E92"/>
    <w:rsid w:val="005266C9"/>
    <w:rsid w:val="005271C7"/>
    <w:rsid w:val="005272C2"/>
    <w:rsid w:val="005278A4"/>
    <w:rsid w:val="005279BA"/>
    <w:rsid w:val="00527C0E"/>
    <w:rsid w:val="00527EF8"/>
    <w:rsid w:val="00527F64"/>
    <w:rsid w:val="005300BE"/>
    <w:rsid w:val="005320B0"/>
    <w:rsid w:val="00534E3E"/>
    <w:rsid w:val="005355D2"/>
    <w:rsid w:val="005358F5"/>
    <w:rsid w:val="00536323"/>
    <w:rsid w:val="00536B0C"/>
    <w:rsid w:val="00536B43"/>
    <w:rsid w:val="00537573"/>
    <w:rsid w:val="00537A42"/>
    <w:rsid w:val="00537D83"/>
    <w:rsid w:val="00537EA1"/>
    <w:rsid w:val="00540B08"/>
    <w:rsid w:val="00540B5C"/>
    <w:rsid w:val="00540E39"/>
    <w:rsid w:val="00541D99"/>
    <w:rsid w:val="005425DC"/>
    <w:rsid w:val="00544345"/>
    <w:rsid w:val="00545203"/>
    <w:rsid w:val="0054624B"/>
    <w:rsid w:val="0054735E"/>
    <w:rsid w:val="00550092"/>
    <w:rsid w:val="00550931"/>
    <w:rsid w:val="005518E2"/>
    <w:rsid w:val="00552996"/>
    <w:rsid w:val="00560A99"/>
    <w:rsid w:val="005614B4"/>
    <w:rsid w:val="005626D0"/>
    <w:rsid w:val="00562E5C"/>
    <w:rsid w:val="00563AD9"/>
    <w:rsid w:val="005654BD"/>
    <w:rsid w:val="00566925"/>
    <w:rsid w:val="005702D3"/>
    <w:rsid w:val="005705F1"/>
    <w:rsid w:val="00570931"/>
    <w:rsid w:val="0057209D"/>
    <w:rsid w:val="00572277"/>
    <w:rsid w:val="00572F01"/>
    <w:rsid w:val="00573D2B"/>
    <w:rsid w:val="00574BC3"/>
    <w:rsid w:val="00574CB5"/>
    <w:rsid w:val="00575791"/>
    <w:rsid w:val="00576FBF"/>
    <w:rsid w:val="00577651"/>
    <w:rsid w:val="00583940"/>
    <w:rsid w:val="00584B55"/>
    <w:rsid w:val="00585647"/>
    <w:rsid w:val="005857AA"/>
    <w:rsid w:val="0058717A"/>
    <w:rsid w:val="005903AC"/>
    <w:rsid w:val="005920DC"/>
    <w:rsid w:val="00592C14"/>
    <w:rsid w:val="00592C88"/>
    <w:rsid w:val="005933EA"/>
    <w:rsid w:val="00594AB1"/>
    <w:rsid w:val="005950A6"/>
    <w:rsid w:val="00595909"/>
    <w:rsid w:val="00597D9B"/>
    <w:rsid w:val="005A02BE"/>
    <w:rsid w:val="005A1523"/>
    <w:rsid w:val="005A2E5C"/>
    <w:rsid w:val="005A3008"/>
    <w:rsid w:val="005B00D4"/>
    <w:rsid w:val="005B0717"/>
    <w:rsid w:val="005B12A7"/>
    <w:rsid w:val="005B145F"/>
    <w:rsid w:val="005B1A0F"/>
    <w:rsid w:val="005B1C8A"/>
    <w:rsid w:val="005B2977"/>
    <w:rsid w:val="005B4AF4"/>
    <w:rsid w:val="005B612D"/>
    <w:rsid w:val="005C07E2"/>
    <w:rsid w:val="005C2789"/>
    <w:rsid w:val="005C3511"/>
    <w:rsid w:val="005C376C"/>
    <w:rsid w:val="005C4B9D"/>
    <w:rsid w:val="005D1DE9"/>
    <w:rsid w:val="005D2CFE"/>
    <w:rsid w:val="005D43D8"/>
    <w:rsid w:val="005D515D"/>
    <w:rsid w:val="005D6586"/>
    <w:rsid w:val="005D7238"/>
    <w:rsid w:val="005D7C41"/>
    <w:rsid w:val="005D7F50"/>
    <w:rsid w:val="005E009D"/>
    <w:rsid w:val="005E1E40"/>
    <w:rsid w:val="005E2B84"/>
    <w:rsid w:val="005E2CC2"/>
    <w:rsid w:val="005E3610"/>
    <w:rsid w:val="005E49E3"/>
    <w:rsid w:val="005E5E33"/>
    <w:rsid w:val="005E6C96"/>
    <w:rsid w:val="005E6FBC"/>
    <w:rsid w:val="005E72A4"/>
    <w:rsid w:val="005F1FE8"/>
    <w:rsid w:val="005F2060"/>
    <w:rsid w:val="005F22A3"/>
    <w:rsid w:val="005F3FB0"/>
    <w:rsid w:val="005F42C6"/>
    <w:rsid w:val="005F4CA7"/>
    <w:rsid w:val="005F4FBE"/>
    <w:rsid w:val="005F60BF"/>
    <w:rsid w:val="005F6FB1"/>
    <w:rsid w:val="005F7A3A"/>
    <w:rsid w:val="00600A52"/>
    <w:rsid w:val="00601A70"/>
    <w:rsid w:val="00602361"/>
    <w:rsid w:val="00602788"/>
    <w:rsid w:val="00602BD0"/>
    <w:rsid w:val="00603A09"/>
    <w:rsid w:val="00604376"/>
    <w:rsid w:val="0060513A"/>
    <w:rsid w:val="00605AC0"/>
    <w:rsid w:val="00606AC9"/>
    <w:rsid w:val="006100A0"/>
    <w:rsid w:val="006104DF"/>
    <w:rsid w:val="00611080"/>
    <w:rsid w:val="00611861"/>
    <w:rsid w:val="006124FB"/>
    <w:rsid w:val="0061321E"/>
    <w:rsid w:val="00613E8D"/>
    <w:rsid w:val="00614393"/>
    <w:rsid w:val="0061585E"/>
    <w:rsid w:val="00615E34"/>
    <w:rsid w:val="006165CE"/>
    <w:rsid w:val="00616746"/>
    <w:rsid w:val="00617CC2"/>
    <w:rsid w:val="00622861"/>
    <w:rsid w:val="00622A06"/>
    <w:rsid w:val="00623009"/>
    <w:rsid w:val="00623896"/>
    <w:rsid w:val="00623E93"/>
    <w:rsid w:val="0062442E"/>
    <w:rsid w:val="00624542"/>
    <w:rsid w:val="00626664"/>
    <w:rsid w:val="006277C1"/>
    <w:rsid w:val="00627D8F"/>
    <w:rsid w:val="00630EFB"/>
    <w:rsid w:val="006311C7"/>
    <w:rsid w:val="00632E58"/>
    <w:rsid w:val="00632FF6"/>
    <w:rsid w:val="00633C07"/>
    <w:rsid w:val="00633D49"/>
    <w:rsid w:val="00634374"/>
    <w:rsid w:val="00634495"/>
    <w:rsid w:val="00634828"/>
    <w:rsid w:val="00641DF3"/>
    <w:rsid w:val="00643175"/>
    <w:rsid w:val="00644150"/>
    <w:rsid w:val="00644CE7"/>
    <w:rsid w:val="00644EA6"/>
    <w:rsid w:val="0064521B"/>
    <w:rsid w:val="00646823"/>
    <w:rsid w:val="0064766B"/>
    <w:rsid w:val="00651070"/>
    <w:rsid w:val="00651987"/>
    <w:rsid w:val="00652E51"/>
    <w:rsid w:val="0065313F"/>
    <w:rsid w:val="0065393E"/>
    <w:rsid w:val="00653D38"/>
    <w:rsid w:val="00654BCF"/>
    <w:rsid w:val="006554A2"/>
    <w:rsid w:val="00656F9C"/>
    <w:rsid w:val="006576E8"/>
    <w:rsid w:val="006635F2"/>
    <w:rsid w:val="006677C2"/>
    <w:rsid w:val="00670C73"/>
    <w:rsid w:val="006711A5"/>
    <w:rsid w:val="006713BF"/>
    <w:rsid w:val="006726B1"/>
    <w:rsid w:val="00673787"/>
    <w:rsid w:val="00675B96"/>
    <w:rsid w:val="0067663B"/>
    <w:rsid w:val="00676C10"/>
    <w:rsid w:val="006772E6"/>
    <w:rsid w:val="0067777A"/>
    <w:rsid w:val="0068046A"/>
    <w:rsid w:val="00681C01"/>
    <w:rsid w:val="0068210E"/>
    <w:rsid w:val="0068519E"/>
    <w:rsid w:val="006854B6"/>
    <w:rsid w:val="00686D45"/>
    <w:rsid w:val="0068704F"/>
    <w:rsid w:val="00687772"/>
    <w:rsid w:val="00691869"/>
    <w:rsid w:val="00691CCD"/>
    <w:rsid w:val="00691F44"/>
    <w:rsid w:val="00691FCD"/>
    <w:rsid w:val="0069267A"/>
    <w:rsid w:val="00693070"/>
    <w:rsid w:val="006958D2"/>
    <w:rsid w:val="0069668E"/>
    <w:rsid w:val="00696C03"/>
    <w:rsid w:val="006A0C5F"/>
    <w:rsid w:val="006A0E10"/>
    <w:rsid w:val="006A22AA"/>
    <w:rsid w:val="006A2D35"/>
    <w:rsid w:val="006A2F15"/>
    <w:rsid w:val="006A65BD"/>
    <w:rsid w:val="006A674D"/>
    <w:rsid w:val="006A6847"/>
    <w:rsid w:val="006A6870"/>
    <w:rsid w:val="006A7065"/>
    <w:rsid w:val="006A7416"/>
    <w:rsid w:val="006B08B4"/>
    <w:rsid w:val="006B135A"/>
    <w:rsid w:val="006B20B6"/>
    <w:rsid w:val="006B251B"/>
    <w:rsid w:val="006B2A04"/>
    <w:rsid w:val="006B2DF7"/>
    <w:rsid w:val="006B387F"/>
    <w:rsid w:val="006B5839"/>
    <w:rsid w:val="006B5B80"/>
    <w:rsid w:val="006B5DC6"/>
    <w:rsid w:val="006B69A1"/>
    <w:rsid w:val="006B713C"/>
    <w:rsid w:val="006C139C"/>
    <w:rsid w:val="006C16D3"/>
    <w:rsid w:val="006C1E73"/>
    <w:rsid w:val="006C2281"/>
    <w:rsid w:val="006C2428"/>
    <w:rsid w:val="006C355C"/>
    <w:rsid w:val="006C3EBE"/>
    <w:rsid w:val="006C574D"/>
    <w:rsid w:val="006C6A23"/>
    <w:rsid w:val="006C6EBF"/>
    <w:rsid w:val="006D0876"/>
    <w:rsid w:val="006D2411"/>
    <w:rsid w:val="006D292F"/>
    <w:rsid w:val="006D4047"/>
    <w:rsid w:val="006D499F"/>
    <w:rsid w:val="006D5765"/>
    <w:rsid w:val="006D5776"/>
    <w:rsid w:val="006D6100"/>
    <w:rsid w:val="006D62E2"/>
    <w:rsid w:val="006D7539"/>
    <w:rsid w:val="006D7ABB"/>
    <w:rsid w:val="006E055A"/>
    <w:rsid w:val="006E0FEF"/>
    <w:rsid w:val="006E0FF8"/>
    <w:rsid w:val="006E24A1"/>
    <w:rsid w:val="006E2C9C"/>
    <w:rsid w:val="006E3E76"/>
    <w:rsid w:val="006E48A1"/>
    <w:rsid w:val="006E5055"/>
    <w:rsid w:val="006E5632"/>
    <w:rsid w:val="006E7014"/>
    <w:rsid w:val="006F0CEB"/>
    <w:rsid w:val="006F2704"/>
    <w:rsid w:val="006F3C2E"/>
    <w:rsid w:val="006F4AA9"/>
    <w:rsid w:val="006F6782"/>
    <w:rsid w:val="00700B18"/>
    <w:rsid w:val="00700D3A"/>
    <w:rsid w:val="00701135"/>
    <w:rsid w:val="007028B6"/>
    <w:rsid w:val="00705463"/>
    <w:rsid w:val="0070547B"/>
    <w:rsid w:val="007056FA"/>
    <w:rsid w:val="00706A8E"/>
    <w:rsid w:val="00710A60"/>
    <w:rsid w:val="00710C08"/>
    <w:rsid w:val="007119D6"/>
    <w:rsid w:val="00713516"/>
    <w:rsid w:val="00713773"/>
    <w:rsid w:val="00713A9C"/>
    <w:rsid w:val="00714FFA"/>
    <w:rsid w:val="0071550F"/>
    <w:rsid w:val="00716901"/>
    <w:rsid w:val="00717146"/>
    <w:rsid w:val="007179B8"/>
    <w:rsid w:val="00720268"/>
    <w:rsid w:val="00720DBE"/>
    <w:rsid w:val="00720F5C"/>
    <w:rsid w:val="00722401"/>
    <w:rsid w:val="00723CB7"/>
    <w:rsid w:val="00723F13"/>
    <w:rsid w:val="00723F68"/>
    <w:rsid w:val="007240A1"/>
    <w:rsid w:val="00724B65"/>
    <w:rsid w:val="00724DD7"/>
    <w:rsid w:val="00726B7B"/>
    <w:rsid w:val="00731918"/>
    <w:rsid w:val="00731F6B"/>
    <w:rsid w:val="0073279E"/>
    <w:rsid w:val="00734D1E"/>
    <w:rsid w:val="00735D94"/>
    <w:rsid w:val="00735EA9"/>
    <w:rsid w:val="007363B5"/>
    <w:rsid w:val="00737C3B"/>
    <w:rsid w:val="00740447"/>
    <w:rsid w:val="00743244"/>
    <w:rsid w:val="00743822"/>
    <w:rsid w:val="00743E46"/>
    <w:rsid w:val="007441EB"/>
    <w:rsid w:val="00746336"/>
    <w:rsid w:val="007468CE"/>
    <w:rsid w:val="00746F32"/>
    <w:rsid w:val="00752C1F"/>
    <w:rsid w:val="00753E67"/>
    <w:rsid w:val="007549BF"/>
    <w:rsid w:val="0075795B"/>
    <w:rsid w:val="00757C00"/>
    <w:rsid w:val="00760E31"/>
    <w:rsid w:val="0076183A"/>
    <w:rsid w:val="0076374C"/>
    <w:rsid w:val="007666C1"/>
    <w:rsid w:val="007705D4"/>
    <w:rsid w:val="00770B44"/>
    <w:rsid w:val="0077305B"/>
    <w:rsid w:val="00773B84"/>
    <w:rsid w:val="0077489D"/>
    <w:rsid w:val="00775511"/>
    <w:rsid w:val="00776149"/>
    <w:rsid w:val="0077641D"/>
    <w:rsid w:val="00777A3F"/>
    <w:rsid w:val="00780A66"/>
    <w:rsid w:val="007832E8"/>
    <w:rsid w:val="00784C23"/>
    <w:rsid w:val="007861BF"/>
    <w:rsid w:val="0078624D"/>
    <w:rsid w:val="00786B42"/>
    <w:rsid w:val="007909DC"/>
    <w:rsid w:val="00791048"/>
    <w:rsid w:val="0079158F"/>
    <w:rsid w:val="00791B53"/>
    <w:rsid w:val="007924A7"/>
    <w:rsid w:val="00792905"/>
    <w:rsid w:val="00792AFB"/>
    <w:rsid w:val="0079425B"/>
    <w:rsid w:val="00795439"/>
    <w:rsid w:val="00796331"/>
    <w:rsid w:val="00796A28"/>
    <w:rsid w:val="007A0CC6"/>
    <w:rsid w:val="007A28D1"/>
    <w:rsid w:val="007A4137"/>
    <w:rsid w:val="007A55A4"/>
    <w:rsid w:val="007A5B75"/>
    <w:rsid w:val="007A617D"/>
    <w:rsid w:val="007A74BE"/>
    <w:rsid w:val="007B0C30"/>
    <w:rsid w:val="007B2314"/>
    <w:rsid w:val="007B234F"/>
    <w:rsid w:val="007B27B3"/>
    <w:rsid w:val="007B2990"/>
    <w:rsid w:val="007B29FC"/>
    <w:rsid w:val="007B2D8E"/>
    <w:rsid w:val="007B349F"/>
    <w:rsid w:val="007B4E2C"/>
    <w:rsid w:val="007B5116"/>
    <w:rsid w:val="007B5713"/>
    <w:rsid w:val="007B5D42"/>
    <w:rsid w:val="007C0CC6"/>
    <w:rsid w:val="007C0CDF"/>
    <w:rsid w:val="007C13E4"/>
    <w:rsid w:val="007C1C45"/>
    <w:rsid w:val="007C1F31"/>
    <w:rsid w:val="007C2BB7"/>
    <w:rsid w:val="007C360E"/>
    <w:rsid w:val="007C3E56"/>
    <w:rsid w:val="007C599C"/>
    <w:rsid w:val="007C663C"/>
    <w:rsid w:val="007D07A3"/>
    <w:rsid w:val="007D1068"/>
    <w:rsid w:val="007D15D4"/>
    <w:rsid w:val="007D22E5"/>
    <w:rsid w:val="007D2776"/>
    <w:rsid w:val="007D3E61"/>
    <w:rsid w:val="007D428C"/>
    <w:rsid w:val="007D4D51"/>
    <w:rsid w:val="007D5964"/>
    <w:rsid w:val="007E0451"/>
    <w:rsid w:val="007E0F8D"/>
    <w:rsid w:val="007E152F"/>
    <w:rsid w:val="007E3E36"/>
    <w:rsid w:val="007E4E76"/>
    <w:rsid w:val="007E6543"/>
    <w:rsid w:val="007E6808"/>
    <w:rsid w:val="007F04E8"/>
    <w:rsid w:val="007F0583"/>
    <w:rsid w:val="007F11E5"/>
    <w:rsid w:val="007F1349"/>
    <w:rsid w:val="007F190B"/>
    <w:rsid w:val="007F34C0"/>
    <w:rsid w:val="007F375B"/>
    <w:rsid w:val="007F49DE"/>
    <w:rsid w:val="007F6B23"/>
    <w:rsid w:val="007F7AEA"/>
    <w:rsid w:val="00800380"/>
    <w:rsid w:val="00800860"/>
    <w:rsid w:val="00801023"/>
    <w:rsid w:val="00802523"/>
    <w:rsid w:val="00802840"/>
    <w:rsid w:val="008033E3"/>
    <w:rsid w:val="00804320"/>
    <w:rsid w:val="00805A55"/>
    <w:rsid w:val="00806FD8"/>
    <w:rsid w:val="00807E8B"/>
    <w:rsid w:val="00810600"/>
    <w:rsid w:val="00811086"/>
    <w:rsid w:val="00812225"/>
    <w:rsid w:val="0081396A"/>
    <w:rsid w:val="00813D90"/>
    <w:rsid w:val="008149CA"/>
    <w:rsid w:val="00814A43"/>
    <w:rsid w:val="00815951"/>
    <w:rsid w:val="00816657"/>
    <w:rsid w:val="00816EEB"/>
    <w:rsid w:val="0082061E"/>
    <w:rsid w:val="00821A88"/>
    <w:rsid w:val="00822BBC"/>
    <w:rsid w:val="00826D81"/>
    <w:rsid w:val="00826F0B"/>
    <w:rsid w:val="00827C91"/>
    <w:rsid w:val="008340F9"/>
    <w:rsid w:val="00834B87"/>
    <w:rsid w:val="00835396"/>
    <w:rsid w:val="00835958"/>
    <w:rsid w:val="008359C8"/>
    <w:rsid w:val="00837976"/>
    <w:rsid w:val="00837AEA"/>
    <w:rsid w:val="00840863"/>
    <w:rsid w:val="008413CB"/>
    <w:rsid w:val="00842912"/>
    <w:rsid w:val="0084512C"/>
    <w:rsid w:val="008455A5"/>
    <w:rsid w:val="00845711"/>
    <w:rsid w:val="00846F30"/>
    <w:rsid w:val="008478A9"/>
    <w:rsid w:val="00850674"/>
    <w:rsid w:val="0085068D"/>
    <w:rsid w:val="00850CD6"/>
    <w:rsid w:val="008529B7"/>
    <w:rsid w:val="00853D4F"/>
    <w:rsid w:val="00854BA0"/>
    <w:rsid w:val="00855C95"/>
    <w:rsid w:val="00855DFB"/>
    <w:rsid w:val="00856269"/>
    <w:rsid w:val="00856C5C"/>
    <w:rsid w:val="008573CA"/>
    <w:rsid w:val="00857E08"/>
    <w:rsid w:val="008604DC"/>
    <w:rsid w:val="008611C0"/>
    <w:rsid w:val="00861285"/>
    <w:rsid w:val="00861368"/>
    <w:rsid w:val="0086326C"/>
    <w:rsid w:val="00863402"/>
    <w:rsid w:val="00863764"/>
    <w:rsid w:val="008637BC"/>
    <w:rsid w:val="00864571"/>
    <w:rsid w:val="00864C9C"/>
    <w:rsid w:val="008651D3"/>
    <w:rsid w:val="008652B8"/>
    <w:rsid w:val="00866775"/>
    <w:rsid w:val="00866B09"/>
    <w:rsid w:val="00866F61"/>
    <w:rsid w:val="008676F7"/>
    <w:rsid w:val="0086779A"/>
    <w:rsid w:val="00870B50"/>
    <w:rsid w:val="008712DE"/>
    <w:rsid w:val="00871911"/>
    <w:rsid w:val="0087195D"/>
    <w:rsid w:val="00873867"/>
    <w:rsid w:val="0087404C"/>
    <w:rsid w:val="008801D3"/>
    <w:rsid w:val="00880D19"/>
    <w:rsid w:val="00881966"/>
    <w:rsid w:val="008832BC"/>
    <w:rsid w:val="00883300"/>
    <w:rsid w:val="008848FF"/>
    <w:rsid w:val="008867D1"/>
    <w:rsid w:val="00886E11"/>
    <w:rsid w:val="0089126F"/>
    <w:rsid w:val="00891817"/>
    <w:rsid w:val="0089271E"/>
    <w:rsid w:val="008938E0"/>
    <w:rsid w:val="00893E1F"/>
    <w:rsid w:val="008951D4"/>
    <w:rsid w:val="008956A3"/>
    <w:rsid w:val="00896C9C"/>
    <w:rsid w:val="008A3D33"/>
    <w:rsid w:val="008A471A"/>
    <w:rsid w:val="008A580B"/>
    <w:rsid w:val="008A64DC"/>
    <w:rsid w:val="008A68D4"/>
    <w:rsid w:val="008A77D8"/>
    <w:rsid w:val="008A7EB9"/>
    <w:rsid w:val="008B0404"/>
    <w:rsid w:val="008B0B30"/>
    <w:rsid w:val="008B171A"/>
    <w:rsid w:val="008B1CA6"/>
    <w:rsid w:val="008B380A"/>
    <w:rsid w:val="008B3A5F"/>
    <w:rsid w:val="008B3F43"/>
    <w:rsid w:val="008B4C43"/>
    <w:rsid w:val="008B53C0"/>
    <w:rsid w:val="008B7471"/>
    <w:rsid w:val="008B7703"/>
    <w:rsid w:val="008C09BB"/>
    <w:rsid w:val="008C126C"/>
    <w:rsid w:val="008C1CC0"/>
    <w:rsid w:val="008C430B"/>
    <w:rsid w:val="008C543C"/>
    <w:rsid w:val="008C5D55"/>
    <w:rsid w:val="008C6AB9"/>
    <w:rsid w:val="008C6B2C"/>
    <w:rsid w:val="008C70A7"/>
    <w:rsid w:val="008D016B"/>
    <w:rsid w:val="008D0E4F"/>
    <w:rsid w:val="008D1EC1"/>
    <w:rsid w:val="008D4200"/>
    <w:rsid w:val="008D4EAF"/>
    <w:rsid w:val="008D5337"/>
    <w:rsid w:val="008D5594"/>
    <w:rsid w:val="008D5A77"/>
    <w:rsid w:val="008D6034"/>
    <w:rsid w:val="008D721A"/>
    <w:rsid w:val="008E49A6"/>
    <w:rsid w:val="008E4A39"/>
    <w:rsid w:val="008E4E2B"/>
    <w:rsid w:val="008E513C"/>
    <w:rsid w:val="008F086D"/>
    <w:rsid w:val="008F0ADB"/>
    <w:rsid w:val="008F0FEF"/>
    <w:rsid w:val="008F1C2A"/>
    <w:rsid w:val="008F2652"/>
    <w:rsid w:val="008F3DCB"/>
    <w:rsid w:val="008F52EE"/>
    <w:rsid w:val="008F58BD"/>
    <w:rsid w:val="008F5DAF"/>
    <w:rsid w:val="008F7203"/>
    <w:rsid w:val="008F7489"/>
    <w:rsid w:val="009019C4"/>
    <w:rsid w:val="00902A20"/>
    <w:rsid w:val="00902D50"/>
    <w:rsid w:val="009034B2"/>
    <w:rsid w:val="009038F2"/>
    <w:rsid w:val="00903CC5"/>
    <w:rsid w:val="00904EFD"/>
    <w:rsid w:val="009058D8"/>
    <w:rsid w:val="009059F1"/>
    <w:rsid w:val="00905DC3"/>
    <w:rsid w:val="00906AD2"/>
    <w:rsid w:val="00907E8F"/>
    <w:rsid w:val="00910427"/>
    <w:rsid w:val="009113B0"/>
    <w:rsid w:val="0091148A"/>
    <w:rsid w:val="0091234F"/>
    <w:rsid w:val="009127CC"/>
    <w:rsid w:val="00912AF3"/>
    <w:rsid w:val="00913D5F"/>
    <w:rsid w:val="00913FCE"/>
    <w:rsid w:val="009163E1"/>
    <w:rsid w:val="0091793A"/>
    <w:rsid w:val="00917A1C"/>
    <w:rsid w:val="009204F7"/>
    <w:rsid w:val="00921DF5"/>
    <w:rsid w:val="00921F81"/>
    <w:rsid w:val="00922B4D"/>
    <w:rsid w:val="00924599"/>
    <w:rsid w:val="00927DF8"/>
    <w:rsid w:val="00930459"/>
    <w:rsid w:val="009317F3"/>
    <w:rsid w:val="00931ED6"/>
    <w:rsid w:val="0093289D"/>
    <w:rsid w:val="0093380D"/>
    <w:rsid w:val="00933DBD"/>
    <w:rsid w:val="009342EA"/>
    <w:rsid w:val="0093479B"/>
    <w:rsid w:val="009355D4"/>
    <w:rsid w:val="00940839"/>
    <w:rsid w:val="00940CB9"/>
    <w:rsid w:val="00941F29"/>
    <w:rsid w:val="009424E1"/>
    <w:rsid w:val="009428EC"/>
    <w:rsid w:val="00942FD2"/>
    <w:rsid w:val="00942FFE"/>
    <w:rsid w:val="00943155"/>
    <w:rsid w:val="00943EB4"/>
    <w:rsid w:val="0094570B"/>
    <w:rsid w:val="0094584D"/>
    <w:rsid w:val="0094587E"/>
    <w:rsid w:val="00945E0D"/>
    <w:rsid w:val="00947B01"/>
    <w:rsid w:val="00947B9F"/>
    <w:rsid w:val="00950C18"/>
    <w:rsid w:val="0095118D"/>
    <w:rsid w:val="009514C0"/>
    <w:rsid w:val="009515BB"/>
    <w:rsid w:val="0095225C"/>
    <w:rsid w:val="0095316E"/>
    <w:rsid w:val="009627BE"/>
    <w:rsid w:val="00962A67"/>
    <w:rsid w:val="0096341D"/>
    <w:rsid w:val="0096360A"/>
    <w:rsid w:val="00964890"/>
    <w:rsid w:val="00966AD1"/>
    <w:rsid w:val="00966B31"/>
    <w:rsid w:val="00967445"/>
    <w:rsid w:val="00967E74"/>
    <w:rsid w:val="00970BC3"/>
    <w:rsid w:val="00970DD0"/>
    <w:rsid w:val="00972D66"/>
    <w:rsid w:val="00973029"/>
    <w:rsid w:val="00973AC1"/>
    <w:rsid w:val="00974415"/>
    <w:rsid w:val="0097587B"/>
    <w:rsid w:val="0097754A"/>
    <w:rsid w:val="009775D6"/>
    <w:rsid w:val="00980FE5"/>
    <w:rsid w:val="0098315C"/>
    <w:rsid w:val="00984F56"/>
    <w:rsid w:val="009863B3"/>
    <w:rsid w:val="00986B85"/>
    <w:rsid w:val="00987C78"/>
    <w:rsid w:val="00987D57"/>
    <w:rsid w:val="0099012A"/>
    <w:rsid w:val="009904B5"/>
    <w:rsid w:val="0099174A"/>
    <w:rsid w:val="009928AD"/>
    <w:rsid w:val="00992A7A"/>
    <w:rsid w:val="009936B5"/>
    <w:rsid w:val="0099559A"/>
    <w:rsid w:val="00995C12"/>
    <w:rsid w:val="00996366"/>
    <w:rsid w:val="009A06B0"/>
    <w:rsid w:val="009A2AC6"/>
    <w:rsid w:val="009A355E"/>
    <w:rsid w:val="009A38DD"/>
    <w:rsid w:val="009A457D"/>
    <w:rsid w:val="009A4816"/>
    <w:rsid w:val="009A4A8B"/>
    <w:rsid w:val="009A54A6"/>
    <w:rsid w:val="009A7BCA"/>
    <w:rsid w:val="009B0CEC"/>
    <w:rsid w:val="009B2C0E"/>
    <w:rsid w:val="009B2D58"/>
    <w:rsid w:val="009B432A"/>
    <w:rsid w:val="009B4F00"/>
    <w:rsid w:val="009B4FB6"/>
    <w:rsid w:val="009B50BB"/>
    <w:rsid w:val="009B57F3"/>
    <w:rsid w:val="009B61C1"/>
    <w:rsid w:val="009B6358"/>
    <w:rsid w:val="009B76C9"/>
    <w:rsid w:val="009C0300"/>
    <w:rsid w:val="009C11A1"/>
    <w:rsid w:val="009C2593"/>
    <w:rsid w:val="009C26F8"/>
    <w:rsid w:val="009C3B4D"/>
    <w:rsid w:val="009C3CA6"/>
    <w:rsid w:val="009C3F50"/>
    <w:rsid w:val="009C4C4E"/>
    <w:rsid w:val="009C6992"/>
    <w:rsid w:val="009C70C1"/>
    <w:rsid w:val="009D080D"/>
    <w:rsid w:val="009D3174"/>
    <w:rsid w:val="009D3398"/>
    <w:rsid w:val="009D3FE6"/>
    <w:rsid w:val="009D41CE"/>
    <w:rsid w:val="009D45C6"/>
    <w:rsid w:val="009D4A48"/>
    <w:rsid w:val="009D587F"/>
    <w:rsid w:val="009D5C2D"/>
    <w:rsid w:val="009D6864"/>
    <w:rsid w:val="009D72EB"/>
    <w:rsid w:val="009E0293"/>
    <w:rsid w:val="009E068D"/>
    <w:rsid w:val="009E131D"/>
    <w:rsid w:val="009E163C"/>
    <w:rsid w:val="009E1DEA"/>
    <w:rsid w:val="009E2195"/>
    <w:rsid w:val="009E227C"/>
    <w:rsid w:val="009E2501"/>
    <w:rsid w:val="009E33E0"/>
    <w:rsid w:val="009E371E"/>
    <w:rsid w:val="009E4599"/>
    <w:rsid w:val="009F04B8"/>
    <w:rsid w:val="009F2100"/>
    <w:rsid w:val="009F2503"/>
    <w:rsid w:val="009F27D5"/>
    <w:rsid w:val="009F3253"/>
    <w:rsid w:val="009F4E28"/>
    <w:rsid w:val="009F5816"/>
    <w:rsid w:val="009F6BF9"/>
    <w:rsid w:val="009F70EB"/>
    <w:rsid w:val="009F7786"/>
    <w:rsid w:val="00A0107D"/>
    <w:rsid w:val="00A018EC"/>
    <w:rsid w:val="00A01F90"/>
    <w:rsid w:val="00A02B36"/>
    <w:rsid w:val="00A03BF6"/>
    <w:rsid w:val="00A042B4"/>
    <w:rsid w:val="00A04648"/>
    <w:rsid w:val="00A05CC0"/>
    <w:rsid w:val="00A06F16"/>
    <w:rsid w:val="00A07F30"/>
    <w:rsid w:val="00A1059C"/>
    <w:rsid w:val="00A10608"/>
    <w:rsid w:val="00A10875"/>
    <w:rsid w:val="00A10B17"/>
    <w:rsid w:val="00A13CE0"/>
    <w:rsid w:val="00A15633"/>
    <w:rsid w:val="00A15EE0"/>
    <w:rsid w:val="00A206A6"/>
    <w:rsid w:val="00A212C8"/>
    <w:rsid w:val="00A229ED"/>
    <w:rsid w:val="00A23154"/>
    <w:rsid w:val="00A2331E"/>
    <w:rsid w:val="00A2405A"/>
    <w:rsid w:val="00A25C35"/>
    <w:rsid w:val="00A27300"/>
    <w:rsid w:val="00A300B9"/>
    <w:rsid w:val="00A31F5B"/>
    <w:rsid w:val="00A32020"/>
    <w:rsid w:val="00A33539"/>
    <w:rsid w:val="00A3431B"/>
    <w:rsid w:val="00A34D62"/>
    <w:rsid w:val="00A34E8F"/>
    <w:rsid w:val="00A36202"/>
    <w:rsid w:val="00A363D3"/>
    <w:rsid w:val="00A36A18"/>
    <w:rsid w:val="00A37729"/>
    <w:rsid w:val="00A40520"/>
    <w:rsid w:val="00A4056B"/>
    <w:rsid w:val="00A41225"/>
    <w:rsid w:val="00A41EF6"/>
    <w:rsid w:val="00A45A4C"/>
    <w:rsid w:val="00A5194C"/>
    <w:rsid w:val="00A51A28"/>
    <w:rsid w:val="00A52BC8"/>
    <w:rsid w:val="00A52C8A"/>
    <w:rsid w:val="00A54011"/>
    <w:rsid w:val="00A54807"/>
    <w:rsid w:val="00A54946"/>
    <w:rsid w:val="00A551C8"/>
    <w:rsid w:val="00A551D7"/>
    <w:rsid w:val="00A553BF"/>
    <w:rsid w:val="00A560C4"/>
    <w:rsid w:val="00A56D72"/>
    <w:rsid w:val="00A572CD"/>
    <w:rsid w:val="00A60445"/>
    <w:rsid w:val="00A60D3A"/>
    <w:rsid w:val="00A62A08"/>
    <w:rsid w:val="00A6395F"/>
    <w:rsid w:val="00A6402C"/>
    <w:rsid w:val="00A656C5"/>
    <w:rsid w:val="00A658D2"/>
    <w:rsid w:val="00A66CE1"/>
    <w:rsid w:val="00A670C2"/>
    <w:rsid w:val="00A702CF"/>
    <w:rsid w:val="00A71D95"/>
    <w:rsid w:val="00A72123"/>
    <w:rsid w:val="00A72212"/>
    <w:rsid w:val="00A72400"/>
    <w:rsid w:val="00A72623"/>
    <w:rsid w:val="00A734A2"/>
    <w:rsid w:val="00A76009"/>
    <w:rsid w:val="00A761D2"/>
    <w:rsid w:val="00A76A80"/>
    <w:rsid w:val="00A8117E"/>
    <w:rsid w:val="00A826DF"/>
    <w:rsid w:val="00A83015"/>
    <w:rsid w:val="00A83D3F"/>
    <w:rsid w:val="00A868AB"/>
    <w:rsid w:val="00A868C5"/>
    <w:rsid w:val="00A90F43"/>
    <w:rsid w:val="00A91158"/>
    <w:rsid w:val="00A91B59"/>
    <w:rsid w:val="00A91DE7"/>
    <w:rsid w:val="00A94E82"/>
    <w:rsid w:val="00A95D86"/>
    <w:rsid w:val="00A96DB4"/>
    <w:rsid w:val="00AA01F3"/>
    <w:rsid w:val="00AA0689"/>
    <w:rsid w:val="00AA0DA0"/>
    <w:rsid w:val="00AA10B4"/>
    <w:rsid w:val="00AA1352"/>
    <w:rsid w:val="00AA1EDC"/>
    <w:rsid w:val="00AA3B96"/>
    <w:rsid w:val="00AA3D40"/>
    <w:rsid w:val="00AA4305"/>
    <w:rsid w:val="00AA48BD"/>
    <w:rsid w:val="00AA7C90"/>
    <w:rsid w:val="00AB2D90"/>
    <w:rsid w:val="00AB5210"/>
    <w:rsid w:val="00AB56A4"/>
    <w:rsid w:val="00AC0AFB"/>
    <w:rsid w:val="00AC0B41"/>
    <w:rsid w:val="00AC3507"/>
    <w:rsid w:val="00AC3919"/>
    <w:rsid w:val="00AC5D59"/>
    <w:rsid w:val="00AC7AF2"/>
    <w:rsid w:val="00AC7C8D"/>
    <w:rsid w:val="00AD0D66"/>
    <w:rsid w:val="00AD1AC3"/>
    <w:rsid w:val="00AD2C19"/>
    <w:rsid w:val="00AD2DEE"/>
    <w:rsid w:val="00AD3757"/>
    <w:rsid w:val="00AD3C7C"/>
    <w:rsid w:val="00AD436F"/>
    <w:rsid w:val="00AD501D"/>
    <w:rsid w:val="00AD532D"/>
    <w:rsid w:val="00AD5FDA"/>
    <w:rsid w:val="00AD657E"/>
    <w:rsid w:val="00AD66FE"/>
    <w:rsid w:val="00AD683F"/>
    <w:rsid w:val="00AD707C"/>
    <w:rsid w:val="00AE0094"/>
    <w:rsid w:val="00AE0128"/>
    <w:rsid w:val="00AE1E66"/>
    <w:rsid w:val="00AE2324"/>
    <w:rsid w:val="00AE3428"/>
    <w:rsid w:val="00AE3A5C"/>
    <w:rsid w:val="00AE3B20"/>
    <w:rsid w:val="00AE3FD4"/>
    <w:rsid w:val="00AE490C"/>
    <w:rsid w:val="00AE4D5A"/>
    <w:rsid w:val="00AE4E79"/>
    <w:rsid w:val="00AE66AF"/>
    <w:rsid w:val="00AE7A4C"/>
    <w:rsid w:val="00AF0565"/>
    <w:rsid w:val="00AF1B70"/>
    <w:rsid w:val="00AF27BD"/>
    <w:rsid w:val="00AF2D33"/>
    <w:rsid w:val="00AF3755"/>
    <w:rsid w:val="00AF4BB8"/>
    <w:rsid w:val="00AF5522"/>
    <w:rsid w:val="00AF5671"/>
    <w:rsid w:val="00AF5C74"/>
    <w:rsid w:val="00AF5D56"/>
    <w:rsid w:val="00AF6206"/>
    <w:rsid w:val="00AF66E6"/>
    <w:rsid w:val="00AF713C"/>
    <w:rsid w:val="00B00AF2"/>
    <w:rsid w:val="00B01265"/>
    <w:rsid w:val="00B01979"/>
    <w:rsid w:val="00B0239E"/>
    <w:rsid w:val="00B02B6D"/>
    <w:rsid w:val="00B031F2"/>
    <w:rsid w:val="00B0369F"/>
    <w:rsid w:val="00B0424F"/>
    <w:rsid w:val="00B055E4"/>
    <w:rsid w:val="00B062A0"/>
    <w:rsid w:val="00B1013C"/>
    <w:rsid w:val="00B10247"/>
    <w:rsid w:val="00B103D8"/>
    <w:rsid w:val="00B11A02"/>
    <w:rsid w:val="00B1250C"/>
    <w:rsid w:val="00B12B98"/>
    <w:rsid w:val="00B132F8"/>
    <w:rsid w:val="00B13939"/>
    <w:rsid w:val="00B14169"/>
    <w:rsid w:val="00B152A0"/>
    <w:rsid w:val="00B16311"/>
    <w:rsid w:val="00B16581"/>
    <w:rsid w:val="00B16937"/>
    <w:rsid w:val="00B20339"/>
    <w:rsid w:val="00B20CF8"/>
    <w:rsid w:val="00B20FF0"/>
    <w:rsid w:val="00B21076"/>
    <w:rsid w:val="00B21142"/>
    <w:rsid w:val="00B21391"/>
    <w:rsid w:val="00B23B2C"/>
    <w:rsid w:val="00B23B9D"/>
    <w:rsid w:val="00B2454D"/>
    <w:rsid w:val="00B24F0D"/>
    <w:rsid w:val="00B25C8A"/>
    <w:rsid w:val="00B26279"/>
    <w:rsid w:val="00B26925"/>
    <w:rsid w:val="00B26DDD"/>
    <w:rsid w:val="00B27DDD"/>
    <w:rsid w:val="00B30A10"/>
    <w:rsid w:val="00B31279"/>
    <w:rsid w:val="00B3266D"/>
    <w:rsid w:val="00B331CE"/>
    <w:rsid w:val="00B3373F"/>
    <w:rsid w:val="00B338E0"/>
    <w:rsid w:val="00B351BA"/>
    <w:rsid w:val="00B358CE"/>
    <w:rsid w:val="00B361CF"/>
    <w:rsid w:val="00B371FD"/>
    <w:rsid w:val="00B3794F"/>
    <w:rsid w:val="00B37951"/>
    <w:rsid w:val="00B41166"/>
    <w:rsid w:val="00B4188E"/>
    <w:rsid w:val="00B41EC0"/>
    <w:rsid w:val="00B41F8F"/>
    <w:rsid w:val="00B4345F"/>
    <w:rsid w:val="00B43FEB"/>
    <w:rsid w:val="00B44024"/>
    <w:rsid w:val="00B444CD"/>
    <w:rsid w:val="00B45ACC"/>
    <w:rsid w:val="00B45D9D"/>
    <w:rsid w:val="00B4619F"/>
    <w:rsid w:val="00B46363"/>
    <w:rsid w:val="00B46594"/>
    <w:rsid w:val="00B46ACC"/>
    <w:rsid w:val="00B47001"/>
    <w:rsid w:val="00B477B1"/>
    <w:rsid w:val="00B47D6A"/>
    <w:rsid w:val="00B502E7"/>
    <w:rsid w:val="00B52EA7"/>
    <w:rsid w:val="00B542C6"/>
    <w:rsid w:val="00B5502A"/>
    <w:rsid w:val="00B5529B"/>
    <w:rsid w:val="00B56B8E"/>
    <w:rsid w:val="00B57BBC"/>
    <w:rsid w:val="00B60EF7"/>
    <w:rsid w:val="00B6167C"/>
    <w:rsid w:val="00B62082"/>
    <w:rsid w:val="00B62AD1"/>
    <w:rsid w:val="00B62EA5"/>
    <w:rsid w:val="00B63666"/>
    <w:rsid w:val="00B64AF4"/>
    <w:rsid w:val="00B64F6D"/>
    <w:rsid w:val="00B65081"/>
    <w:rsid w:val="00B6539D"/>
    <w:rsid w:val="00B67896"/>
    <w:rsid w:val="00B67F8A"/>
    <w:rsid w:val="00B70039"/>
    <w:rsid w:val="00B7128B"/>
    <w:rsid w:val="00B71C57"/>
    <w:rsid w:val="00B722E2"/>
    <w:rsid w:val="00B727C8"/>
    <w:rsid w:val="00B72A29"/>
    <w:rsid w:val="00B72CA7"/>
    <w:rsid w:val="00B73BE8"/>
    <w:rsid w:val="00B741DE"/>
    <w:rsid w:val="00B750CF"/>
    <w:rsid w:val="00B754AF"/>
    <w:rsid w:val="00B75CF9"/>
    <w:rsid w:val="00B7654C"/>
    <w:rsid w:val="00B8010C"/>
    <w:rsid w:val="00B8090C"/>
    <w:rsid w:val="00B80FBC"/>
    <w:rsid w:val="00B814D3"/>
    <w:rsid w:val="00B81D78"/>
    <w:rsid w:val="00B8332C"/>
    <w:rsid w:val="00B84E3E"/>
    <w:rsid w:val="00B8632B"/>
    <w:rsid w:val="00B86E31"/>
    <w:rsid w:val="00B902B5"/>
    <w:rsid w:val="00B9126C"/>
    <w:rsid w:val="00B91611"/>
    <w:rsid w:val="00B92AAA"/>
    <w:rsid w:val="00B92ACF"/>
    <w:rsid w:val="00B93C4C"/>
    <w:rsid w:val="00B94EB7"/>
    <w:rsid w:val="00B95C82"/>
    <w:rsid w:val="00B969E1"/>
    <w:rsid w:val="00B97716"/>
    <w:rsid w:val="00BA0C07"/>
    <w:rsid w:val="00BA171A"/>
    <w:rsid w:val="00BA277B"/>
    <w:rsid w:val="00BA3781"/>
    <w:rsid w:val="00BA49AE"/>
    <w:rsid w:val="00BA5FD2"/>
    <w:rsid w:val="00BA6A5C"/>
    <w:rsid w:val="00BA79F5"/>
    <w:rsid w:val="00BB44CA"/>
    <w:rsid w:val="00BB4A01"/>
    <w:rsid w:val="00BB4D1F"/>
    <w:rsid w:val="00BB5628"/>
    <w:rsid w:val="00BC098A"/>
    <w:rsid w:val="00BC2079"/>
    <w:rsid w:val="00BC2B6B"/>
    <w:rsid w:val="00BC35C4"/>
    <w:rsid w:val="00BC496C"/>
    <w:rsid w:val="00BC5572"/>
    <w:rsid w:val="00BC710E"/>
    <w:rsid w:val="00BC7807"/>
    <w:rsid w:val="00BC7B9C"/>
    <w:rsid w:val="00BD078A"/>
    <w:rsid w:val="00BD0853"/>
    <w:rsid w:val="00BD0BAB"/>
    <w:rsid w:val="00BD1230"/>
    <w:rsid w:val="00BD17DE"/>
    <w:rsid w:val="00BD216C"/>
    <w:rsid w:val="00BD4A9C"/>
    <w:rsid w:val="00BD6346"/>
    <w:rsid w:val="00BD6565"/>
    <w:rsid w:val="00BD6B4B"/>
    <w:rsid w:val="00BD7386"/>
    <w:rsid w:val="00BE2302"/>
    <w:rsid w:val="00BE242A"/>
    <w:rsid w:val="00BE55FB"/>
    <w:rsid w:val="00BE5807"/>
    <w:rsid w:val="00BE6D35"/>
    <w:rsid w:val="00BE7A12"/>
    <w:rsid w:val="00BF00F5"/>
    <w:rsid w:val="00BF0505"/>
    <w:rsid w:val="00BF0F84"/>
    <w:rsid w:val="00BF210B"/>
    <w:rsid w:val="00BF341F"/>
    <w:rsid w:val="00BF6B36"/>
    <w:rsid w:val="00BF6FB0"/>
    <w:rsid w:val="00C0179A"/>
    <w:rsid w:val="00C02636"/>
    <w:rsid w:val="00C035FD"/>
    <w:rsid w:val="00C0497F"/>
    <w:rsid w:val="00C06E3D"/>
    <w:rsid w:val="00C07C8E"/>
    <w:rsid w:val="00C07EDC"/>
    <w:rsid w:val="00C10C8B"/>
    <w:rsid w:val="00C1334A"/>
    <w:rsid w:val="00C149ED"/>
    <w:rsid w:val="00C14D64"/>
    <w:rsid w:val="00C15AE5"/>
    <w:rsid w:val="00C16516"/>
    <w:rsid w:val="00C16A4C"/>
    <w:rsid w:val="00C16B1A"/>
    <w:rsid w:val="00C17651"/>
    <w:rsid w:val="00C203D1"/>
    <w:rsid w:val="00C21523"/>
    <w:rsid w:val="00C21E91"/>
    <w:rsid w:val="00C22F26"/>
    <w:rsid w:val="00C24377"/>
    <w:rsid w:val="00C2478D"/>
    <w:rsid w:val="00C269CA"/>
    <w:rsid w:val="00C26C73"/>
    <w:rsid w:val="00C270F2"/>
    <w:rsid w:val="00C275DE"/>
    <w:rsid w:val="00C27762"/>
    <w:rsid w:val="00C30701"/>
    <w:rsid w:val="00C30E6E"/>
    <w:rsid w:val="00C36066"/>
    <w:rsid w:val="00C36A25"/>
    <w:rsid w:val="00C36FEF"/>
    <w:rsid w:val="00C3711D"/>
    <w:rsid w:val="00C37A3B"/>
    <w:rsid w:val="00C37F61"/>
    <w:rsid w:val="00C408C8"/>
    <w:rsid w:val="00C41C0D"/>
    <w:rsid w:val="00C41C15"/>
    <w:rsid w:val="00C42073"/>
    <w:rsid w:val="00C42264"/>
    <w:rsid w:val="00C42811"/>
    <w:rsid w:val="00C433D7"/>
    <w:rsid w:val="00C437A3"/>
    <w:rsid w:val="00C43C42"/>
    <w:rsid w:val="00C45015"/>
    <w:rsid w:val="00C45B0A"/>
    <w:rsid w:val="00C51457"/>
    <w:rsid w:val="00C53B89"/>
    <w:rsid w:val="00C53CCF"/>
    <w:rsid w:val="00C546E1"/>
    <w:rsid w:val="00C5508C"/>
    <w:rsid w:val="00C554AA"/>
    <w:rsid w:val="00C554B2"/>
    <w:rsid w:val="00C5570B"/>
    <w:rsid w:val="00C55C41"/>
    <w:rsid w:val="00C56A98"/>
    <w:rsid w:val="00C56B64"/>
    <w:rsid w:val="00C57E7F"/>
    <w:rsid w:val="00C600E1"/>
    <w:rsid w:val="00C60109"/>
    <w:rsid w:val="00C6135E"/>
    <w:rsid w:val="00C615CF"/>
    <w:rsid w:val="00C6169B"/>
    <w:rsid w:val="00C619B9"/>
    <w:rsid w:val="00C640BC"/>
    <w:rsid w:val="00C64D21"/>
    <w:rsid w:val="00C65D75"/>
    <w:rsid w:val="00C66165"/>
    <w:rsid w:val="00C66498"/>
    <w:rsid w:val="00C67FA2"/>
    <w:rsid w:val="00C700C6"/>
    <w:rsid w:val="00C70455"/>
    <w:rsid w:val="00C708B9"/>
    <w:rsid w:val="00C7100A"/>
    <w:rsid w:val="00C72D96"/>
    <w:rsid w:val="00C734C5"/>
    <w:rsid w:val="00C73894"/>
    <w:rsid w:val="00C73B02"/>
    <w:rsid w:val="00C742D6"/>
    <w:rsid w:val="00C76F42"/>
    <w:rsid w:val="00C80BE1"/>
    <w:rsid w:val="00C82B23"/>
    <w:rsid w:val="00C836DA"/>
    <w:rsid w:val="00C83CBB"/>
    <w:rsid w:val="00C83EC8"/>
    <w:rsid w:val="00C84B89"/>
    <w:rsid w:val="00C86842"/>
    <w:rsid w:val="00C9109C"/>
    <w:rsid w:val="00C91737"/>
    <w:rsid w:val="00C91C17"/>
    <w:rsid w:val="00C91D8D"/>
    <w:rsid w:val="00C92597"/>
    <w:rsid w:val="00C93BA0"/>
    <w:rsid w:val="00CA1AA8"/>
    <w:rsid w:val="00CA1C78"/>
    <w:rsid w:val="00CA213C"/>
    <w:rsid w:val="00CA2463"/>
    <w:rsid w:val="00CA36B9"/>
    <w:rsid w:val="00CA469B"/>
    <w:rsid w:val="00CA5D2C"/>
    <w:rsid w:val="00CB0C2F"/>
    <w:rsid w:val="00CB31F9"/>
    <w:rsid w:val="00CB47D9"/>
    <w:rsid w:val="00CB6546"/>
    <w:rsid w:val="00CB74E5"/>
    <w:rsid w:val="00CB751B"/>
    <w:rsid w:val="00CC0243"/>
    <w:rsid w:val="00CC02C0"/>
    <w:rsid w:val="00CC02C3"/>
    <w:rsid w:val="00CC0557"/>
    <w:rsid w:val="00CC1430"/>
    <w:rsid w:val="00CC16D5"/>
    <w:rsid w:val="00CC38A8"/>
    <w:rsid w:val="00CC5BD0"/>
    <w:rsid w:val="00CD277E"/>
    <w:rsid w:val="00CD2E30"/>
    <w:rsid w:val="00CD3E01"/>
    <w:rsid w:val="00CD4AFB"/>
    <w:rsid w:val="00CD5520"/>
    <w:rsid w:val="00CE0864"/>
    <w:rsid w:val="00CE0BC4"/>
    <w:rsid w:val="00CE13BE"/>
    <w:rsid w:val="00CE2277"/>
    <w:rsid w:val="00CE3B46"/>
    <w:rsid w:val="00CE4E2F"/>
    <w:rsid w:val="00CE5B09"/>
    <w:rsid w:val="00CE637B"/>
    <w:rsid w:val="00CE6FF6"/>
    <w:rsid w:val="00CE73D4"/>
    <w:rsid w:val="00CE7E76"/>
    <w:rsid w:val="00CF0489"/>
    <w:rsid w:val="00CF06C8"/>
    <w:rsid w:val="00CF079F"/>
    <w:rsid w:val="00CF0997"/>
    <w:rsid w:val="00CF1D62"/>
    <w:rsid w:val="00CF22A9"/>
    <w:rsid w:val="00CF523C"/>
    <w:rsid w:val="00CF5E48"/>
    <w:rsid w:val="00CF6D4E"/>
    <w:rsid w:val="00CF6ED2"/>
    <w:rsid w:val="00CF746F"/>
    <w:rsid w:val="00CF7E15"/>
    <w:rsid w:val="00D00404"/>
    <w:rsid w:val="00D01844"/>
    <w:rsid w:val="00D01CAE"/>
    <w:rsid w:val="00D02F67"/>
    <w:rsid w:val="00D03510"/>
    <w:rsid w:val="00D03753"/>
    <w:rsid w:val="00D03A98"/>
    <w:rsid w:val="00D03C5C"/>
    <w:rsid w:val="00D0445F"/>
    <w:rsid w:val="00D0461C"/>
    <w:rsid w:val="00D0493F"/>
    <w:rsid w:val="00D05BD6"/>
    <w:rsid w:val="00D07249"/>
    <w:rsid w:val="00D10D79"/>
    <w:rsid w:val="00D117D9"/>
    <w:rsid w:val="00D1365F"/>
    <w:rsid w:val="00D158B4"/>
    <w:rsid w:val="00D15B42"/>
    <w:rsid w:val="00D15C84"/>
    <w:rsid w:val="00D16640"/>
    <w:rsid w:val="00D17166"/>
    <w:rsid w:val="00D20F1D"/>
    <w:rsid w:val="00D20FE5"/>
    <w:rsid w:val="00D223C5"/>
    <w:rsid w:val="00D2259C"/>
    <w:rsid w:val="00D227FA"/>
    <w:rsid w:val="00D2296F"/>
    <w:rsid w:val="00D2470D"/>
    <w:rsid w:val="00D24941"/>
    <w:rsid w:val="00D26BF7"/>
    <w:rsid w:val="00D27502"/>
    <w:rsid w:val="00D27C96"/>
    <w:rsid w:val="00D30A31"/>
    <w:rsid w:val="00D30D72"/>
    <w:rsid w:val="00D30FB1"/>
    <w:rsid w:val="00D3290F"/>
    <w:rsid w:val="00D32F7A"/>
    <w:rsid w:val="00D33321"/>
    <w:rsid w:val="00D34782"/>
    <w:rsid w:val="00D3511A"/>
    <w:rsid w:val="00D36DCC"/>
    <w:rsid w:val="00D37840"/>
    <w:rsid w:val="00D37B46"/>
    <w:rsid w:val="00D406E6"/>
    <w:rsid w:val="00D41AA9"/>
    <w:rsid w:val="00D41D9D"/>
    <w:rsid w:val="00D4380C"/>
    <w:rsid w:val="00D440F8"/>
    <w:rsid w:val="00D45992"/>
    <w:rsid w:val="00D467AA"/>
    <w:rsid w:val="00D5012B"/>
    <w:rsid w:val="00D504F0"/>
    <w:rsid w:val="00D515F7"/>
    <w:rsid w:val="00D51937"/>
    <w:rsid w:val="00D53310"/>
    <w:rsid w:val="00D5540C"/>
    <w:rsid w:val="00D563B0"/>
    <w:rsid w:val="00D57CCB"/>
    <w:rsid w:val="00D57CE9"/>
    <w:rsid w:val="00D57D04"/>
    <w:rsid w:val="00D57DE7"/>
    <w:rsid w:val="00D61639"/>
    <w:rsid w:val="00D62730"/>
    <w:rsid w:val="00D62AB9"/>
    <w:rsid w:val="00D62D20"/>
    <w:rsid w:val="00D63489"/>
    <w:rsid w:val="00D64DF3"/>
    <w:rsid w:val="00D64F0D"/>
    <w:rsid w:val="00D657F7"/>
    <w:rsid w:val="00D65DF2"/>
    <w:rsid w:val="00D66D48"/>
    <w:rsid w:val="00D6730B"/>
    <w:rsid w:val="00D67329"/>
    <w:rsid w:val="00D70D4E"/>
    <w:rsid w:val="00D721DA"/>
    <w:rsid w:val="00D722EF"/>
    <w:rsid w:val="00D724D1"/>
    <w:rsid w:val="00D72703"/>
    <w:rsid w:val="00D72E81"/>
    <w:rsid w:val="00D7395A"/>
    <w:rsid w:val="00D73B89"/>
    <w:rsid w:val="00D744D1"/>
    <w:rsid w:val="00D760BD"/>
    <w:rsid w:val="00D76BD2"/>
    <w:rsid w:val="00D772CC"/>
    <w:rsid w:val="00D80355"/>
    <w:rsid w:val="00D81715"/>
    <w:rsid w:val="00D82253"/>
    <w:rsid w:val="00D831E1"/>
    <w:rsid w:val="00D83DC3"/>
    <w:rsid w:val="00D857A1"/>
    <w:rsid w:val="00D857E8"/>
    <w:rsid w:val="00D86402"/>
    <w:rsid w:val="00D869F2"/>
    <w:rsid w:val="00D86A54"/>
    <w:rsid w:val="00D90D7C"/>
    <w:rsid w:val="00D90F53"/>
    <w:rsid w:val="00D91D4E"/>
    <w:rsid w:val="00D9233A"/>
    <w:rsid w:val="00D93DC8"/>
    <w:rsid w:val="00D9595B"/>
    <w:rsid w:val="00D96AFD"/>
    <w:rsid w:val="00D96DF1"/>
    <w:rsid w:val="00DA02CF"/>
    <w:rsid w:val="00DA0396"/>
    <w:rsid w:val="00DA1784"/>
    <w:rsid w:val="00DA2E39"/>
    <w:rsid w:val="00DA2FFD"/>
    <w:rsid w:val="00DA3141"/>
    <w:rsid w:val="00DA4A7B"/>
    <w:rsid w:val="00DA4DA2"/>
    <w:rsid w:val="00DA54D0"/>
    <w:rsid w:val="00DA7CB7"/>
    <w:rsid w:val="00DB0080"/>
    <w:rsid w:val="00DB0D22"/>
    <w:rsid w:val="00DB2DFE"/>
    <w:rsid w:val="00DB34EC"/>
    <w:rsid w:val="00DB411B"/>
    <w:rsid w:val="00DB45AD"/>
    <w:rsid w:val="00DB7384"/>
    <w:rsid w:val="00DB7AB3"/>
    <w:rsid w:val="00DB7D91"/>
    <w:rsid w:val="00DC1D9C"/>
    <w:rsid w:val="00DC28B1"/>
    <w:rsid w:val="00DC2E1A"/>
    <w:rsid w:val="00DC3597"/>
    <w:rsid w:val="00DC3D34"/>
    <w:rsid w:val="00DC4B9E"/>
    <w:rsid w:val="00DC71C0"/>
    <w:rsid w:val="00DC7399"/>
    <w:rsid w:val="00DD0B25"/>
    <w:rsid w:val="00DD1896"/>
    <w:rsid w:val="00DD1E8F"/>
    <w:rsid w:val="00DD1F15"/>
    <w:rsid w:val="00DD2250"/>
    <w:rsid w:val="00DD23E5"/>
    <w:rsid w:val="00DD29F1"/>
    <w:rsid w:val="00DD418A"/>
    <w:rsid w:val="00DD60E7"/>
    <w:rsid w:val="00DD66BA"/>
    <w:rsid w:val="00DE02D3"/>
    <w:rsid w:val="00DE04EC"/>
    <w:rsid w:val="00DE36F6"/>
    <w:rsid w:val="00DE4179"/>
    <w:rsid w:val="00DE4CA5"/>
    <w:rsid w:val="00DE5001"/>
    <w:rsid w:val="00DE5EB6"/>
    <w:rsid w:val="00DE681A"/>
    <w:rsid w:val="00DF1CFF"/>
    <w:rsid w:val="00DF4208"/>
    <w:rsid w:val="00DF4516"/>
    <w:rsid w:val="00DF498C"/>
    <w:rsid w:val="00DF5026"/>
    <w:rsid w:val="00DF545B"/>
    <w:rsid w:val="00DF7249"/>
    <w:rsid w:val="00DF7635"/>
    <w:rsid w:val="00E00AC0"/>
    <w:rsid w:val="00E03156"/>
    <w:rsid w:val="00E05E4D"/>
    <w:rsid w:val="00E06259"/>
    <w:rsid w:val="00E062F6"/>
    <w:rsid w:val="00E066F1"/>
    <w:rsid w:val="00E06805"/>
    <w:rsid w:val="00E10C76"/>
    <w:rsid w:val="00E10C88"/>
    <w:rsid w:val="00E11586"/>
    <w:rsid w:val="00E12495"/>
    <w:rsid w:val="00E130A1"/>
    <w:rsid w:val="00E1382B"/>
    <w:rsid w:val="00E147D8"/>
    <w:rsid w:val="00E14CF8"/>
    <w:rsid w:val="00E14D13"/>
    <w:rsid w:val="00E1517B"/>
    <w:rsid w:val="00E15425"/>
    <w:rsid w:val="00E16532"/>
    <w:rsid w:val="00E20320"/>
    <w:rsid w:val="00E22EB3"/>
    <w:rsid w:val="00E22FFF"/>
    <w:rsid w:val="00E2365A"/>
    <w:rsid w:val="00E23783"/>
    <w:rsid w:val="00E26D20"/>
    <w:rsid w:val="00E26E80"/>
    <w:rsid w:val="00E27CDF"/>
    <w:rsid w:val="00E30952"/>
    <w:rsid w:val="00E3158F"/>
    <w:rsid w:val="00E31B10"/>
    <w:rsid w:val="00E31BBF"/>
    <w:rsid w:val="00E32B00"/>
    <w:rsid w:val="00E339B5"/>
    <w:rsid w:val="00E353F4"/>
    <w:rsid w:val="00E3569B"/>
    <w:rsid w:val="00E359E8"/>
    <w:rsid w:val="00E36AF5"/>
    <w:rsid w:val="00E37AD8"/>
    <w:rsid w:val="00E37FFE"/>
    <w:rsid w:val="00E41011"/>
    <w:rsid w:val="00E415A0"/>
    <w:rsid w:val="00E41A37"/>
    <w:rsid w:val="00E427C7"/>
    <w:rsid w:val="00E42F38"/>
    <w:rsid w:val="00E43992"/>
    <w:rsid w:val="00E44496"/>
    <w:rsid w:val="00E4492A"/>
    <w:rsid w:val="00E45AE3"/>
    <w:rsid w:val="00E45FAA"/>
    <w:rsid w:val="00E5206E"/>
    <w:rsid w:val="00E5548F"/>
    <w:rsid w:val="00E555C9"/>
    <w:rsid w:val="00E56249"/>
    <w:rsid w:val="00E56884"/>
    <w:rsid w:val="00E56D3A"/>
    <w:rsid w:val="00E5714F"/>
    <w:rsid w:val="00E5773E"/>
    <w:rsid w:val="00E6218A"/>
    <w:rsid w:val="00E6220F"/>
    <w:rsid w:val="00E622C9"/>
    <w:rsid w:val="00E6278C"/>
    <w:rsid w:val="00E64E9F"/>
    <w:rsid w:val="00E650E3"/>
    <w:rsid w:val="00E65225"/>
    <w:rsid w:val="00E665F3"/>
    <w:rsid w:val="00E66DB5"/>
    <w:rsid w:val="00E70D6B"/>
    <w:rsid w:val="00E71D8D"/>
    <w:rsid w:val="00E728DC"/>
    <w:rsid w:val="00E73B46"/>
    <w:rsid w:val="00E73D51"/>
    <w:rsid w:val="00E73F86"/>
    <w:rsid w:val="00E744B4"/>
    <w:rsid w:val="00E75306"/>
    <w:rsid w:val="00E7642B"/>
    <w:rsid w:val="00E76DEA"/>
    <w:rsid w:val="00E77B79"/>
    <w:rsid w:val="00E8078C"/>
    <w:rsid w:val="00E819D4"/>
    <w:rsid w:val="00E833BA"/>
    <w:rsid w:val="00E8362C"/>
    <w:rsid w:val="00E8379E"/>
    <w:rsid w:val="00E83C8F"/>
    <w:rsid w:val="00E83F01"/>
    <w:rsid w:val="00E83F0D"/>
    <w:rsid w:val="00E84850"/>
    <w:rsid w:val="00E852CE"/>
    <w:rsid w:val="00E8577E"/>
    <w:rsid w:val="00E857DD"/>
    <w:rsid w:val="00E86659"/>
    <w:rsid w:val="00E86858"/>
    <w:rsid w:val="00E87404"/>
    <w:rsid w:val="00E91A19"/>
    <w:rsid w:val="00E92163"/>
    <w:rsid w:val="00E92F37"/>
    <w:rsid w:val="00E9316A"/>
    <w:rsid w:val="00E9377C"/>
    <w:rsid w:val="00E9558D"/>
    <w:rsid w:val="00E962B3"/>
    <w:rsid w:val="00E96EDB"/>
    <w:rsid w:val="00E97223"/>
    <w:rsid w:val="00E97C83"/>
    <w:rsid w:val="00EA0D5C"/>
    <w:rsid w:val="00EA1082"/>
    <w:rsid w:val="00EA24B7"/>
    <w:rsid w:val="00EA3704"/>
    <w:rsid w:val="00EA5026"/>
    <w:rsid w:val="00EA521A"/>
    <w:rsid w:val="00EA5F5E"/>
    <w:rsid w:val="00EA6C1B"/>
    <w:rsid w:val="00EA7262"/>
    <w:rsid w:val="00EB0BC4"/>
    <w:rsid w:val="00EB0D73"/>
    <w:rsid w:val="00EB11B6"/>
    <w:rsid w:val="00EB12D1"/>
    <w:rsid w:val="00EB187D"/>
    <w:rsid w:val="00EB216A"/>
    <w:rsid w:val="00EB3389"/>
    <w:rsid w:val="00EB3E22"/>
    <w:rsid w:val="00EB45A2"/>
    <w:rsid w:val="00EB62DD"/>
    <w:rsid w:val="00EB640B"/>
    <w:rsid w:val="00EB7120"/>
    <w:rsid w:val="00EB7F06"/>
    <w:rsid w:val="00EB7F9B"/>
    <w:rsid w:val="00EC03A6"/>
    <w:rsid w:val="00EC0726"/>
    <w:rsid w:val="00EC1924"/>
    <w:rsid w:val="00EC27FF"/>
    <w:rsid w:val="00EC2B35"/>
    <w:rsid w:val="00EC2C61"/>
    <w:rsid w:val="00EC4DEC"/>
    <w:rsid w:val="00EC4F82"/>
    <w:rsid w:val="00EC51DE"/>
    <w:rsid w:val="00EC5BC3"/>
    <w:rsid w:val="00EC7145"/>
    <w:rsid w:val="00EC7598"/>
    <w:rsid w:val="00ED0DD2"/>
    <w:rsid w:val="00ED1461"/>
    <w:rsid w:val="00ED166F"/>
    <w:rsid w:val="00ED253C"/>
    <w:rsid w:val="00ED2DDC"/>
    <w:rsid w:val="00ED30B8"/>
    <w:rsid w:val="00ED34DD"/>
    <w:rsid w:val="00ED4C59"/>
    <w:rsid w:val="00ED5AA0"/>
    <w:rsid w:val="00ED5BCA"/>
    <w:rsid w:val="00ED7597"/>
    <w:rsid w:val="00EE2537"/>
    <w:rsid w:val="00EE30C1"/>
    <w:rsid w:val="00EE33EC"/>
    <w:rsid w:val="00EE4504"/>
    <w:rsid w:val="00EE459B"/>
    <w:rsid w:val="00EE4D38"/>
    <w:rsid w:val="00EE5306"/>
    <w:rsid w:val="00EE683A"/>
    <w:rsid w:val="00EE7D17"/>
    <w:rsid w:val="00EF2B19"/>
    <w:rsid w:val="00EF2C5E"/>
    <w:rsid w:val="00EF3874"/>
    <w:rsid w:val="00EF3955"/>
    <w:rsid w:val="00EF4384"/>
    <w:rsid w:val="00EF44A1"/>
    <w:rsid w:val="00EF5510"/>
    <w:rsid w:val="00EF5A3A"/>
    <w:rsid w:val="00EF7062"/>
    <w:rsid w:val="00F02479"/>
    <w:rsid w:val="00F02F76"/>
    <w:rsid w:val="00F038FC"/>
    <w:rsid w:val="00F05275"/>
    <w:rsid w:val="00F063F3"/>
    <w:rsid w:val="00F06961"/>
    <w:rsid w:val="00F06CCB"/>
    <w:rsid w:val="00F10E33"/>
    <w:rsid w:val="00F1328B"/>
    <w:rsid w:val="00F14810"/>
    <w:rsid w:val="00F150F9"/>
    <w:rsid w:val="00F163BB"/>
    <w:rsid w:val="00F16D03"/>
    <w:rsid w:val="00F17237"/>
    <w:rsid w:val="00F20048"/>
    <w:rsid w:val="00F20442"/>
    <w:rsid w:val="00F20D86"/>
    <w:rsid w:val="00F21428"/>
    <w:rsid w:val="00F2191C"/>
    <w:rsid w:val="00F21C52"/>
    <w:rsid w:val="00F22149"/>
    <w:rsid w:val="00F22764"/>
    <w:rsid w:val="00F228A9"/>
    <w:rsid w:val="00F22C1A"/>
    <w:rsid w:val="00F23297"/>
    <w:rsid w:val="00F25FC4"/>
    <w:rsid w:val="00F30B69"/>
    <w:rsid w:val="00F32845"/>
    <w:rsid w:val="00F32C01"/>
    <w:rsid w:val="00F32E5D"/>
    <w:rsid w:val="00F340A5"/>
    <w:rsid w:val="00F34777"/>
    <w:rsid w:val="00F3501E"/>
    <w:rsid w:val="00F36A0A"/>
    <w:rsid w:val="00F36ACB"/>
    <w:rsid w:val="00F376F7"/>
    <w:rsid w:val="00F41FC3"/>
    <w:rsid w:val="00F424D3"/>
    <w:rsid w:val="00F43623"/>
    <w:rsid w:val="00F4404E"/>
    <w:rsid w:val="00F45386"/>
    <w:rsid w:val="00F458AD"/>
    <w:rsid w:val="00F46AD5"/>
    <w:rsid w:val="00F47EFF"/>
    <w:rsid w:val="00F51FB6"/>
    <w:rsid w:val="00F525C4"/>
    <w:rsid w:val="00F53189"/>
    <w:rsid w:val="00F5400B"/>
    <w:rsid w:val="00F56919"/>
    <w:rsid w:val="00F56A11"/>
    <w:rsid w:val="00F57FB8"/>
    <w:rsid w:val="00F60027"/>
    <w:rsid w:val="00F6157B"/>
    <w:rsid w:val="00F620E4"/>
    <w:rsid w:val="00F621E9"/>
    <w:rsid w:val="00F62AFD"/>
    <w:rsid w:val="00F63A1A"/>
    <w:rsid w:val="00F64406"/>
    <w:rsid w:val="00F65278"/>
    <w:rsid w:val="00F660E8"/>
    <w:rsid w:val="00F677CE"/>
    <w:rsid w:val="00F67CED"/>
    <w:rsid w:val="00F70A2E"/>
    <w:rsid w:val="00F70EE4"/>
    <w:rsid w:val="00F7180C"/>
    <w:rsid w:val="00F7277E"/>
    <w:rsid w:val="00F73B24"/>
    <w:rsid w:val="00F73D1D"/>
    <w:rsid w:val="00F74802"/>
    <w:rsid w:val="00F75DDE"/>
    <w:rsid w:val="00F77CDC"/>
    <w:rsid w:val="00F77DC2"/>
    <w:rsid w:val="00F82893"/>
    <w:rsid w:val="00F834BB"/>
    <w:rsid w:val="00F84201"/>
    <w:rsid w:val="00F85033"/>
    <w:rsid w:val="00F8575A"/>
    <w:rsid w:val="00F86E37"/>
    <w:rsid w:val="00F86F23"/>
    <w:rsid w:val="00F87574"/>
    <w:rsid w:val="00F9033A"/>
    <w:rsid w:val="00F947FA"/>
    <w:rsid w:val="00F950CF"/>
    <w:rsid w:val="00F95B1D"/>
    <w:rsid w:val="00F96A6B"/>
    <w:rsid w:val="00FA04B4"/>
    <w:rsid w:val="00FA08C9"/>
    <w:rsid w:val="00FA10CC"/>
    <w:rsid w:val="00FA2218"/>
    <w:rsid w:val="00FA2A49"/>
    <w:rsid w:val="00FA2CB5"/>
    <w:rsid w:val="00FA2E13"/>
    <w:rsid w:val="00FA54EF"/>
    <w:rsid w:val="00FA56E5"/>
    <w:rsid w:val="00FA6FC5"/>
    <w:rsid w:val="00FB0074"/>
    <w:rsid w:val="00FB055A"/>
    <w:rsid w:val="00FB055F"/>
    <w:rsid w:val="00FB0B99"/>
    <w:rsid w:val="00FB138F"/>
    <w:rsid w:val="00FB20A8"/>
    <w:rsid w:val="00FB3752"/>
    <w:rsid w:val="00FB3903"/>
    <w:rsid w:val="00FB49A0"/>
    <w:rsid w:val="00FB56AD"/>
    <w:rsid w:val="00FB5A90"/>
    <w:rsid w:val="00FC0702"/>
    <w:rsid w:val="00FC0708"/>
    <w:rsid w:val="00FC1D90"/>
    <w:rsid w:val="00FC2C57"/>
    <w:rsid w:val="00FC3162"/>
    <w:rsid w:val="00FC4102"/>
    <w:rsid w:val="00FC4A73"/>
    <w:rsid w:val="00FC4E13"/>
    <w:rsid w:val="00FC5347"/>
    <w:rsid w:val="00FC5496"/>
    <w:rsid w:val="00FC5538"/>
    <w:rsid w:val="00FD029E"/>
    <w:rsid w:val="00FD082D"/>
    <w:rsid w:val="00FD0962"/>
    <w:rsid w:val="00FD1953"/>
    <w:rsid w:val="00FD1DF1"/>
    <w:rsid w:val="00FD203A"/>
    <w:rsid w:val="00FD3454"/>
    <w:rsid w:val="00FD3742"/>
    <w:rsid w:val="00FD3A32"/>
    <w:rsid w:val="00FD3CD2"/>
    <w:rsid w:val="00FD4087"/>
    <w:rsid w:val="00FD4BE7"/>
    <w:rsid w:val="00FD6691"/>
    <w:rsid w:val="00FD71C9"/>
    <w:rsid w:val="00FE00C4"/>
    <w:rsid w:val="00FE077B"/>
    <w:rsid w:val="00FE0EE2"/>
    <w:rsid w:val="00FE0FAA"/>
    <w:rsid w:val="00FE1C7E"/>
    <w:rsid w:val="00FE26E9"/>
    <w:rsid w:val="00FE46D3"/>
    <w:rsid w:val="00FE5905"/>
    <w:rsid w:val="00FE603F"/>
    <w:rsid w:val="00FE6234"/>
    <w:rsid w:val="00FE6AD3"/>
    <w:rsid w:val="00FE769C"/>
    <w:rsid w:val="00FF0ADF"/>
    <w:rsid w:val="00FF23CA"/>
    <w:rsid w:val="00FF3600"/>
    <w:rsid w:val="00FF3A67"/>
    <w:rsid w:val="00FF4D5B"/>
    <w:rsid w:val="00FF5304"/>
    <w:rsid w:val="00FF673D"/>
    <w:rsid w:val="00FF7BF1"/>
    <w:rsid w:val="00FF7CA6"/>
    <w:rsid w:val="00FF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869BE"/>
  <w15:chartTrackingRefBased/>
  <w15:docId w15:val="{64BB0BC6-1F6B-4ECE-B37B-27139A5D3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3A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3A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3A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3A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3A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3A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3A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3A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3A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3A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C3A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3A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3A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3A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3A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3A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3A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3A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3A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3A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3A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3A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3A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3A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3A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3A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3A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3A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3AF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C3AF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3AF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10A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13E8D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70470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0470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170470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0470"/>
    <w:rPr>
      <w:rFonts w:ascii="Aptos" w:hAnsi="Aptos"/>
      <w:noProof/>
    </w:rPr>
  </w:style>
  <w:style w:type="paragraph" w:styleId="Header">
    <w:name w:val="header"/>
    <w:basedOn w:val="Normal"/>
    <w:link w:val="HeaderChar"/>
    <w:uiPriority w:val="99"/>
    <w:unhideWhenUsed/>
    <w:rsid w:val="00EF5A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5A3A"/>
  </w:style>
  <w:style w:type="paragraph" w:styleId="Footer">
    <w:name w:val="footer"/>
    <w:basedOn w:val="Normal"/>
    <w:link w:val="FooterChar"/>
    <w:uiPriority w:val="99"/>
    <w:unhideWhenUsed/>
    <w:rsid w:val="00EF5A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5A3A"/>
  </w:style>
  <w:style w:type="character" w:styleId="LineNumber">
    <w:name w:val="line number"/>
    <w:basedOn w:val="DefaultParagraphFont"/>
    <w:uiPriority w:val="99"/>
    <w:semiHidden/>
    <w:unhideWhenUsed/>
    <w:rsid w:val="00EF5A3A"/>
  </w:style>
  <w:style w:type="paragraph" w:styleId="Revision">
    <w:name w:val="Revision"/>
    <w:hidden/>
    <w:uiPriority w:val="99"/>
    <w:semiHidden/>
    <w:rsid w:val="00700D3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401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3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46</Words>
  <Characters>3656</Characters>
  <Application>Microsoft Office Word</Application>
  <DocSecurity>0</DocSecurity>
  <Lines>522</Lines>
  <Paragraphs>4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, Linda</dc:creator>
  <cp:keywords/>
  <dc:description/>
  <cp:lastModifiedBy>Sam Torrisi</cp:lastModifiedBy>
  <cp:revision>3</cp:revision>
  <dcterms:created xsi:type="dcterms:W3CDTF">2026-02-11T03:42:00Z</dcterms:created>
  <dcterms:modified xsi:type="dcterms:W3CDTF">2026-02-18T07:01:00Z</dcterms:modified>
</cp:coreProperties>
</file>